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3BF8FC" w14:textId="77777777" w:rsidR="00BA01E1" w:rsidRPr="002928F9" w:rsidRDefault="00BA01E1" w:rsidP="7F47D8B7">
      <w:pPr>
        <w:spacing w:beforeAutospacing="1" w:afterAutospacing="1" w:line="480" w:lineRule="auto"/>
        <w:rPr>
          <w:color w:val="000000" w:themeColor="text1"/>
          <w:sz w:val="20"/>
          <w:szCs w:val="20"/>
        </w:rPr>
      </w:pPr>
      <w:bookmarkStart w:id="0" w:name="_GoBack"/>
      <w:bookmarkEnd w:id="0"/>
    </w:p>
    <w:p w14:paraId="36DA4AA1" w14:textId="6774522A" w:rsidR="00DF07BD" w:rsidRPr="002928F9" w:rsidRDefault="00DF07BD" w:rsidP="7F47D8B7">
      <w:pPr>
        <w:spacing w:beforeAutospacing="1" w:afterAutospacing="1" w:line="480" w:lineRule="auto"/>
        <w:rPr>
          <w:b/>
          <w:bCs/>
          <w:color w:val="000000" w:themeColor="text1"/>
        </w:rPr>
      </w:pPr>
      <w:r w:rsidRPr="002928F9">
        <w:rPr>
          <w:b/>
          <w:bCs/>
          <w:color w:val="000000" w:themeColor="text1"/>
        </w:rPr>
        <w:t>APPENDIX</w:t>
      </w:r>
    </w:p>
    <w:p w14:paraId="78266949" w14:textId="77777777" w:rsidR="00DF07BD" w:rsidRPr="002928F9" w:rsidRDefault="00DF07BD" w:rsidP="00DF07BD">
      <w:pPr>
        <w:pStyle w:val="paragraph"/>
        <w:spacing w:before="0" w:beforeAutospacing="0" w:after="0" w:afterAutospacing="0"/>
        <w:jc w:val="center"/>
        <w:textAlignment w:val="baseline"/>
        <w:rPr>
          <w:sz w:val="22"/>
          <w:szCs w:val="22"/>
        </w:rPr>
      </w:pPr>
      <w:r w:rsidRPr="002928F9">
        <w:rPr>
          <w:rStyle w:val="normaltextrun"/>
          <w:b/>
          <w:bCs/>
          <w:color w:val="000000"/>
          <w:sz w:val="22"/>
          <w:szCs w:val="22"/>
        </w:rPr>
        <w:t>Supplementary Table 1: Pre to Post-Intervention Mean Patient Scores</w:t>
      </w:r>
      <w:r w:rsidRPr="002928F9">
        <w:rPr>
          <w:rStyle w:val="eop"/>
          <w:color w:val="000000"/>
          <w:sz w:val="22"/>
          <w:szCs w:val="22"/>
        </w:rPr>
        <w:t> </w:t>
      </w:r>
    </w:p>
    <w:p w14:paraId="74A204EF" w14:textId="77777777" w:rsidR="00DF07BD" w:rsidRPr="002928F9" w:rsidRDefault="00DF07BD" w:rsidP="00DF07BD">
      <w:pPr>
        <w:pStyle w:val="paragraph"/>
        <w:spacing w:before="0" w:beforeAutospacing="0" w:after="0" w:afterAutospacing="0"/>
        <w:ind w:left="1440" w:firstLine="720"/>
        <w:textAlignment w:val="baseline"/>
        <w:rPr>
          <w:sz w:val="22"/>
          <w:szCs w:val="22"/>
        </w:rPr>
      </w:pPr>
      <w:r w:rsidRPr="002928F9">
        <w:rPr>
          <w:rStyle w:val="eop"/>
          <w:color w:val="000000"/>
          <w:sz w:val="22"/>
          <w:szCs w:val="22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5"/>
        <w:gridCol w:w="780"/>
        <w:gridCol w:w="795"/>
        <w:gridCol w:w="795"/>
        <w:gridCol w:w="810"/>
        <w:gridCol w:w="825"/>
        <w:gridCol w:w="825"/>
        <w:gridCol w:w="990"/>
        <w:gridCol w:w="930"/>
        <w:gridCol w:w="1050"/>
      </w:tblGrid>
      <w:tr w:rsidR="00DF07BD" w:rsidRPr="002928F9" w14:paraId="4C8E89CE" w14:textId="77777777" w:rsidTr="00E8276D">
        <w:trPr>
          <w:trHeight w:val="225"/>
        </w:trPr>
        <w:tc>
          <w:tcPr>
            <w:tcW w:w="975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6A448ED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b/>
                <w:bCs/>
                <w:color w:val="000000"/>
                <w:sz w:val="22"/>
                <w:szCs w:val="22"/>
              </w:rPr>
              <w:t>Question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57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8E6890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b/>
                <w:bCs/>
                <w:color w:val="000000"/>
                <w:sz w:val="22"/>
                <w:szCs w:val="22"/>
              </w:rPr>
              <w:t>Pre 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5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4E4C8E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b/>
                <w:bCs/>
                <w:color w:val="000000"/>
                <w:sz w:val="22"/>
                <w:szCs w:val="22"/>
              </w:rPr>
              <w:t>Post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620" w:type="dxa"/>
            <w:gridSpan w:val="5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FDBC12C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b/>
                <w:bCs/>
                <w:color w:val="000000"/>
                <w:sz w:val="22"/>
                <w:szCs w:val="22"/>
              </w:rPr>
              <w:t>Paired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F07BD" w:rsidRPr="002928F9" w14:paraId="6D4897DA" w14:textId="77777777" w:rsidTr="00E8276D">
        <w:trPr>
          <w:trHeight w:val="150"/>
        </w:trPr>
        <w:tc>
          <w:tcPr>
            <w:tcW w:w="0" w:type="auto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496EFE" w14:textId="77777777" w:rsidR="00DF07BD" w:rsidRPr="002928F9" w:rsidRDefault="00DF07BD" w:rsidP="00E8276D">
            <w:pPr>
              <w:rPr>
                <w:sz w:val="22"/>
                <w:szCs w:val="22"/>
              </w:rPr>
            </w:pP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33C0DF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Mean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7AE022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SE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BF5703D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Mean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DFB68B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SE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AB8EE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Mean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455268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SEM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758B8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95% CI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9344C3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P-value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C1D656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Cohen’s d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F07BD" w:rsidRPr="002928F9" w14:paraId="1CB24576" w14:textId="77777777" w:rsidTr="00E8276D">
        <w:trPr>
          <w:trHeight w:val="225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4F674B8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1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E86752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1.44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D0A2A2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05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9FC05A1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1.75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70D717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04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F872E2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31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5C26A9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.049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440412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21 to 0.40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5D2F49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&lt;0.0001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EBCA08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59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F07BD" w:rsidRPr="002928F9" w14:paraId="767B4C23" w14:textId="77777777" w:rsidTr="00E8276D">
        <w:trPr>
          <w:trHeight w:val="150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1F8E50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2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A39A16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1.30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5AFD9B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06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C00551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1.77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98BE61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04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CC73CB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46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830372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06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27F7F1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34 to 0.58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5FB5FC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&lt;0.0001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D571CA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80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F07BD" w:rsidRPr="002928F9" w14:paraId="728EBF06" w14:textId="77777777" w:rsidTr="00E8276D">
        <w:trPr>
          <w:trHeight w:val="480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24E15C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3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E66FFE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1.18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6360ED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07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8A5563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1.72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FAA961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05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40D616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53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6200C2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07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EC3C222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39 to 0.67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FB59E8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&lt;0.0001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B50508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80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  <w:tr w:rsidR="00DF07BD" w:rsidRPr="002928F9" w14:paraId="48AD60E0" w14:textId="77777777" w:rsidTr="00E8276D">
        <w:trPr>
          <w:trHeight w:val="210"/>
        </w:trPr>
        <w:tc>
          <w:tcPr>
            <w:tcW w:w="97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9432F14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4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8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17213AB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1.34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695533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07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3F64359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1.85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7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825B31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04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12092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51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8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57B5C9B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06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9C5870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39 to 0.63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F98804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&lt;0.0001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E3FEA8" w14:textId="77777777" w:rsidR="00DF07BD" w:rsidRPr="002928F9" w:rsidRDefault="00DF07BD" w:rsidP="00E8276D">
            <w:pPr>
              <w:pStyle w:val="paragraph"/>
              <w:spacing w:before="0" w:beforeAutospacing="0" w:after="0" w:afterAutospacing="0"/>
              <w:jc w:val="both"/>
              <w:textAlignment w:val="baseline"/>
              <w:rPr>
                <w:sz w:val="22"/>
                <w:szCs w:val="22"/>
              </w:rPr>
            </w:pPr>
            <w:r w:rsidRPr="002928F9">
              <w:rPr>
                <w:rStyle w:val="normaltextrun"/>
                <w:color w:val="000000"/>
                <w:sz w:val="22"/>
                <w:szCs w:val="22"/>
              </w:rPr>
              <w:t>0.83</w:t>
            </w:r>
            <w:r w:rsidRPr="002928F9">
              <w:rPr>
                <w:rStyle w:val="eop"/>
                <w:color w:val="000000"/>
                <w:sz w:val="22"/>
                <w:szCs w:val="22"/>
              </w:rPr>
              <w:t> </w:t>
            </w:r>
          </w:p>
        </w:tc>
      </w:tr>
    </w:tbl>
    <w:p w14:paraId="5134EB1C" w14:textId="1B70A343" w:rsidR="00BA01E1" w:rsidRPr="002928F9" w:rsidRDefault="00DF07BD" w:rsidP="001C7787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color w:val="000000"/>
          <w:sz w:val="22"/>
          <w:szCs w:val="22"/>
        </w:rPr>
      </w:pPr>
      <w:r w:rsidRPr="002928F9">
        <w:rPr>
          <w:rStyle w:val="eop"/>
          <w:color w:val="000000"/>
          <w:sz w:val="22"/>
          <w:szCs w:val="22"/>
        </w:rPr>
        <w:t> </w:t>
      </w:r>
    </w:p>
    <w:p w14:paraId="6188C4A4" w14:textId="77777777" w:rsidR="001C7787" w:rsidRPr="002928F9" w:rsidRDefault="001C7787" w:rsidP="001C7787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color w:val="000000"/>
          <w:sz w:val="22"/>
          <w:szCs w:val="22"/>
        </w:rPr>
      </w:pPr>
    </w:p>
    <w:p w14:paraId="50ED810A" w14:textId="77777777" w:rsidR="001C7787" w:rsidRPr="002928F9" w:rsidRDefault="001C7787" w:rsidP="001C7787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color w:val="000000"/>
          <w:sz w:val="22"/>
          <w:szCs w:val="22"/>
        </w:rPr>
      </w:pPr>
    </w:p>
    <w:p w14:paraId="33F77DF9" w14:textId="77777777" w:rsidR="001C7787" w:rsidRPr="002928F9" w:rsidRDefault="001C7787" w:rsidP="001C7787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color w:val="000000"/>
          <w:sz w:val="22"/>
          <w:szCs w:val="22"/>
        </w:rPr>
      </w:pPr>
    </w:p>
    <w:p w14:paraId="343372C9" w14:textId="77777777" w:rsidR="001C7787" w:rsidRPr="002928F9" w:rsidRDefault="001C7787" w:rsidP="001C7787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color w:val="000000"/>
          <w:sz w:val="22"/>
          <w:szCs w:val="22"/>
        </w:rPr>
      </w:pPr>
    </w:p>
    <w:p w14:paraId="757B401B" w14:textId="77777777" w:rsidR="001C7787" w:rsidRPr="002928F9" w:rsidRDefault="001C7787" w:rsidP="002928F9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z w:val="22"/>
          <w:szCs w:val="22"/>
        </w:rPr>
      </w:pPr>
    </w:p>
    <w:p w14:paraId="71236DCB" w14:textId="77777777" w:rsidR="001C7787" w:rsidRPr="002928F9" w:rsidRDefault="001C7787" w:rsidP="001C7787">
      <w:pPr>
        <w:pStyle w:val="paragraph"/>
        <w:spacing w:before="0" w:beforeAutospacing="0" w:after="0" w:afterAutospacing="0"/>
        <w:jc w:val="center"/>
        <w:textAlignment w:val="baseline"/>
        <w:rPr>
          <w:color w:val="000000"/>
          <w:sz w:val="22"/>
          <w:szCs w:val="22"/>
        </w:rPr>
      </w:pPr>
    </w:p>
    <w:p w14:paraId="50E04CA3" w14:textId="06BDF5A7" w:rsidR="00DF07BD" w:rsidRPr="002928F9" w:rsidRDefault="00DF07BD" w:rsidP="00DF07BD">
      <w:pPr>
        <w:spacing w:before="100" w:beforeAutospacing="1" w:after="100" w:afterAutospacing="1"/>
        <w:jc w:val="center"/>
        <w:rPr>
          <w:b/>
          <w:bCs/>
          <w:color w:val="000000" w:themeColor="text1"/>
          <w:sz w:val="22"/>
          <w:szCs w:val="22"/>
        </w:rPr>
      </w:pPr>
      <w:r w:rsidRPr="002928F9">
        <w:rPr>
          <w:b/>
          <w:bCs/>
          <w:color w:val="000000" w:themeColor="text1"/>
          <w:sz w:val="22"/>
          <w:szCs w:val="22"/>
        </w:rPr>
        <w:t>Supplementary Table 2: Pre/post-test Survey Questions</w:t>
      </w:r>
      <w:r w:rsidR="00673B26" w:rsidRPr="002928F9">
        <w:rPr>
          <w:b/>
          <w:bCs/>
          <w:color w:val="000000" w:themeColor="text1"/>
          <w:sz w:val="22"/>
          <w:szCs w:val="22"/>
        </w:rPr>
        <w:t xml:space="preserve"> with Grading Guid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7480"/>
      </w:tblGrid>
      <w:tr w:rsidR="00DF07BD" w:rsidRPr="002928F9" w14:paraId="6C60D924" w14:textId="77777777" w:rsidTr="00E8276D">
        <w:tc>
          <w:tcPr>
            <w:tcW w:w="1870" w:type="dxa"/>
          </w:tcPr>
          <w:p w14:paraId="47E8E5C1" w14:textId="77777777" w:rsidR="00DF07BD" w:rsidRPr="002928F9" w:rsidRDefault="00DF07BD" w:rsidP="00E8276D">
            <w:pPr>
              <w:spacing w:before="100" w:beforeAutospacing="1" w:after="100" w:afterAutospacing="1"/>
              <w:rPr>
                <w:b/>
                <w:bCs/>
                <w:color w:val="000000" w:themeColor="text1"/>
              </w:rPr>
            </w:pPr>
            <w:r w:rsidRPr="002928F9">
              <w:rPr>
                <w:b/>
                <w:bCs/>
                <w:color w:val="000000" w:themeColor="text1"/>
              </w:rPr>
              <w:t>Testing Domain</w:t>
            </w:r>
          </w:p>
        </w:tc>
        <w:tc>
          <w:tcPr>
            <w:tcW w:w="7480" w:type="dxa"/>
          </w:tcPr>
          <w:p w14:paraId="4CC2E891" w14:textId="77777777" w:rsidR="00DF07BD" w:rsidRPr="002928F9" w:rsidRDefault="00DF07BD" w:rsidP="00E8276D">
            <w:pPr>
              <w:spacing w:before="100" w:beforeAutospacing="1" w:after="100" w:afterAutospacing="1"/>
              <w:rPr>
                <w:b/>
                <w:bCs/>
                <w:color w:val="000000" w:themeColor="text1"/>
              </w:rPr>
            </w:pPr>
            <w:r w:rsidRPr="002928F9">
              <w:rPr>
                <w:b/>
                <w:bCs/>
                <w:color w:val="000000" w:themeColor="text1"/>
              </w:rPr>
              <w:t>Survey Question</w:t>
            </w:r>
          </w:p>
        </w:tc>
      </w:tr>
      <w:tr w:rsidR="00DF07BD" w:rsidRPr="002928F9" w14:paraId="7CBD70EC" w14:textId="77777777" w:rsidTr="00E8276D">
        <w:tc>
          <w:tcPr>
            <w:tcW w:w="1870" w:type="dxa"/>
          </w:tcPr>
          <w:p w14:paraId="5A772B71" w14:textId="77777777" w:rsidR="00DF07BD" w:rsidRPr="002928F9" w:rsidRDefault="00DF07BD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#1</w:t>
            </w:r>
          </w:p>
        </w:tc>
        <w:tc>
          <w:tcPr>
            <w:tcW w:w="7480" w:type="dxa"/>
          </w:tcPr>
          <w:p w14:paraId="4B9C952C" w14:textId="77777777" w:rsidR="00DF07BD" w:rsidRPr="002928F9" w:rsidRDefault="00DF07BD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Can you explain the admitting diagnosis to the hospital?</w:t>
            </w:r>
          </w:p>
          <w:p w14:paraId="0A35EF15" w14:textId="77777777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0: no understanding: patient is unable to describe the presenting problem (i.e "don't know why I am here")</w:t>
            </w:r>
          </w:p>
          <w:p w14:paraId="023B0580" w14:textId="77777777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1: partial understanding: patient is able to describe a presenting problem (i.e "shortness of breath, swelling")</w:t>
            </w:r>
          </w:p>
          <w:p w14:paraId="7B42284C" w14:textId="77777777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2: full understanding: patient is able to provide an admitting diagnosis (i.e "CHF")</w:t>
            </w:r>
          </w:p>
          <w:p w14:paraId="28CA8783" w14:textId="48DD9AF8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</w:p>
        </w:tc>
      </w:tr>
      <w:tr w:rsidR="00DF07BD" w:rsidRPr="002928F9" w14:paraId="1905C16E" w14:textId="77777777" w:rsidTr="00E8276D">
        <w:tc>
          <w:tcPr>
            <w:tcW w:w="1870" w:type="dxa"/>
          </w:tcPr>
          <w:p w14:paraId="0AA200C1" w14:textId="77777777" w:rsidR="00DF07BD" w:rsidRPr="002928F9" w:rsidRDefault="00DF07BD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#2</w:t>
            </w:r>
          </w:p>
        </w:tc>
        <w:tc>
          <w:tcPr>
            <w:tcW w:w="7480" w:type="dxa"/>
          </w:tcPr>
          <w:p w14:paraId="522BFB71" w14:textId="77777777" w:rsidR="00DF07BD" w:rsidRPr="002928F9" w:rsidRDefault="00DF07BD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Can you explain the treatment you underwent during the hospitalization?</w:t>
            </w:r>
          </w:p>
          <w:p w14:paraId="50547598" w14:textId="77777777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0: no understanding: patient is unable to explain any aspect of the treatment provided (i.e."My wife brought me in")</w:t>
            </w:r>
          </w:p>
          <w:p w14:paraId="0674385F" w14:textId="77777777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lastRenderedPageBreak/>
              <w:t>1: partial understanding: patient is able to explain the treatment provided (i.e "needed to get fluid out")</w:t>
            </w:r>
          </w:p>
          <w:p w14:paraId="4E0CD690" w14:textId="77777777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2: full understanding: patient accurately describes the treatment provided (i.e. "given a diuretic to remove fluid for heart failure")</w:t>
            </w:r>
          </w:p>
          <w:p w14:paraId="040398B3" w14:textId="29FB5D20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</w:p>
        </w:tc>
      </w:tr>
      <w:tr w:rsidR="00DF07BD" w:rsidRPr="002928F9" w14:paraId="6111F407" w14:textId="77777777" w:rsidTr="00E8276D">
        <w:tc>
          <w:tcPr>
            <w:tcW w:w="1870" w:type="dxa"/>
          </w:tcPr>
          <w:p w14:paraId="0CDA477F" w14:textId="77777777" w:rsidR="00DF07BD" w:rsidRPr="002928F9" w:rsidRDefault="00DF07BD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lastRenderedPageBreak/>
              <w:t>#3</w:t>
            </w:r>
          </w:p>
        </w:tc>
        <w:tc>
          <w:tcPr>
            <w:tcW w:w="7480" w:type="dxa"/>
          </w:tcPr>
          <w:p w14:paraId="505121EE" w14:textId="20A4E999" w:rsidR="00673B26" w:rsidRPr="002928F9" w:rsidRDefault="00DF07BD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Can you explain any changes that were made to your medications including medications that have been discontinued, dosage changes, and new medication?</w:t>
            </w:r>
          </w:p>
          <w:p w14:paraId="6D93D930" w14:textId="77777777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0: no understanding: patient unable to state that there were med changes and unable to show a list</w:t>
            </w:r>
          </w:p>
          <w:p w14:paraId="4AFC6073" w14:textId="77777777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1: partial understanding: patient able to show general understanding of changes that were made to medications and/or are able to show a list of med changes made. (patient can use personal medication list)</w:t>
            </w:r>
          </w:p>
          <w:p w14:paraId="1567DB28" w14:textId="77777777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2: full understanding: patient able to completely explain all changes to medications including medications that were discontinued, dosage changes, and new medications (patient can use personal medication list)</w:t>
            </w:r>
          </w:p>
          <w:p w14:paraId="2CF57EE5" w14:textId="0144DCAB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</w:p>
        </w:tc>
      </w:tr>
      <w:tr w:rsidR="00DF07BD" w:rsidRPr="002928F9" w14:paraId="4D59B8DE" w14:textId="77777777" w:rsidTr="00E8276D">
        <w:tc>
          <w:tcPr>
            <w:tcW w:w="1870" w:type="dxa"/>
          </w:tcPr>
          <w:p w14:paraId="08CB8C69" w14:textId="77777777" w:rsidR="00DF07BD" w:rsidRPr="002928F9" w:rsidRDefault="00DF07BD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#4</w:t>
            </w:r>
          </w:p>
        </w:tc>
        <w:tc>
          <w:tcPr>
            <w:tcW w:w="7480" w:type="dxa"/>
          </w:tcPr>
          <w:p w14:paraId="5281B729" w14:textId="77777777" w:rsidR="00DF07BD" w:rsidRPr="002928F9" w:rsidRDefault="00DF07BD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Can you explain your discharge follow up including future doctor appointments?</w:t>
            </w:r>
          </w:p>
          <w:p w14:paraId="3DBD9D5B" w14:textId="77777777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0: no understanding: patient unable to state that there were med changes and unable to show a list</w:t>
            </w:r>
          </w:p>
          <w:p w14:paraId="125AE6D6" w14:textId="77777777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1: partial understanding: patient able to show general understanding of changes that were made to medications and/or are able to show a list of med changes made. (patient can use personal medication list)</w:t>
            </w:r>
          </w:p>
          <w:p w14:paraId="03D63FC9" w14:textId="4253A078" w:rsidR="00673B26" w:rsidRPr="002928F9" w:rsidRDefault="00673B26" w:rsidP="00E8276D">
            <w:pPr>
              <w:spacing w:before="100" w:beforeAutospacing="1" w:after="100" w:afterAutospacing="1"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2: full understanding: patient able to completely explain all changes to medications including medications that were discontinued, dosage changes, and new medications (patient can use personal medication list)</w:t>
            </w:r>
          </w:p>
        </w:tc>
      </w:tr>
    </w:tbl>
    <w:p w14:paraId="01847099" w14:textId="77777777" w:rsidR="00DF07BD" w:rsidRPr="002928F9" w:rsidRDefault="00DF07BD" w:rsidP="00DF07BD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</w:p>
    <w:p w14:paraId="54344BA1" w14:textId="77777777" w:rsidR="003A1560" w:rsidRPr="002928F9" w:rsidRDefault="003A1560" w:rsidP="00DF07BD">
      <w:pPr>
        <w:pStyle w:val="paragraph"/>
        <w:spacing w:before="0" w:beforeAutospacing="0" w:after="0" w:afterAutospacing="0"/>
        <w:textAlignment w:val="baseline"/>
        <w:rPr>
          <w:sz w:val="22"/>
          <w:szCs w:val="22"/>
        </w:rPr>
      </w:pPr>
    </w:p>
    <w:p w14:paraId="1077FBC6" w14:textId="4413AD90" w:rsidR="00DF07BD" w:rsidRPr="002928F9" w:rsidRDefault="00DF07BD" w:rsidP="00DF07BD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color w:val="000000"/>
          <w:sz w:val="22"/>
          <w:szCs w:val="22"/>
        </w:rPr>
      </w:pPr>
      <w:r w:rsidRPr="002928F9">
        <w:rPr>
          <w:rStyle w:val="eop"/>
          <w:color w:val="000000"/>
          <w:sz w:val="22"/>
          <w:szCs w:val="22"/>
        </w:rPr>
        <w:t> </w:t>
      </w:r>
    </w:p>
    <w:p w14:paraId="39E39E4E" w14:textId="77777777" w:rsidR="001C7787" w:rsidRPr="002928F9" w:rsidRDefault="001C7787" w:rsidP="00DF07BD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color w:val="000000"/>
          <w:sz w:val="22"/>
          <w:szCs w:val="22"/>
        </w:rPr>
      </w:pPr>
    </w:p>
    <w:p w14:paraId="005A72A7" w14:textId="54260D44" w:rsidR="001C7787" w:rsidRPr="002928F9" w:rsidRDefault="004853A2" w:rsidP="002928F9">
      <w:pPr>
        <w:pStyle w:val="paragraph"/>
        <w:tabs>
          <w:tab w:val="left" w:pos="2168"/>
        </w:tabs>
        <w:spacing w:before="0" w:beforeAutospacing="0" w:after="0" w:afterAutospacing="0"/>
        <w:ind w:firstLine="720"/>
        <w:textAlignment w:val="baseline"/>
        <w:rPr>
          <w:rStyle w:val="eop"/>
          <w:color w:val="000000"/>
          <w:sz w:val="22"/>
          <w:szCs w:val="22"/>
        </w:rPr>
      </w:pPr>
      <w:r w:rsidRPr="002928F9">
        <w:rPr>
          <w:rStyle w:val="eop"/>
          <w:color w:val="000000"/>
          <w:sz w:val="22"/>
          <w:szCs w:val="22"/>
        </w:rPr>
        <w:tab/>
      </w:r>
    </w:p>
    <w:p w14:paraId="53FF983B" w14:textId="77777777" w:rsidR="001C7787" w:rsidRPr="002928F9" w:rsidRDefault="001C7787" w:rsidP="00DF07BD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color w:val="000000"/>
          <w:sz w:val="22"/>
          <w:szCs w:val="22"/>
        </w:rPr>
      </w:pPr>
    </w:p>
    <w:p w14:paraId="4C8A5C5A" w14:textId="77777777" w:rsidR="001C7787" w:rsidRPr="002928F9" w:rsidRDefault="001C7787" w:rsidP="002928F9">
      <w:pPr>
        <w:pStyle w:val="paragraph"/>
        <w:spacing w:before="0" w:beforeAutospacing="0" w:after="0" w:afterAutospacing="0"/>
        <w:textAlignment w:val="baseline"/>
        <w:rPr>
          <w:rStyle w:val="eop"/>
          <w:color w:val="000000"/>
          <w:sz w:val="22"/>
          <w:szCs w:val="22"/>
        </w:rPr>
      </w:pPr>
    </w:p>
    <w:p w14:paraId="3FD3CA21" w14:textId="77777777" w:rsidR="001C7787" w:rsidRPr="002928F9" w:rsidRDefault="001C7787" w:rsidP="00DF07BD">
      <w:pPr>
        <w:pStyle w:val="paragraph"/>
        <w:spacing w:before="0" w:beforeAutospacing="0" w:after="0" w:afterAutospacing="0"/>
        <w:ind w:firstLine="720"/>
        <w:textAlignment w:val="baseline"/>
        <w:rPr>
          <w:rStyle w:val="eop"/>
          <w:color w:val="000000"/>
          <w:sz w:val="22"/>
          <w:szCs w:val="22"/>
        </w:rPr>
      </w:pPr>
    </w:p>
    <w:p w14:paraId="45A69EE0" w14:textId="77777777" w:rsidR="001C7787" w:rsidRPr="002928F9" w:rsidRDefault="001C7787" w:rsidP="00DF07BD">
      <w:pPr>
        <w:pStyle w:val="paragraph"/>
        <w:spacing w:before="0" w:beforeAutospacing="0" w:after="0" w:afterAutospacing="0"/>
        <w:ind w:firstLine="720"/>
        <w:textAlignment w:val="baseline"/>
        <w:rPr>
          <w:sz w:val="22"/>
          <w:szCs w:val="22"/>
        </w:rPr>
      </w:pPr>
    </w:p>
    <w:p w14:paraId="66029A18" w14:textId="77777777" w:rsidR="00DF07BD" w:rsidRPr="002928F9" w:rsidRDefault="00DF07BD" w:rsidP="00DF07BD">
      <w:pPr>
        <w:spacing w:beforeAutospacing="1" w:afterAutospacing="1"/>
        <w:ind w:firstLine="720"/>
        <w:jc w:val="center"/>
        <w:rPr>
          <w:b/>
          <w:bCs/>
          <w:color w:val="000000" w:themeColor="text1"/>
          <w:sz w:val="22"/>
          <w:szCs w:val="22"/>
        </w:rPr>
      </w:pPr>
      <w:r w:rsidRPr="002928F9">
        <w:rPr>
          <w:b/>
          <w:bCs/>
          <w:color w:val="000000" w:themeColor="text1"/>
          <w:sz w:val="22"/>
          <w:szCs w:val="22"/>
        </w:rPr>
        <w:t>Supplementary Table 3: MTS Team and Who Administered Test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3142"/>
        <w:gridCol w:w="1954"/>
        <w:gridCol w:w="1520"/>
        <w:gridCol w:w="1372"/>
        <w:gridCol w:w="1372"/>
      </w:tblGrid>
      <w:tr w:rsidR="00DF07BD" w:rsidRPr="002928F9" w14:paraId="12748880" w14:textId="77777777" w:rsidTr="00E8276D">
        <w:trPr>
          <w:trHeight w:val="300"/>
        </w:trPr>
        <w:tc>
          <w:tcPr>
            <w:tcW w:w="3142" w:type="dxa"/>
          </w:tcPr>
          <w:p w14:paraId="0CDE6948" w14:textId="77777777" w:rsidR="00DF07BD" w:rsidRPr="002928F9" w:rsidRDefault="00DF07BD" w:rsidP="00E8276D">
            <w:pPr>
              <w:contextualSpacing/>
              <w:rPr>
                <w:rFonts w:eastAsia="Calibri"/>
                <w:b/>
                <w:bCs/>
                <w:color w:val="000000" w:themeColor="text1"/>
              </w:rPr>
            </w:pPr>
            <w:r w:rsidRPr="002928F9">
              <w:rPr>
                <w:rFonts w:eastAsia="Calibri"/>
                <w:b/>
                <w:bCs/>
                <w:color w:val="000000" w:themeColor="text1"/>
              </w:rPr>
              <w:lastRenderedPageBreak/>
              <w:t>MTS Team</w:t>
            </w:r>
          </w:p>
        </w:tc>
        <w:tc>
          <w:tcPr>
            <w:tcW w:w="1954" w:type="dxa"/>
          </w:tcPr>
          <w:p w14:paraId="4B79AB79" w14:textId="77777777" w:rsidR="00DF07BD" w:rsidRPr="002928F9" w:rsidRDefault="00DF07BD" w:rsidP="00E8276D">
            <w:pPr>
              <w:contextualSpacing/>
              <w:rPr>
                <w:rFonts w:eastAsia="Calibri"/>
                <w:b/>
                <w:bCs/>
                <w:color w:val="000000" w:themeColor="text1"/>
              </w:rPr>
            </w:pPr>
            <w:r w:rsidRPr="002928F9">
              <w:rPr>
                <w:rFonts w:eastAsia="Calibri"/>
                <w:b/>
                <w:bCs/>
                <w:color w:val="000000" w:themeColor="text1"/>
              </w:rPr>
              <w:t>Total n (%)</w:t>
            </w:r>
          </w:p>
        </w:tc>
        <w:tc>
          <w:tcPr>
            <w:tcW w:w="1520" w:type="dxa"/>
          </w:tcPr>
          <w:p w14:paraId="15B42344" w14:textId="77777777" w:rsidR="00DF07BD" w:rsidRPr="002928F9" w:rsidRDefault="00DF07BD" w:rsidP="00E8276D">
            <w:pPr>
              <w:contextualSpacing/>
              <w:rPr>
                <w:rFonts w:eastAsia="Calibri"/>
                <w:b/>
                <w:bCs/>
                <w:color w:val="000000" w:themeColor="text1"/>
              </w:rPr>
            </w:pPr>
            <w:r w:rsidRPr="002928F9">
              <w:rPr>
                <w:rFonts w:eastAsia="Calibri"/>
                <w:b/>
                <w:bCs/>
                <w:color w:val="000000" w:themeColor="text1"/>
              </w:rPr>
              <w:t>Female n (%)</w:t>
            </w:r>
          </w:p>
        </w:tc>
        <w:tc>
          <w:tcPr>
            <w:tcW w:w="1372" w:type="dxa"/>
          </w:tcPr>
          <w:p w14:paraId="3AB9A72B" w14:textId="77777777" w:rsidR="00DF07BD" w:rsidRPr="002928F9" w:rsidRDefault="00DF07BD" w:rsidP="00E8276D">
            <w:pPr>
              <w:contextualSpacing/>
              <w:rPr>
                <w:rFonts w:eastAsia="Calibri"/>
                <w:b/>
                <w:bCs/>
                <w:color w:val="000000" w:themeColor="text1"/>
              </w:rPr>
            </w:pPr>
            <w:r w:rsidRPr="002928F9">
              <w:rPr>
                <w:rFonts w:eastAsia="Calibri"/>
                <w:b/>
                <w:bCs/>
                <w:color w:val="000000" w:themeColor="text1"/>
              </w:rPr>
              <w:t>Male n (%)</w:t>
            </w:r>
          </w:p>
        </w:tc>
        <w:tc>
          <w:tcPr>
            <w:tcW w:w="1372" w:type="dxa"/>
          </w:tcPr>
          <w:p w14:paraId="7F4EF0B0" w14:textId="77777777" w:rsidR="00DF07BD" w:rsidRPr="002928F9" w:rsidRDefault="00DF07BD" w:rsidP="00E8276D">
            <w:pPr>
              <w:contextualSpacing/>
              <w:rPr>
                <w:rFonts w:eastAsia="Calibri"/>
                <w:b/>
                <w:bCs/>
                <w:color w:val="000000" w:themeColor="text1"/>
              </w:rPr>
            </w:pPr>
            <w:r w:rsidRPr="002928F9">
              <w:rPr>
                <w:rFonts w:eastAsia="Calibri"/>
                <w:b/>
                <w:bCs/>
                <w:color w:val="000000" w:themeColor="text1"/>
              </w:rPr>
              <w:t>P-Value</w:t>
            </w:r>
          </w:p>
        </w:tc>
      </w:tr>
      <w:tr w:rsidR="00DF07BD" w:rsidRPr="002928F9" w14:paraId="7F280EFC" w14:textId="77777777" w:rsidTr="00E8276D">
        <w:trPr>
          <w:trHeight w:val="188"/>
        </w:trPr>
        <w:tc>
          <w:tcPr>
            <w:tcW w:w="3142" w:type="dxa"/>
          </w:tcPr>
          <w:p w14:paraId="1BA55405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 xml:space="preserve">  A</w:t>
            </w:r>
          </w:p>
        </w:tc>
        <w:tc>
          <w:tcPr>
            <w:tcW w:w="1954" w:type="dxa"/>
          </w:tcPr>
          <w:p w14:paraId="3094FC2A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27 (22.5%)</w:t>
            </w:r>
          </w:p>
        </w:tc>
        <w:tc>
          <w:tcPr>
            <w:tcW w:w="1520" w:type="dxa"/>
          </w:tcPr>
          <w:p w14:paraId="5E9AA183" w14:textId="77777777" w:rsidR="00DF07BD" w:rsidRPr="002928F9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14 (51.9%)</w:t>
            </w:r>
          </w:p>
        </w:tc>
        <w:tc>
          <w:tcPr>
            <w:tcW w:w="1372" w:type="dxa"/>
          </w:tcPr>
          <w:p w14:paraId="6D32F8A7" w14:textId="77777777" w:rsidR="00DF07BD" w:rsidRPr="002928F9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13 (48.1%)</w:t>
            </w:r>
          </w:p>
        </w:tc>
        <w:tc>
          <w:tcPr>
            <w:tcW w:w="1372" w:type="dxa"/>
            <w:vMerge w:val="restart"/>
            <w:vAlign w:val="bottom"/>
          </w:tcPr>
          <w:p w14:paraId="577A053E" w14:textId="77777777" w:rsidR="00DF07BD" w:rsidRPr="002928F9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0.2203</w:t>
            </w:r>
          </w:p>
        </w:tc>
      </w:tr>
      <w:tr w:rsidR="00DF07BD" w:rsidRPr="002928F9" w14:paraId="111F4328" w14:textId="77777777" w:rsidTr="00E8276D">
        <w:trPr>
          <w:trHeight w:val="81"/>
        </w:trPr>
        <w:tc>
          <w:tcPr>
            <w:tcW w:w="3142" w:type="dxa"/>
          </w:tcPr>
          <w:p w14:paraId="3ED3D63A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 xml:space="preserve">  B</w:t>
            </w:r>
          </w:p>
        </w:tc>
        <w:tc>
          <w:tcPr>
            <w:tcW w:w="1954" w:type="dxa"/>
          </w:tcPr>
          <w:p w14:paraId="5FCE5280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12 (10.0%)</w:t>
            </w:r>
          </w:p>
        </w:tc>
        <w:tc>
          <w:tcPr>
            <w:tcW w:w="1520" w:type="dxa"/>
          </w:tcPr>
          <w:p w14:paraId="093FD3C4" w14:textId="77777777" w:rsidR="00DF07BD" w:rsidRPr="002928F9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2 (16.7%)</w:t>
            </w:r>
          </w:p>
        </w:tc>
        <w:tc>
          <w:tcPr>
            <w:tcW w:w="1372" w:type="dxa"/>
          </w:tcPr>
          <w:p w14:paraId="70ABC2D1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10 (83.3%)</w:t>
            </w:r>
          </w:p>
        </w:tc>
        <w:tc>
          <w:tcPr>
            <w:tcW w:w="1372" w:type="dxa"/>
            <w:vMerge/>
          </w:tcPr>
          <w:p w14:paraId="085DCA1C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</w:p>
        </w:tc>
      </w:tr>
      <w:tr w:rsidR="00DF07BD" w:rsidRPr="002928F9" w14:paraId="6DC52E77" w14:textId="77777777" w:rsidTr="00E8276D">
        <w:trPr>
          <w:trHeight w:val="81"/>
        </w:trPr>
        <w:tc>
          <w:tcPr>
            <w:tcW w:w="3142" w:type="dxa"/>
          </w:tcPr>
          <w:p w14:paraId="776004BC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 xml:space="preserve">  C</w:t>
            </w:r>
          </w:p>
        </w:tc>
        <w:tc>
          <w:tcPr>
            <w:tcW w:w="1954" w:type="dxa"/>
          </w:tcPr>
          <w:p w14:paraId="39A28AC5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30 (25.0%)</w:t>
            </w:r>
          </w:p>
        </w:tc>
        <w:tc>
          <w:tcPr>
            <w:tcW w:w="1520" w:type="dxa"/>
          </w:tcPr>
          <w:p w14:paraId="2BB285C1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9 (30%)</w:t>
            </w:r>
          </w:p>
        </w:tc>
        <w:tc>
          <w:tcPr>
            <w:tcW w:w="1372" w:type="dxa"/>
          </w:tcPr>
          <w:p w14:paraId="7AC1FCF3" w14:textId="77777777" w:rsidR="00DF07BD" w:rsidRPr="002928F9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21 (70%)</w:t>
            </w:r>
          </w:p>
        </w:tc>
        <w:tc>
          <w:tcPr>
            <w:tcW w:w="1372" w:type="dxa"/>
            <w:vMerge/>
          </w:tcPr>
          <w:p w14:paraId="7F11ED2F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</w:p>
        </w:tc>
      </w:tr>
      <w:tr w:rsidR="00DF07BD" w:rsidRPr="002928F9" w14:paraId="307D7276" w14:textId="77777777" w:rsidTr="00E8276D">
        <w:trPr>
          <w:trHeight w:val="81"/>
        </w:trPr>
        <w:tc>
          <w:tcPr>
            <w:tcW w:w="3142" w:type="dxa"/>
          </w:tcPr>
          <w:p w14:paraId="409477F4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 xml:space="preserve">  D</w:t>
            </w:r>
          </w:p>
        </w:tc>
        <w:tc>
          <w:tcPr>
            <w:tcW w:w="1954" w:type="dxa"/>
          </w:tcPr>
          <w:p w14:paraId="1ACA94B3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31 (25.8%)</w:t>
            </w:r>
          </w:p>
        </w:tc>
        <w:tc>
          <w:tcPr>
            <w:tcW w:w="1520" w:type="dxa"/>
          </w:tcPr>
          <w:p w14:paraId="68B74E53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12 (38.7%)</w:t>
            </w:r>
          </w:p>
        </w:tc>
        <w:tc>
          <w:tcPr>
            <w:tcW w:w="1372" w:type="dxa"/>
          </w:tcPr>
          <w:p w14:paraId="5B44A1F0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19 (61.3%)</w:t>
            </w:r>
          </w:p>
        </w:tc>
        <w:tc>
          <w:tcPr>
            <w:tcW w:w="1372" w:type="dxa"/>
            <w:vMerge/>
          </w:tcPr>
          <w:p w14:paraId="73056194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</w:p>
        </w:tc>
      </w:tr>
      <w:tr w:rsidR="00DF07BD" w:rsidRPr="002928F9" w14:paraId="5E554CD1" w14:textId="77777777" w:rsidTr="00E8276D">
        <w:trPr>
          <w:trHeight w:val="81"/>
        </w:trPr>
        <w:tc>
          <w:tcPr>
            <w:tcW w:w="3142" w:type="dxa"/>
          </w:tcPr>
          <w:p w14:paraId="579CF0E8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 xml:space="preserve">  E</w:t>
            </w:r>
          </w:p>
        </w:tc>
        <w:tc>
          <w:tcPr>
            <w:tcW w:w="1954" w:type="dxa"/>
          </w:tcPr>
          <w:p w14:paraId="3AD2DE88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20 (16.7%)</w:t>
            </w:r>
          </w:p>
        </w:tc>
        <w:tc>
          <w:tcPr>
            <w:tcW w:w="1520" w:type="dxa"/>
          </w:tcPr>
          <w:p w14:paraId="46AFD09C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9 (45%)</w:t>
            </w:r>
          </w:p>
        </w:tc>
        <w:tc>
          <w:tcPr>
            <w:tcW w:w="1372" w:type="dxa"/>
          </w:tcPr>
          <w:p w14:paraId="61E2DC44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11 (55%)</w:t>
            </w:r>
          </w:p>
        </w:tc>
        <w:tc>
          <w:tcPr>
            <w:tcW w:w="1372" w:type="dxa"/>
            <w:vMerge/>
          </w:tcPr>
          <w:p w14:paraId="5729169C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</w:p>
        </w:tc>
      </w:tr>
      <w:tr w:rsidR="00DF07BD" w:rsidRPr="002928F9" w14:paraId="180C4DEE" w14:textId="77777777" w:rsidTr="00E8276D">
        <w:trPr>
          <w:trHeight w:val="81"/>
        </w:trPr>
        <w:tc>
          <w:tcPr>
            <w:tcW w:w="5096" w:type="dxa"/>
            <w:gridSpan w:val="2"/>
          </w:tcPr>
          <w:p w14:paraId="0970C838" w14:textId="77777777" w:rsidR="00DF07BD" w:rsidRPr="002928F9" w:rsidRDefault="00DF07BD" w:rsidP="00E8276D">
            <w:pPr>
              <w:contextualSpacing/>
              <w:rPr>
                <w:rFonts w:eastAsia="Calibri"/>
                <w:b/>
                <w:bCs/>
                <w:color w:val="000000" w:themeColor="text1"/>
              </w:rPr>
            </w:pPr>
            <w:r w:rsidRPr="002928F9">
              <w:rPr>
                <w:rFonts w:eastAsia="Calibri"/>
                <w:b/>
                <w:bCs/>
                <w:color w:val="000000" w:themeColor="text1"/>
              </w:rPr>
              <w:t>Who administered test</w:t>
            </w:r>
          </w:p>
        </w:tc>
        <w:tc>
          <w:tcPr>
            <w:tcW w:w="1520" w:type="dxa"/>
          </w:tcPr>
          <w:p w14:paraId="46BDBB19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1372" w:type="dxa"/>
          </w:tcPr>
          <w:p w14:paraId="77BF951B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</w:p>
        </w:tc>
        <w:tc>
          <w:tcPr>
            <w:tcW w:w="1372" w:type="dxa"/>
            <w:vMerge w:val="restart"/>
            <w:vAlign w:val="bottom"/>
          </w:tcPr>
          <w:p w14:paraId="0BC823A6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0.9813</w:t>
            </w:r>
          </w:p>
        </w:tc>
      </w:tr>
      <w:tr w:rsidR="00DF07BD" w:rsidRPr="002928F9" w14:paraId="6D1B3C22" w14:textId="77777777" w:rsidTr="00E8276D">
        <w:trPr>
          <w:trHeight w:val="98"/>
        </w:trPr>
        <w:tc>
          <w:tcPr>
            <w:tcW w:w="3142" w:type="dxa"/>
          </w:tcPr>
          <w:p w14:paraId="2B1666E6" w14:textId="77777777" w:rsidR="00DF07BD" w:rsidRPr="002928F9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 xml:space="preserve">  Attending</w:t>
            </w:r>
          </w:p>
        </w:tc>
        <w:tc>
          <w:tcPr>
            <w:tcW w:w="1954" w:type="dxa"/>
          </w:tcPr>
          <w:p w14:paraId="15764B51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20 (16.7%)</w:t>
            </w:r>
          </w:p>
        </w:tc>
        <w:tc>
          <w:tcPr>
            <w:tcW w:w="1520" w:type="dxa"/>
          </w:tcPr>
          <w:p w14:paraId="76341A05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8 (40%)</w:t>
            </w:r>
          </w:p>
        </w:tc>
        <w:tc>
          <w:tcPr>
            <w:tcW w:w="1372" w:type="dxa"/>
          </w:tcPr>
          <w:p w14:paraId="47D7297A" w14:textId="77777777" w:rsidR="00DF07BD" w:rsidRPr="002928F9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12 (60%)</w:t>
            </w:r>
          </w:p>
        </w:tc>
        <w:tc>
          <w:tcPr>
            <w:tcW w:w="1372" w:type="dxa"/>
            <w:vMerge/>
          </w:tcPr>
          <w:p w14:paraId="245F0A4F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</w:p>
        </w:tc>
      </w:tr>
      <w:tr w:rsidR="00DF07BD" w:rsidRPr="002928F9" w14:paraId="25A780C8" w14:textId="77777777" w:rsidTr="00E8276D">
        <w:trPr>
          <w:trHeight w:val="81"/>
        </w:trPr>
        <w:tc>
          <w:tcPr>
            <w:tcW w:w="3142" w:type="dxa"/>
          </w:tcPr>
          <w:p w14:paraId="48DED079" w14:textId="1D9E5447" w:rsidR="00DF07BD" w:rsidRPr="002928F9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 xml:space="preserve">  Resident</w:t>
            </w:r>
            <w:r w:rsidR="00831D90" w:rsidRPr="002928F9">
              <w:rPr>
                <w:rFonts w:eastAsia="Calibri"/>
                <w:color w:val="000000" w:themeColor="text1"/>
              </w:rPr>
              <w:t xml:space="preserve"> (PGY2/PGY3)</w:t>
            </w:r>
          </w:p>
        </w:tc>
        <w:tc>
          <w:tcPr>
            <w:tcW w:w="1954" w:type="dxa"/>
          </w:tcPr>
          <w:p w14:paraId="26F08FFE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69 (57.5%)</w:t>
            </w:r>
          </w:p>
        </w:tc>
        <w:tc>
          <w:tcPr>
            <w:tcW w:w="1520" w:type="dxa"/>
          </w:tcPr>
          <w:p w14:paraId="75D0DB89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26 (37.7%)</w:t>
            </w:r>
          </w:p>
        </w:tc>
        <w:tc>
          <w:tcPr>
            <w:tcW w:w="1372" w:type="dxa"/>
          </w:tcPr>
          <w:p w14:paraId="688315EC" w14:textId="77777777" w:rsidR="00DF07BD" w:rsidRPr="002928F9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43 (62.3%)</w:t>
            </w:r>
          </w:p>
        </w:tc>
        <w:tc>
          <w:tcPr>
            <w:tcW w:w="1372" w:type="dxa"/>
            <w:vMerge/>
          </w:tcPr>
          <w:p w14:paraId="07ECE205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</w:p>
        </w:tc>
      </w:tr>
      <w:tr w:rsidR="00DF07BD" w:rsidRPr="00EB4404" w14:paraId="5D6A6AC6" w14:textId="77777777" w:rsidTr="00E8276D">
        <w:trPr>
          <w:trHeight w:val="81"/>
        </w:trPr>
        <w:tc>
          <w:tcPr>
            <w:tcW w:w="3142" w:type="dxa"/>
          </w:tcPr>
          <w:p w14:paraId="26043D84" w14:textId="44D71F1B" w:rsidR="00DF07BD" w:rsidRPr="002928F9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 xml:space="preserve">  Intern</w:t>
            </w:r>
            <w:r w:rsidR="00831D90" w:rsidRPr="002928F9">
              <w:rPr>
                <w:rFonts w:eastAsia="Calibri"/>
                <w:color w:val="000000" w:themeColor="text1"/>
              </w:rPr>
              <w:t xml:space="preserve"> (PGY1)</w:t>
            </w:r>
          </w:p>
        </w:tc>
        <w:tc>
          <w:tcPr>
            <w:tcW w:w="1954" w:type="dxa"/>
          </w:tcPr>
          <w:p w14:paraId="0BB8C806" w14:textId="77777777" w:rsidR="00DF07BD" w:rsidRPr="002928F9" w:rsidRDefault="00DF07BD" w:rsidP="00E8276D">
            <w:pPr>
              <w:contextualSpacing/>
              <w:rPr>
                <w:color w:val="000000" w:themeColor="text1"/>
              </w:rPr>
            </w:pPr>
            <w:r w:rsidRPr="002928F9">
              <w:rPr>
                <w:color w:val="000000" w:themeColor="text1"/>
              </w:rPr>
              <w:t>31 (25.8%)</w:t>
            </w:r>
          </w:p>
        </w:tc>
        <w:tc>
          <w:tcPr>
            <w:tcW w:w="1520" w:type="dxa"/>
          </w:tcPr>
          <w:p w14:paraId="4ADE4434" w14:textId="77777777" w:rsidR="00DF07BD" w:rsidRPr="002928F9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12 (38.7%)</w:t>
            </w:r>
          </w:p>
        </w:tc>
        <w:tc>
          <w:tcPr>
            <w:tcW w:w="1372" w:type="dxa"/>
          </w:tcPr>
          <w:p w14:paraId="4BEB574E" w14:textId="77777777" w:rsidR="00DF07BD" w:rsidRPr="00EB4404" w:rsidRDefault="00DF07BD" w:rsidP="00E8276D">
            <w:pPr>
              <w:contextualSpacing/>
              <w:rPr>
                <w:rFonts w:eastAsia="Calibri"/>
                <w:color w:val="000000" w:themeColor="text1"/>
              </w:rPr>
            </w:pPr>
            <w:r w:rsidRPr="002928F9">
              <w:rPr>
                <w:rFonts w:eastAsia="Calibri"/>
                <w:color w:val="000000" w:themeColor="text1"/>
              </w:rPr>
              <w:t>19 (61.3%)</w:t>
            </w:r>
          </w:p>
        </w:tc>
        <w:tc>
          <w:tcPr>
            <w:tcW w:w="1372" w:type="dxa"/>
            <w:vMerge/>
          </w:tcPr>
          <w:p w14:paraId="1E813211" w14:textId="77777777" w:rsidR="00DF07BD" w:rsidRPr="00EB4404" w:rsidRDefault="00DF07BD" w:rsidP="00E8276D">
            <w:pPr>
              <w:contextualSpacing/>
              <w:rPr>
                <w:color w:val="000000" w:themeColor="text1"/>
              </w:rPr>
            </w:pPr>
          </w:p>
        </w:tc>
      </w:tr>
    </w:tbl>
    <w:p w14:paraId="0576F125" w14:textId="5ED85BCE" w:rsidR="7F47D8B7" w:rsidRDefault="7F47D8B7" w:rsidP="7F47D8B7">
      <w:pPr>
        <w:spacing w:beforeAutospacing="1" w:afterAutospacing="1" w:line="480" w:lineRule="auto"/>
        <w:rPr>
          <w:color w:val="212121"/>
          <w:sz w:val="20"/>
          <w:szCs w:val="20"/>
        </w:rPr>
      </w:pPr>
    </w:p>
    <w:p w14:paraId="7A531ED7" w14:textId="77777777" w:rsidR="009979EF" w:rsidRPr="00873B1D" w:rsidRDefault="009979EF" w:rsidP="00C40F8D">
      <w:pPr>
        <w:spacing w:before="100" w:beforeAutospacing="1" w:after="100" w:afterAutospacing="1"/>
        <w:rPr>
          <w:b/>
          <w:color w:val="000000" w:themeColor="text1"/>
          <w:sz w:val="20"/>
          <w:szCs w:val="20"/>
        </w:rPr>
      </w:pPr>
    </w:p>
    <w:sectPr w:rsidR="009979EF" w:rsidRPr="00873B1D">
      <w:headerReference w:type="default" r:id="rId11"/>
      <w:footerReference w:type="even" r:id="rId12"/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5F2EBF" w14:textId="77777777" w:rsidR="00382158" w:rsidRDefault="00382158">
      <w:r>
        <w:separator/>
      </w:r>
    </w:p>
  </w:endnote>
  <w:endnote w:type="continuationSeparator" w:id="0">
    <w:p w14:paraId="30B3E26B" w14:textId="77777777" w:rsidR="00382158" w:rsidRDefault="00382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8861822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E6456C" w14:textId="5667C256" w:rsidR="00D35F43" w:rsidRDefault="00D35F43" w:rsidP="006016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ED5BC4" w14:textId="77777777" w:rsidR="00D35F43" w:rsidRDefault="00D35F43" w:rsidP="00D35F4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2284991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6DB6E0" w14:textId="25C4A4A7" w:rsidR="00D35F43" w:rsidRDefault="00D35F43" w:rsidP="006016C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348B7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FB9BBFD" w14:textId="77777777" w:rsidR="00D35F43" w:rsidRDefault="00D35F43" w:rsidP="00D35F4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C8BE97" w14:textId="77777777" w:rsidR="00382158" w:rsidRDefault="00382158">
      <w:r>
        <w:separator/>
      </w:r>
    </w:p>
  </w:footnote>
  <w:footnote w:type="continuationSeparator" w:id="0">
    <w:p w14:paraId="1F9095BB" w14:textId="77777777" w:rsidR="00382158" w:rsidRDefault="003821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01580E" w14:textId="01E264FE" w:rsidR="00BD24CF" w:rsidRPr="006E4922" w:rsidRDefault="00BD24CF">
    <w:pPr>
      <w:pStyle w:val="Header"/>
      <w:rPr>
        <w:sz w:val="22"/>
        <w:szCs w:val="22"/>
      </w:rPr>
    </w:pPr>
    <w:r w:rsidRPr="006E4922">
      <w:rPr>
        <w:sz w:val="22"/>
        <w:szCs w:val="22"/>
      </w:rPr>
      <w:t xml:space="preserve">Dual Communication </w:t>
    </w:r>
    <w:r w:rsidR="005A4648">
      <w:rPr>
        <w:sz w:val="22"/>
        <w:szCs w:val="22"/>
      </w:rPr>
      <w:t xml:space="preserve">for </w:t>
    </w:r>
    <w:r w:rsidRPr="006E4922">
      <w:rPr>
        <w:sz w:val="22"/>
        <w:szCs w:val="22"/>
      </w:rPr>
      <w:t>Discharge Practices</w:t>
    </w:r>
  </w:p>
  <w:p w14:paraId="16D4B6F4" w14:textId="63195CAB" w:rsidR="00A00C39" w:rsidRDefault="00A00C39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0qN5u9oz" int2:invalidationBookmarkName="" int2:hashCode="VSGbhRrE65v5Tn" int2:id="XvHQTq29">
      <int2:state int2:value="Rejected" int2:type="AugLoop_Text_Critique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1960D0"/>
    <w:multiLevelType w:val="hybridMultilevel"/>
    <w:tmpl w:val="BA1C3656"/>
    <w:lvl w:ilvl="0" w:tplc="702CB46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ED001DA"/>
    <w:multiLevelType w:val="multilevel"/>
    <w:tmpl w:val="63EA97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2782F6A"/>
    <w:multiLevelType w:val="multilevel"/>
    <w:tmpl w:val="847AB6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71882E2"/>
    <w:multiLevelType w:val="hybridMultilevel"/>
    <w:tmpl w:val="B8145D5C"/>
    <w:lvl w:ilvl="0" w:tplc="EBDABB3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E82D5C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9D61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E3ECD7A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BF2D6C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B9204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BCC4C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B6E2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D641F8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B03CC6"/>
    <w:multiLevelType w:val="hybridMultilevel"/>
    <w:tmpl w:val="4D7A9C4A"/>
    <w:lvl w:ilvl="0" w:tplc="54FA6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94194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50A447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9C673D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FABBB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E478B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3E64B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6064FC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31486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1B460981"/>
    <w:multiLevelType w:val="multilevel"/>
    <w:tmpl w:val="63EA97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6" w15:restartNumberingAfterBreak="0">
    <w:nsid w:val="2D623993"/>
    <w:multiLevelType w:val="multilevel"/>
    <w:tmpl w:val="63EA974C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 w15:restartNumberingAfterBreak="0">
    <w:nsid w:val="2DC19054"/>
    <w:multiLevelType w:val="hybridMultilevel"/>
    <w:tmpl w:val="BB9828A4"/>
    <w:lvl w:ilvl="0" w:tplc="62E2F662">
      <w:start w:val="1"/>
      <w:numFmt w:val="lowerRoman"/>
      <w:lvlText w:val="%1."/>
      <w:lvlJc w:val="left"/>
      <w:pPr>
        <w:ind w:left="720" w:hanging="360"/>
      </w:pPr>
    </w:lvl>
    <w:lvl w:ilvl="1" w:tplc="BE3EE752">
      <w:start w:val="1"/>
      <w:numFmt w:val="lowerLetter"/>
      <w:lvlText w:val="%2."/>
      <w:lvlJc w:val="left"/>
      <w:pPr>
        <w:ind w:left="1440" w:hanging="360"/>
      </w:pPr>
    </w:lvl>
    <w:lvl w:ilvl="2" w:tplc="C70CB886">
      <w:start w:val="1"/>
      <w:numFmt w:val="lowerRoman"/>
      <w:lvlText w:val="%3."/>
      <w:lvlJc w:val="right"/>
      <w:pPr>
        <w:ind w:left="2160" w:hanging="180"/>
      </w:pPr>
    </w:lvl>
    <w:lvl w:ilvl="3" w:tplc="94FAD120">
      <w:start w:val="1"/>
      <w:numFmt w:val="decimal"/>
      <w:lvlText w:val="%4."/>
      <w:lvlJc w:val="left"/>
      <w:pPr>
        <w:ind w:left="2880" w:hanging="360"/>
      </w:pPr>
    </w:lvl>
    <w:lvl w:ilvl="4" w:tplc="5DF88590">
      <w:start w:val="1"/>
      <w:numFmt w:val="lowerLetter"/>
      <w:lvlText w:val="%5."/>
      <w:lvlJc w:val="left"/>
      <w:pPr>
        <w:ind w:left="3600" w:hanging="360"/>
      </w:pPr>
    </w:lvl>
    <w:lvl w:ilvl="5" w:tplc="5216810C">
      <w:start w:val="1"/>
      <w:numFmt w:val="lowerRoman"/>
      <w:lvlText w:val="%6."/>
      <w:lvlJc w:val="right"/>
      <w:pPr>
        <w:ind w:left="4320" w:hanging="180"/>
      </w:pPr>
    </w:lvl>
    <w:lvl w:ilvl="6" w:tplc="41C23A60">
      <w:start w:val="1"/>
      <w:numFmt w:val="decimal"/>
      <w:lvlText w:val="%7."/>
      <w:lvlJc w:val="left"/>
      <w:pPr>
        <w:ind w:left="5040" w:hanging="360"/>
      </w:pPr>
    </w:lvl>
    <w:lvl w:ilvl="7" w:tplc="C660EA30">
      <w:start w:val="1"/>
      <w:numFmt w:val="lowerLetter"/>
      <w:lvlText w:val="%8."/>
      <w:lvlJc w:val="left"/>
      <w:pPr>
        <w:ind w:left="5760" w:hanging="360"/>
      </w:pPr>
    </w:lvl>
    <w:lvl w:ilvl="8" w:tplc="C4DCB9C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FAF780F"/>
    <w:multiLevelType w:val="multilevel"/>
    <w:tmpl w:val="72E080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310D02D7"/>
    <w:multiLevelType w:val="hybridMultilevel"/>
    <w:tmpl w:val="042A3BE2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AE29E1"/>
    <w:multiLevelType w:val="hybridMultilevel"/>
    <w:tmpl w:val="F44A3E9A"/>
    <w:lvl w:ilvl="0" w:tplc="E880F3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73468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B5889B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A8E10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1EEB7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DDC907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BD2C36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C45C4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204927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E24EB1"/>
    <w:multiLevelType w:val="hybridMultilevel"/>
    <w:tmpl w:val="24D20DB0"/>
    <w:lvl w:ilvl="0" w:tplc="78B66188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CA55896"/>
    <w:multiLevelType w:val="multilevel"/>
    <w:tmpl w:val="65C83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EDF25B2"/>
    <w:multiLevelType w:val="hybridMultilevel"/>
    <w:tmpl w:val="CAF4A426"/>
    <w:lvl w:ilvl="0" w:tplc="4DB476E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C56CFF"/>
    <w:multiLevelType w:val="hybridMultilevel"/>
    <w:tmpl w:val="DAE62C3E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6320BB8"/>
    <w:multiLevelType w:val="hybridMultilevel"/>
    <w:tmpl w:val="AB823D60"/>
    <w:lvl w:ilvl="0" w:tplc="4DB476E0">
      <w:start w:val="16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56814BF9"/>
    <w:multiLevelType w:val="multilevel"/>
    <w:tmpl w:val="BDD0685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630F11B3"/>
    <w:multiLevelType w:val="hybridMultilevel"/>
    <w:tmpl w:val="5248F70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648462CE"/>
    <w:multiLevelType w:val="multilevel"/>
    <w:tmpl w:val="679C557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6544416C"/>
    <w:multiLevelType w:val="hybridMultilevel"/>
    <w:tmpl w:val="C4BCEF9E"/>
    <w:lvl w:ilvl="0" w:tplc="26527C30">
      <w:numFmt w:val="bullet"/>
      <w:lvlText w:val="-"/>
      <w:lvlJc w:val="left"/>
      <w:pPr>
        <w:ind w:left="720" w:hanging="360"/>
      </w:pPr>
      <w:rPr>
        <w:rFonts w:ascii="Open Sans" w:eastAsiaTheme="minorHAnsi" w:hAnsi="Open Sans" w:cs="Open Sans" w:hint="default"/>
        <w:color w:val="333333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64660E3"/>
    <w:multiLevelType w:val="hybridMultilevel"/>
    <w:tmpl w:val="58761450"/>
    <w:lvl w:ilvl="0" w:tplc="263A001A">
      <w:start w:val="17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E2A121C"/>
    <w:multiLevelType w:val="hybridMultilevel"/>
    <w:tmpl w:val="EEC0FA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7A3C1D08"/>
    <w:multiLevelType w:val="multilevel"/>
    <w:tmpl w:val="044E68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7C5236B4"/>
    <w:multiLevelType w:val="hybridMultilevel"/>
    <w:tmpl w:val="F86A8C02"/>
    <w:lvl w:ilvl="0" w:tplc="0409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F7170C0"/>
    <w:multiLevelType w:val="hybridMultilevel"/>
    <w:tmpl w:val="8C400FFE"/>
    <w:lvl w:ilvl="0" w:tplc="0424338A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7"/>
  </w:num>
  <w:num w:numId="3">
    <w:abstractNumId w:val="3"/>
  </w:num>
  <w:num w:numId="4">
    <w:abstractNumId w:val="11"/>
  </w:num>
  <w:num w:numId="5">
    <w:abstractNumId w:val="4"/>
  </w:num>
  <w:num w:numId="6">
    <w:abstractNumId w:val="1"/>
  </w:num>
  <w:num w:numId="7">
    <w:abstractNumId w:val="14"/>
  </w:num>
  <w:num w:numId="8">
    <w:abstractNumId w:val="17"/>
  </w:num>
  <w:num w:numId="9">
    <w:abstractNumId w:val="21"/>
  </w:num>
  <w:num w:numId="10">
    <w:abstractNumId w:val="13"/>
  </w:num>
  <w:num w:numId="11">
    <w:abstractNumId w:val="15"/>
  </w:num>
  <w:num w:numId="12">
    <w:abstractNumId w:val="24"/>
  </w:num>
  <w:num w:numId="13">
    <w:abstractNumId w:val="12"/>
  </w:num>
  <w:num w:numId="14">
    <w:abstractNumId w:val="20"/>
  </w:num>
  <w:num w:numId="15">
    <w:abstractNumId w:val="0"/>
  </w:num>
  <w:num w:numId="16">
    <w:abstractNumId w:val="19"/>
  </w:num>
  <w:num w:numId="17">
    <w:abstractNumId w:val="18"/>
  </w:num>
  <w:num w:numId="18">
    <w:abstractNumId w:val="16"/>
  </w:num>
  <w:num w:numId="19">
    <w:abstractNumId w:val="6"/>
  </w:num>
  <w:num w:numId="20">
    <w:abstractNumId w:val="5"/>
  </w:num>
  <w:num w:numId="21">
    <w:abstractNumId w:val="9"/>
  </w:num>
  <w:num w:numId="22">
    <w:abstractNumId w:val="23"/>
  </w:num>
  <w:num w:numId="23">
    <w:abstractNumId w:val="22"/>
  </w:num>
  <w:num w:numId="24">
    <w:abstractNumId w:val="2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777"/>
    <w:rsid w:val="00000590"/>
    <w:rsid w:val="000005FF"/>
    <w:rsid w:val="00002536"/>
    <w:rsid w:val="00003974"/>
    <w:rsid w:val="00004E89"/>
    <w:rsid w:val="00005150"/>
    <w:rsid w:val="000055EA"/>
    <w:rsid w:val="00006212"/>
    <w:rsid w:val="00010068"/>
    <w:rsid w:val="00012B9F"/>
    <w:rsid w:val="00014835"/>
    <w:rsid w:val="00020583"/>
    <w:rsid w:val="00020CAA"/>
    <w:rsid w:val="00021816"/>
    <w:rsid w:val="00021AC6"/>
    <w:rsid w:val="00022865"/>
    <w:rsid w:val="00022B4E"/>
    <w:rsid w:val="000236B7"/>
    <w:rsid w:val="00025450"/>
    <w:rsid w:val="00030109"/>
    <w:rsid w:val="00030DB8"/>
    <w:rsid w:val="00030F8E"/>
    <w:rsid w:val="00031485"/>
    <w:rsid w:val="000315B6"/>
    <w:rsid w:val="000317E5"/>
    <w:rsid w:val="00032C4A"/>
    <w:rsid w:val="00033149"/>
    <w:rsid w:val="00033AA1"/>
    <w:rsid w:val="00033EF3"/>
    <w:rsid w:val="00034DF6"/>
    <w:rsid w:val="0004316C"/>
    <w:rsid w:val="000435F4"/>
    <w:rsid w:val="000442FC"/>
    <w:rsid w:val="00044B3D"/>
    <w:rsid w:val="000455E3"/>
    <w:rsid w:val="000457F8"/>
    <w:rsid w:val="00046A7D"/>
    <w:rsid w:val="00047C7A"/>
    <w:rsid w:val="0005026E"/>
    <w:rsid w:val="000542E2"/>
    <w:rsid w:val="00054B4C"/>
    <w:rsid w:val="000574BE"/>
    <w:rsid w:val="00057A12"/>
    <w:rsid w:val="00057BA4"/>
    <w:rsid w:val="00060F48"/>
    <w:rsid w:val="00065723"/>
    <w:rsid w:val="00065ADB"/>
    <w:rsid w:val="00066DCB"/>
    <w:rsid w:val="00067576"/>
    <w:rsid w:val="00067A19"/>
    <w:rsid w:val="00072BEA"/>
    <w:rsid w:val="000730BC"/>
    <w:rsid w:val="00073650"/>
    <w:rsid w:val="00074880"/>
    <w:rsid w:val="00075230"/>
    <w:rsid w:val="00075B4B"/>
    <w:rsid w:val="00076600"/>
    <w:rsid w:val="00077CD5"/>
    <w:rsid w:val="00077E91"/>
    <w:rsid w:val="00082F6A"/>
    <w:rsid w:val="0008368B"/>
    <w:rsid w:val="00084456"/>
    <w:rsid w:val="00084860"/>
    <w:rsid w:val="00085397"/>
    <w:rsid w:val="000859DB"/>
    <w:rsid w:val="00086109"/>
    <w:rsid w:val="0008707B"/>
    <w:rsid w:val="000870E0"/>
    <w:rsid w:val="0009067B"/>
    <w:rsid w:val="0009190E"/>
    <w:rsid w:val="00093EEC"/>
    <w:rsid w:val="000946B3"/>
    <w:rsid w:val="00097152"/>
    <w:rsid w:val="000979AD"/>
    <w:rsid w:val="000A0261"/>
    <w:rsid w:val="000A0A73"/>
    <w:rsid w:val="000A0F8A"/>
    <w:rsid w:val="000A17CC"/>
    <w:rsid w:val="000A1F14"/>
    <w:rsid w:val="000A27AE"/>
    <w:rsid w:val="000A415B"/>
    <w:rsid w:val="000A4803"/>
    <w:rsid w:val="000A57E2"/>
    <w:rsid w:val="000A5CB6"/>
    <w:rsid w:val="000A73FC"/>
    <w:rsid w:val="000B06B5"/>
    <w:rsid w:val="000B1439"/>
    <w:rsid w:val="000B1823"/>
    <w:rsid w:val="000B1D05"/>
    <w:rsid w:val="000B20EF"/>
    <w:rsid w:val="000B4673"/>
    <w:rsid w:val="000B6AEE"/>
    <w:rsid w:val="000C09EB"/>
    <w:rsid w:val="000C13DA"/>
    <w:rsid w:val="000C18A4"/>
    <w:rsid w:val="000C1E8D"/>
    <w:rsid w:val="000C2103"/>
    <w:rsid w:val="000C33C0"/>
    <w:rsid w:val="000C3623"/>
    <w:rsid w:val="000C3EF6"/>
    <w:rsid w:val="000C46BC"/>
    <w:rsid w:val="000C63EE"/>
    <w:rsid w:val="000C75A5"/>
    <w:rsid w:val="000D036F"/>
    <w:rsid w:val="000D1544"/>
    <w:rsid w:val="000D2235"/>
    <w:rsid w:val="000D3693"/>
    <w:rsid w:val="000D3CED"/>
    <w:rsid w:val="000D4F48"/>
    <w:rsid w:val="000D511A"/>
    <w:rsid w:val="000D7343"/>
    <w:rsid w:val="000D7CE5"/>
    <w:rsid w:val="000E46EE"/>
    <w:rsid w:val="000E57F3"/>
    <w:rsid w:val="000F181E"/>
    <w:rsid w:val="000F2A8B"/>
    <w:rsid w:val="000F3382"/>
    <w:rsid w:val="000F4761"/>
    <w:rsid w:val="000F5A4C"/>
    <w:rsid w:val="000F691F"/>
    <w:rsid w:val="000F6963"/>
    <w:rsid w:val="001006FB"/>
    <w:rsid w:val="00100B9D"/>
    <w:rsid w:val="00100F0B"/>
    <w:rsid w:val="00101468"/>
    <w:rsid w:val="00102445"/>
    <w:rsid w:val="00103533"/>
    <w:rsid w:val="00103DB2"/>
    <w:rsid w:val="00106CEE"/>
    <w:rsid w:val="00107234"/>
    <w:rsid w:val="00107B35"/>
    <w:rsid w:val="00110802"/>
    <w:rsid w:val="00111185"/>
    <w:rsid w:val="001133C3"/>
    <w:rsid w:val="00114DDF"/>
    <w:rsid w:val="001155A7"/>
    <w:rsid w:val="00116087"/>
    <w:rsid w:val="001169A0"/>
    <w:rsid w:val="001170E6"/>
    <w:rsid w:val="0011741F"/>
    <w:rsid w:val="00117AEE"/>
    <w:rsid w:val="001208BC"/>
    <w:rsid w:val="00121518"/>
    <w:rsid w:val="00121BDF"/>
    <w:rsid w:val="00123223"/>
    <w:rsid w:val="001235A3"/>
    <w:rsid w:val="00123665"/>
    <w:rsid w:val="001240E2"/>
    <w:rsid w:val="00124A55"/>
    <w:rsid w:val="001266A3"/>
    <w:rsid w:val="00127D3F"/>
    <w:rsid w:val="00131601"/>
    <w:rsid w:val="00131F56"/>
    <w:rsid w:val="00132B3D"/>
    <w:rsid w:val="00133390"/>
    <w:rsid w:val="00133C42"/>
    <w:rsid w:val="0013481E"/>
    <w:rsid w:val="0013592F"/>
    <w:rsid w:val="00136997"/>
    <w:rsid w:val="00136E68"/>
    <w:rsid w:val="0013794A"/>
    <w:rsid w:val="0014300B"/>
    <w:rsid w:val="001450BD"/>
    <w:rsid w:val="00145421"/>
    <w:rsid w:val="00145FA2"/>
    <w:rsid w:val="00147E71"/>
    <w:rsid w:val="0015027C"/>
    <w:rsid w:val="00150CB1"/>
    <w:rsid w:val="00151593"/>
    <w:rsid w:val="00153DF7"/>
    <w:rsid w:val="0015508C"/>
    <w:rsid w:val="00156A18"/>
    <w:rsid w:val="00156C79"/>
    <w:rsid w:val="001608DB"/>
    <w:rsid w:val="00161BF7"/>
    <w:rsid w:val="00161D1B"/>
    <w:rsid w:val="00162322"/>
    <w:rsid w:val="00162C48"/>
    <w:rsid w:val="00163344"/>
    <w:rsid w:val="00163F26"/>
    <w:rsid w:val="00166402"/>
    <w:rsid w:val="00166700"/>
    <w:rsid w:val="00166787"/>
    <w:rsid w:val="00167D0F"/>
    <w:rsid w:val="00170AD4"/>
    <w:rsid w:val="00170E7E"/>
    <w:rsid w:val="0017189F"/>
    <w:rsid w:val="00172FDD"/>
    <w:rsid w:val="001739DE"/>
    <w:rsid w:val="00174D82"/>
    <w:rsid w:val="00175D91"/>
    <w:rsid w:val="00180844"/>
    <w:rsid w:val="0018234A"/>
    <w:rsid w:val="001852AB"/>
    <w:rsid w:val="00185BD1"/>
    <w:rsid w:val="001871BC"/>
    <w:rsid w:val="0018769B"/>
    <w:rsid w:val="00190487"/>
    <w:rsid w:val="001928C4"/>
    <w:rsid w:val="00193952"/>
    <w:rsid w:val="00195147"/>
    <w:rsid w:val="00195AA6"/>
    <w:rsid w:val="001A1946"/>
    <w:rsid w:val="001A2D41"/>
    <w:rsid w:val="001A3D01"/>
    <w:rsid w:val="001A5AF4"/>
    <w:rsid w:val="001A6239"/>
    <w:rsid w:val="001A6D95"/>
    <w:rsid w:val="001B0757"/>
    <w:rsid w:val="001B0E62"/>
    <w:rsid w:val="001B1128"/>
    <w:rsid w:val="001B1611"/>
    <w:rsid w:val="001B2E27"/>
    <w:rsid w:val="001B3724"/>
    <w:rsid w:val="001B38B3"/>
    <w:rsid w:val="001B4535"/>
    <w:rsid w:val="001B7C49"/>
    <w:rsid w:val="001C1DB1"/>
    <w:rsid w:val="001C3D9E"/>
    <w:rsid w:val="001C49F9"/>
    <w:rsid w:val="001C5597"/>
    <w:rsid w:val="001C5AE3"/>
    <w:rsid w:val="001C7787"/>
    <w:rsid w:val="001D0093"/>
    <w:rsid w:val="001D06D6"/>
    <w:rsid w:val="001D1B95"/>
    <w:rsid w:val="001D372C"/>
    <w:rsid w:val="001D438A"/>
    <w:rsid w:val="001D7406"/>
    <w:rsid w:val="001E162E"/>
    <w:rsid w:val="001E16C5"/>
    <w:rsid w:val="001E2BB2"/>
    <w:rsid w:val="001E3C19"/>
    <w:rsid w:val="001E3CE4"/>
    <w:rsid w:val="001E632B"/>
    <w:rsid w:val="001E6EB3"/>
    <w:rsid w:val="001F009E"/>
    <w:rsid w:val="001F0148"/>
    <w:rsid w:val="001F05B9"/>
    <w:rsid w:val="001F1856"/>
    <w:rsid w:val="001F4258"/>
    <w:rsid w:val="001F4291"/>
    <w:rsid w:val="001F45B4"/>
    <w:rsid w:val="001F6F44"/>
    <w:rsid w:val="002003CD"/>
    <w:rsid w:val="002035F6"/>
    <w:rsid w:val="0020458B"/>
    <w:rsid w:val="0020535F"/>
    <w:rsid w:val="00205AF9"/>
    <w:rsid w:val="00206111"/>
    <w:rsid w:val="002064E7"/>
    <w:rsid w:val="00206A3D"/>
    <w:rsid w:val="002106FD"/>
    <w:rsid w:val="002110A4"/>
    <w:rsid w:val="00211D61"/>
    <w:rsid w:val="00213080"/>
    <w:rsid w:val="002135F7"/>
    <w:rsid w:val="00214651"/>
    <w:rsid w:val="00215543"/>
    <w:rsid w:val="00224C4F"/>
    <w:rsid w:val="002257C7"/>
    <w:rsid w:val="00225D54"/>
    <w:rsid w:val="00225DD7"/>
    <w:rsid w:val="0022668E"/>
    <w:rsid w:val="0022709B"/>
    <w:rsid w:val="002270D0"/>
    <w:rsid w:val="0023030E"/>
    <w:rsid w:val="002323D9"/>
    <w:rsid w:val="0023328C"/>
    <w:rsid w:val="0023493F"/>
    <w:rsid w:val="00234B2D"/>
    <w:rsid w:val="00235252"/>
    <w:rsid w:val="0023627C"/>
    <w:rsid w:val="00240E27"/>
    <w:rsid w:val="0024202A"/>
    <w:rsid w:val="00243DE6"/>
    <w:rsid w:val="00243E48"/>
    <w:rsid w:val="00245046"/>
    <w:rsid w:val="00246F9F"/>
    <w:rsid w:val="00252614"/>
    <w:rsid w:val="0025268A"/>
    <w:rsid w:val="002526BA"/>
    <w:rsid w:val="002544E7"/>
    <w:rsid w:val="0025559B"/>
    <w:rsid w:val="0025586A"/>
    <w:rsid w:val="00255E04"/>
    <w:rsid w:val="0025717C"/>
    <w:rsid w:val="002575C1"/>
    <w:rsid w:val="0026038A"/>
    <w:rsid w:val="00261F38"/>
    <w:rsid w:val="00262FC3"/>
    <w:rsid w:val="00263D4E"/>
    <w:rsid w:val="00264508"/>
    <w:rsid w:val="002664A8"/>
    <w:rsid w:val="0026711C"/>
    <w:rsid w:val="0026739A"/>
    <w:rsid w:val="002746AC"/>
    <w:rsid w:val="002748D5"/>
    <w:rsid w:val="002768A0"/>
    <w:rsid w:val="00277277"/>
    <w:rsid w:val="00277612"/>
    <w:rsid w:val="00277887"/>
    <w:rsid w:val="00280A0C"/>
    <w:rsid w:val="00281AC2"/>
    <w:rsid w:val="00281C6E"/>
    <w:rsid w:val="002824A8"/>
    <w:rsid w:val="0028359E"/>
    <w:rsid w:val="002836CB"/>
    <w:rsid w:val="00283C31"/>
    <w:rsid w:val="00283EC8"/>
    <w:rsid w:val="00287A88"/>
    <w:rsid w:val="00287BB5"/>
    <w:rsid w:val="00290B83"/>
    <w:rsid w:val="002910D3"/>
    <w:rsid w:val="002928F9"/>
    <w:rsid w:val="0029382D"/>
    <w:rsid w:val="00295D7B"/>
    <w:rsid w:val="00295F3D"/>
    <w:rsid w:val="0029600E"/>
    <w:rsid w:val="002978CC"/>
    <w:rsid w:val="002A0556"/>
    <w:rsid w:val="002A0BB2"/>
    <w:rsid w:val="002A13ED"/>
    <w:rsid w:val="002A1D81"/>
    <w:rsid w:val="002A4C9E"/>
    <w:rsid w:val="002A7667"/>
    <w:rsid w:val="002B0CC5"/>
    <w:rsid w:val="002B198C"/>
    <w:rsid w:val="002B19C3"/>
    <w:rsid w:val="002B19DB"/>
    <w:rsid w:val="002B1B2A"/>
    <w:rsid w:val="002B2D76"/>
    <w:rsid w:val="002B4BC1"/>
    <w:rsid w:val="002B6316"/>
    <w:rsid w:val="002B78FB"/>
    <w:rsid w:val="002C51F4"/>
    <w:rsid w:val="002C52CC"/>
    <w:rsid w:val="002C5523"/>
    <w:rsid w:val="002C6AA2"/>
    <w:rsid w:val="002C7188"/>
    <w:rsid w:val="002C7311"/>
    <w:rsid w:val="002D0E64"/>
    <w:rsid w:val="002D265D"/>
    <w:rsid w:val="002D2739"/>
    <w:rsid w:val="002D34B3"/>
    <w:rsid w:val="002D3A33"/>
    <w:rsid w:val="002D45B1"/>
    <w:rsid w:val="002D5918"/>
    <w:rsid w:val="002D64EC"/>
    <w:rsid w:val="002D6CF0"/>
    <w:rsid w:val="002E0833"/>
    <w:rsid w:val="002E14FF"/>
    <w:rsid w:val="002E1A38"/>
    <w:rsid w:val="002E2384"/>
    <w:rsid w:val="002E3660"/>
    <w:rsid w:val="002E43B2"/>
    <w:rsid w:val="002E5D3F"/>
    <w:rsid w:val="002E6DAE"/>
    <w:rsid w:val="002E78C4"/>
    <w:rsid w:val="002F28A9"/>
    <w:rsid w:val="002F303E"/>
    <w:rsid w:val="002F306D"/>
    <w:rsid w:val="002F3267"/>
    <w:rsid w:val="002F3878"/>
    <w:rsid w:val="002F422D"/>
    <w:rsid w:val="002F49CA"/>
    <w:rsid w:val="002F4DA9"/>
    <w:rsid w:val="002F643E"/>
    <w:rsid w:val="002F6970"/>
    <w:rsid w:val="002F6AA0"/>
    <w:rsid w:val="002F7282"/>
    <w:rsid w:val="00303A40"/>
    <w:rsid w:val="0030400F"/>
    <w:rsid w:val="00304055"/>
    <w:rsid w:val="00305323"/>
    <w:rsid w:val="00305EC8"/>
    <w:rsid w:val="00306E69"/>
    <w:rsid w:val="00306FE7"/>
    <w:rsid w:val="00307C65"/>
    <w:rsid w:val="00307CAE"/>
    <w:rsid w:val="0031199B"/>
    <w:rsid w:val="0031377E"/>
    <w:rsid w:val="00314F50"/>
    <w:rsid w:val="00315B90"/>
    <w:rsid w:val="00316519"/>
    <w:rsid w:val="00316917"/>
    <w:rsid w:val="00317092"/>
    <w:rsid w:val="003177D9"/>
    <w:rsid w:val="003203F4"/>
    <w:rsid w:val="0032091B"/>
    <w:rsid w:val="00321C9C"/>
    <w:rsid w:val="00322617"/>
    <w:rsid w:val="003229B3"/>
    <w:rsid w:val="0032329B"/>
    <w:rsid w:val="00323E6A"/>
    <w:rsid w:val="0032503D"/>
    <w:rsid w:val="00326E21"/>
    <w:rsid w:val="003344EE"/>
    <w:rsid w:val="00335716"/>
    <w:rsid w:val="00336962"/>
    <w:rsid w:val="00337254"/>
    <w:rsid w:val="00337B97"/>
    <w:rsid w:val="00340C80"/>
    <w:rsid w:val="003418C5"/>
    <w:rsid w:val="0034300C"/>
    <w:rsid w:val="0034534D"/>
    <w:rsid w:val="0034566B"/>
    <w:rsid w:val="003470B4"/>
    <w:rsid w:val="003513DC"/>
    <w:rsid w:val="0035162C"/>
    <w:rsid w:val="003521BB"/>
    <w:rsid w:val="0035248F"/>
    <w:rsid w:val="003565F3"/>
    <w:rsid w:val="00356BCB"/>
    <w:rsid w:val="00361B51"/>
    <w:rsid w:val="003627A5"/>
    <w:rsid w:val="00362E2C"/>
    <w:rsid w:val="003648E1"/>
    <w:rsid w:val="00364AFD"/>
    <w:rsid w:val="003679A6"/>
    <w:rsid w:val="0037047F"/>
    <w:rsid w:val="00371D86"/>
    <w:rsid w:val="00371F71"/>
    <w:rsid w:val="0037348C"/>
    <w:rsid w:val="003737B1"/>
    <w:rsid w:val="00375642"/>
    <w:rsid w:val="00375C55"/>
    <w:rsid w:val="003765BB"/>
    <w:rsid w:val="003766C9"/>
    <w:rsid w:val="00380C86"/>
    <w:rsid w:val="00381254"/>
    <w:rsid w:val="00382158"/>
    <w:rsid w:val="00383125"/>
    <w:rsid w:val="0038325A"/>
    <w:rsid w:val="00385C6C"/>
    <w:rsid w:val="0038632B"/>
    <w:rsid w:val="0038760F"/>
    <w:rsid w:val="0039015F"/>
    <w:rsid w:val="00390ADB"/>
    <w:rsid w:val="00391743"/>
    <w:rsid w:val="003939A2"/>
    <w:rsid w:val="00394029"/>
    <w:rsid w:val="00395C1D"/>
    <w:rsid w:val="00396211"/>
    <w:rsid w:val="00396C79"/>
    <w:rsid w:val="003976D0"/>
    <w:rsid w:val="00397725"/>
    <w:rsid w:val="00397AEF"/>
    <w:rsid w:val="00397BB8"/>
    <w:rsid w:val="003A1560"/>
    <w:rsid w:val="003A1E5A"/>
    <w:rsid w:val="003A455B"/>
    <w:rsid w:val="003A5033"/>
    <w:rsid w:val="003A544D"/>
    <w:rsid w:val="003B0935"/>
    <w:rsid w:val="003B0DA8"/>
    <w:rsid w:val="003B1514"/>
    <w:rsid w:val="003B1AD0"/>
    <w:rsid w:val="003B2835"/>
    <w:rsid w:val="003B2E21"/>
    <w:rsid w:val="003B44A5"/>
    <w:rsid w:val="003B596A"/>
    <w:rsid w:val="003B6739"/>
    <w:rsid w:val="003B6BE8"/>
    <w:rsid w:val="003B6FC1"/>
    <w:rsid w:val="003C0E86"/>
    <w:rsid w:val="003C1180"/>
    <w:rsid w:val="003C1DA1"/>
    <w:rsid w:val="003C2C17"/>
    <w:rsid w:val="003C3249"/>
    <w:rsid w:val="003C42E2"/>
    <w:rsid w:val="003C4378"/>
    <w:rsid w:val="003C6935"/>
    <w:rsid w:val="003C764E"/>
    <w:rsid w:val="003D29A5"/>
    <w:rsid w:val="003D421C"/>
    <w:rsid w:val="003D4448"/>
    <w:rsid w:val="003D51CB"/>
    <w:rsid w:val="003D5488"/>
    <w:rsid w:val="003D62D7"/>
    <w:rsid w:val="003D67EC"/>
    <w:rsid w:val="003D6908"/>
    <w:rsid w:val="003E18C3"/>
    <w:rsid w:val="003E28D3"/>
    <w:rsid w:val="003E315B"/>
    <w:rsid w:val="003E3A93"/>
    <w:rsid w:val="003E5D78"/>
    <w:rsid w:val="003E5EA5"/>
    <w:rsid w:val="003E6955"/>
    <w:rsid w:val="003E6F1C"/>
    <w:rsid w:val="003F078D"/>
    <w:rsid w:val="003F4E3B"/>
    <w:rsid w:val="003F71AD"/>
    <w:rsid w:val="004012BC"/>
    <w:rsid w:val="00402B62"/>
    <w:rsid w:val="00403F0A"/>
    <w:rsid w:val="00404E23"/>
    <w:rsid w:val="0040583A"/>
    <w:rsid w:val="00406DCF"/>
    <w:rsid w:val="00410956"/>
    <w:rsid w:val="0041149E"/>
    <w:rsid w:val="00411EF1"/>
    <w:rsid w:val="004130C9"/>
    <w:rsid w:val="00413152"/>
    <w:rsid w:val="00417173"/>
    <w:rsid w:val="00420862"/>
    <w:rsid w:val="00421E8A"/>
    <w:rsid w:val="00432D48"/>
    <w:rsid w:val="004341C2"/>
    <w:rsid w:val="004355CE"/>
    <w:rsid w:val="004404C6"/>
    <w:rsid w:val="004404DC"/>
    <w:rsid w:val="00441F59"/>
    <w:rsid w:val="00442F4E"/>
    <w:rsid w:val="004441C2"/>
    <w:rsid w:val="004446C7"/>
    <w:rsid w:val="00444FD8"/>
    <w:rsid w:val="00445A9E"/>
    <w:rsid w:val="00447045"/>
    <w:rsid w:val="004471AD"/>
    <w:rsid w:val="00452919"/>
    <w:rsid w:val="0045408C"/>
    <w:rsid w:val="004550E8"/>
    <w:rsid w:val="00455C42"/>
    <w:rsid w:val="00457012"/>
    <w:rsid w:val="00461B02"/>
    <w:rsid w:val="00463C56"/>
    <w:rsid w:val="00463CEC"/>
    <w:rsid w:val="004645BE"/>
    <w:rsid w:val="00464E40"/>
    <w:rsid w:val="0046542B"/>
    <w:rsid w:val="00465FC9"/>
    <w:rsid w:val="00466277"/>
    <w:rsid w:val="00466870"/>
    <w:rsid w:val="00471F01"/>
    <w:rsid w:val="00472226"/>
    <w:rsid w:val="00472836"/>
    <w:rsid w:val="004738E6"/>
    <w:rsid w:val="004743A5"/>
    <w:rsid w:val="004760A6"/>
    <w:rsid w:val="00477D36"/>
    <w:rsid w:val="004830D6"/>
    <w:rsid w:val="00484B9C"/>
    <w:rsid w:val="004853A2"/>
    <w:rsid w:val="00486B28"/>
    <w:rsid w:val="00486D19"/>
    <w:rsid w:val="00487C6E"/>
    <w:rsid w:val="004912D3"/>
    <w:rsid w:val="0049181B"/>
    <w:rsid w:val="004954CF"/>
    <w:rsid w:val="00495D6D"/>
    <w:rsid w:val="00495D8A"/>
    <w:rsid w:val="0049678C"/>
    <w:rsid w:val="00496BAF"/>
    <w:rsid w:val="00496E25"/>
    <w:rsid w:val="004A11CA"/>
    <w:rsid w:val="004A2D20"/>
    <w:rsid w:val="004A30B0"/>
    <w:rsid w:val="004A32EE"/>
    <w:rsid w:val="004A4D9D"/>
    <w:rsid w:val="004A5426"/>
    <w:rsid w:val="004A5BB2"/>
    <w:rsid w:val="004B08F7"/>
    <w:rsid w:val="004B2695"/>
    <w:rsid w:val="004B733C"/>
    <w:rsid w:val="004B7E1B"/>
    <w:rsid w:val="004C191A"/>
    <w:rsid w:val="004C27F1"/>
    <w:rsid w:val="004C369C"/>
    <w:rsid w:val="004C5B28"/>
    <w:rsid w:val="004C6647"/>
    <w:rsid w:val="004C6C4D"/>
    <w:rsid w:val="004C6FF1"/>
    <w:rsid w:val="004D065D"/>
    <w:rsid w:val="004D1856"/>
    <w:rsid w:val="004D429A"/>
    <w:rsid w:val="004D57BF"/>
    <w:rsid w:val="004D592B"/>
    <w:rsid w:val="004D5F32"/>
    <w:rsid w:val="004D6EE3"/>
    <w:rsid w:val="004E109F"/>
    <w:rsid w:val="004E2A3F"/>
    <w:rsid w:val="004E2B41"/>
    <w:rsid w:val="004E3926"/>
    <w:rsid w:val="004E504A"/>
    <w:rsid w:val="004E512E"/>
    <w:rsid w:val="004F0274"/>
    <w:rsid w:val="004F074B"/>
    <w:rsid w:val="004F0F2A"/>
    <w:rsid w:val="004F353A"/>
    <w:rsid w:val="004F3D6F"/>
    <w:rsid w:val="004F57EC"/>
    <w:rsid w:val="004F63FB"/>
    <w:rsid w:val="005004C3"/>
    <w:rsid w:val="005010AA"/>
    <w:rsid w:val="005015BE"/>
    <w:rsid w:val="00501B61"/>
    <w:rsid w:val="00501F7C"/>
    <w:rsid w:val="00505D4C"/>
    <w:rsid w:val="00507F1B"/>
    <w:rsid w:val="0051122B"/>
    <w:rsid w:val="005122E8"/>
    <w:rsid w:val="00512F0C"/>
    <w:rsid w:val="0051425C"/>
    <w:rsid w:val="00514A76"/>
    <w:rsid w:val="005153DF"/>
    <w:rsid w:val="00515EF0"/>
    <w:rsid w:val="0051643A"/>
    <w:rsid w:val="00516C1D"/>
    <w:rsid w:val="005172A6"/>
    <w:rsid w:val="00517851"/>
    <w:rsid w:val="005214F5"/>
    <w:rsid w:val="00524B74"/>
    <w:rsid w:val="00524C19"/>
    <w:rsid w:val="00526051"/>
    <w:rsid w:val="005267BB"/>
    <w:rsid w:val="00527F87"/>
    <w:rsid w:val="00531611"/>
    <w:rsid w:val="005350D8"/>
    <w:rsid w:val="00536679"/>
    <w:rsid w:val="005379BB"/>
    <w:rsid w:val="0054052C"/>
    <w:rsid w:val="0054123B"/>
    <w:rsid w:val="005420FB"/>
    <w:rsid w:val="005422AF"/>
    <w:rsid w:val="00542DE1"/>
    <w:rsid w:val="00542F66"/>
    <w:rsid w:val="00544104"/>
    <w:rsid w:val="00544B7B"/>
    <w:rsid w:val="00544C31"/>
    <w:rsid w:val="00545556"/>
    <w:rsid w:val="00545C22"/>
    <w:rsid w:val="00546B61"/>
    <w:rsid w:val="0054700E"/>
    <w:rsid w:val="00547EA4"/>
    <w:rsid w:val="00547F6C"/>
    <w:rsid w:val="00551152"/>
    <w:rsid w:val="00551BAF"/>
    <w:rsid w:val="00555AD6"/>
    <w:rsid w:val="00556584"/>
    <w:rsid w:val="005603A7"/>
    <w:rsid w:val="00560548"/>
    <w:rsid w:val="00561672"/>
    <w:rsid w:val="00561899"/>
    <w:rsid w:val="00565141"/>
    <w:rsid w:val="00565C46"/>
    <w:rsid w:val="0056763A"/>
    <w:rsid w:val="00570F3B"/>
    <w:rsid w:val="00571DC0"/>
    <w:rsid w:val="00580003"/>
    <w:rsid w:val="005811A2"/>
    <w:rsid w:val="00582C27"/>
    <w:rsid w:val="005858E3"/>
    <w:rsid w:val="00585EAB"/>
    <w:rsid w:val="005861C0"/>
    <w:rsid w:val="0058777A"/>
    <w:rsid w:val="0058782C"/>
    <w:rsid w:val="00591D6B"/>
    <w:rsid w:val="00592D94"/>
    <w:rsid w:val="00593515"/>
    <w:rsid w:val="00593AAD"/>
    <w:rsid w:val="00593C8F"/>
    <w:rsid w:val="00594289"/>
    <w:rsid w:val="00594461"/>
    <w:rsid w:val="005946EE"/>
    <w:rsid w:val="00595A2E"/>
    <w:rsid w:val="005970E2"/>
    <w:rsid w:val="005A0CB4"/>
    <w:rsid w:val="005A1CF8"/>
    <w:rsid w:val="005A4648"/>
    <w:rsid w:val="005A46F6"/>
    <w:rsid w:val="005A4C20"/>
    <w:rsid w:val="005A7114"/>
    <w:rsid w:val="005A7882"/>
    <w:rsid w:val="005B30E8"/>
    <w:rsid w:val="005B34A4"/>
    <w:rsid w:val="005B6F15"/>
    <w:rsid w:val="005B7203"/>
    <w:rsid w:val="005B78BF"/>
    <w:rsid w:val="005C193D"/>
    <w:rsid w:val="005C1F34"/>
    <w:rsid w:val="005C24DE"/>
    <w:rsid w:val="005C3AFC"/>
    <w:rsid w:val="005C5851"/>
    <w:rsid w:val="005C5EF3"/>
    <w:rsid w:val="005C7AC3"/>
    <w:rsid w:val="005C7F1A"/>
    <w:rsid w:val="005D042B"/>
    <w:rsid w:val="005D0B18"/>
    <w:rsid w:val="005D0C40"/>
    <w:rsid w:val="005D1285"/>
    <w:rsid w:val="005D1BE0"/>
    <w:rsid w:val="005D32C7"/>
    <w:rsid w:val="005D34DF"/>
    <w:rsid w:val="005D3716"/>
    <w:rsid w:val="005D531F"/>
    <w:rsid w:val="005D591E"/>
    <w:rsid w:val="005D5D9C"/>
    <w:rsid w:val="005D72F4"/>
    <w:rsid w:val="005E10A6"/>
    <w:rsid w:val="005E3217"/>
    <w:rsid w:val="005E4B3C"/>
    <w:rsid w:val="005E5031"/>
    <w:rsid w:val="005E66AD"/>
    <w:rsid w:val="005E7208"/>
    <w:rsid w:val="005E791B"/>
    <w:rsid w:val="005F00E9"/>
    <w:rsid w:val="005F0677"/>
    <w:rsid w:val="005F0B07"/>
    <w:rsid w:val="005F0DDA"/>
    <w:rsid w:val="005F5276"/>
    <w:rsid w:val="005F5AA0"/>
    <w:rsid w:val="005F64F2"/>
    <w:rsid w:val="005F6F1D"/>
    <w:rsid w:val="005F7CA5"/>
    <w:rsid w:val="006005FC"/>
    <w:rsid w:val="00601D4D"/>
    <w:rsid w:val="00602EF3"/>
    <w:rsid w:val="0060377E"/>
    <w:rsid w:val="00605D1B"/>
    <w:rsid w:val="00606355"/>
    <w:rsid w:val="00606C7E"/>
    <w:rsid w:val="00607766"/>
    <w:rsid w:val="00610E84"/>
    <w:rsid w:val="00610E94"/>
    <w:rsid w:val="00612D2D"/>
    <w:rsid w:val="00613815"/>
    <w:rsid w:val="006141C0"/>
    <w:rsid w:val="0061424E"/>
    <w:rsid w:val="00615B73"/>
    <w:rsid w:val="0061698A"/>
    <w:rsid w:val="006209ED"/>
    <w:rsid w:val="00620B86"/>
    <w:rsid w:val="006217E8"/>
    <w:rsid w:val="00623A95"/>
    <w:rsid w:val="0062407B"/>
    <w:rsid w:val="006241DF"/>
    <w:rsid w:val="00625697"/>
    <w:rsid w:val="00626C84"/>
    <w:rsid w:val="006270C8"/>
    <w:rsid w:val="00627B8B"/>
    <w:rsid w:val="00630533"/>
    <w:rsid w:val="00633E5E"/>
    <w:rsid w:val="006348B7"/>
    <w:rsid w:val="006402BD"/>
    <w:rsid w:val="00640F90"/>
    <w:rsid w:val="00641CA0"/>
    <w:rsid w:val="00644F27"/>
    <w:rsid w:val="0064551F"/>
    <w:rsid w:val="00646976"/>
    <w:rsid w:val="00646BEA"/>
    <w:rsid w:val="0064731C"/>
    <w:rsid w:val="006507B6"/>
    <w:rsid w:val="0065298C"/>
    <w:rsid w:val="006541F4"/>
    <w:rsid w:val="0065508E"/>
    <w:rsid w:val="006559B7"/>
    <w:rsid w:val="00655BCC"/>
    <w:rsid w:val="006575C7"/>
    <w:rsid w:val="006627C6"/>
    <w:rsid w:val="0066489D"/>
    <w:rsid w:val="006673F8"/>
    <w:rsid w:val="00667699"/>
    <w:rsid w:val="00667AD4"/>
    <w:rsid w:val="0067022A"/>
    <w:rsid w:val="00670BFF"/>
    <w:rsid w:val="00673759"/>
    <w:rsid w:val="00673B26"/>
    <w:rsid w:val="0067626C"/>
    <w:rsid w:val="00676435"/>
    <w:rsid w:val="00677B3D"/>
    <w:rsid w:val="00677E20"/>
    <w:rsid w:val="0068031E"/>
    <w:rsid w:val="00681CE0"/>
    <w:rsid w:val="00685376"/>
    <w:rsid w:val="00686855"/>
    <w:rsid w:val="00687229"/>
    <w:rsid w:val="00687510"/>
    <w:rsid w:val="00690F4A"/>
    <w:rsid w:val="006946CC"/>
    <w:rsid w:val="006964F1"/>
    <w:rsid w:val="006A1063"/>
    <w:rsid w:val="006A25EA"/>
    <w:rsid w:val="006A2DC9"/>
    <w:rsid w:val="006A3341"/>
    <w:rsid w:val="006A3C04"/>
    <w:rsid w:val="006A4A79"/>
    <w:rsid w:val="006A4F9F"/>
    <w:rsid w:val="006A57E1"/>
    <w:rsid w:val="006A5C25"/>
    <w:rsid w:val="006A62A1"/>
    <w:rsid w:val="006A6B67"/>
    <w:rsid w:val="006B0A53"/>
    <w:rsid w:val="006B0FB5"/>
    <w:rsid w:val="006B2C17"/>
    <w:rsid w:val="006B394E"/>
    <w:rsid w:val="006B606D"/>
    <w:rsid w:val="006B7E37"/>
    <w:rsid w:val="006C1D2C"/>
    <w:rsid w:val="006C4456"/>
    <w:rsid w:val="006C4B1F"/>
    <w:rsid w:val="006C5642"/>
    <w:rsid w:val="006D377A"/>
    <w:rsid w:val="006D40F6"/>
    <w:rsid w:val="006D4885"/>
    <w:rsid w:val="006D4971"/>
    <w:rsid w:val="006D7499"/>
    <w:rsid w:val="006E26F0"/>
    <w:rsid w:val="006E2907"/>
    <w:rsid w:val="006E379D"/>
    <w:rsid w:val="006E3813"/>
    <w:rsid w:val="006E4922"/>
    <w:rsid w:val="006E5472"/>
    <w:rsid w:val="006E6287"/>
    <w:rsid w:val="006F1301"/>
    <w:rsid w:val="006F4029"/>
    <w:rsid w:val="006F4107"/>
    <w:rsid w:val="006F4EE0"/>
    <w:rsid w:val="006F5115"/>
    <w:rsid w:val="006F5ABE"/>
    <w:rsid w:val="006F75DB"/>
    <w:rsid w:val="006F778A"/>
    <w:rsid w:val="00704F95"/>
    <w:rsid w:val="007051AA"/>
    <w:rsid w:val="00705FA4"/>
    <w:rsid w:val="0070773B"/>
    <w:rsid w:val="00710176"/>
    <w:rsid w:val="00710955"/>
    <w:rsid w:val="00710B6D"/>
    <w:rsid w:val="00710E48"/>
    <w:rsid w:val="007115EC"/>
    <w:rsid w:val="00713EFE"/>
    <w:rsid w:val="00714923"/>
    <w:rsid w:val="00714B6F"/>
    <w:rsid w:val="00714BB2"/>
    <w:rsid w:val="0071602C"/>
    <w:rsid w:val="00720628"/>
    <w:rsid w:val="00720CE3"/>
    <w:rsid w:val="0072251C"/>
    <w:rsid w:val="007228FF"/>
    <w:rsid w:val="00723E0C"/>
    <w:rsid w:val="00724C1C"/>
    <w:rsid w:val="00725701"/>
    <w:rsid w:val="00730970"/>
    <w:rsid w:val="007312EB"/>
    <w:rsid w:val="00733D48"/>
    <w:rsid w:val="007353FA"/>
    <w:rsid w:val="00735A37"/>
    <w:rsid w:val="00737960"/>
    <w:rsid w:val="0074209D"/>
    <w:rsid w:val="007430C2"/>
    <w:rsid w:val="00743669"/>
    <w:rsid w:val="00747EC0"/>
    <w:rsid w:val="00752376"/>
    <w:rsid w:val="007532E8"/>
    <w:rsid w:val="00753BF5"/>
    <w:rsid w:val="007542CB"/>
    <w:rsid w:val="00754781"/>
    <w:rsid w:val="00757563"/>
    <w:rsid w:val="00760FFB"/>
    <w:rsid w:val="0076378A"/>
    <w:rsid w:val="00764337"/>
    <w:rsid w:val="00765129"/>
    <w:rsid w:val="00765A1E"/>
    <w:rsid w:val="00767445"/>
    <w:rsid w:val="007705BD"/>
    <w:rsid w:val="00773DFD"/>
    <w:rsid w:val="0077443D"/>
    <w:rsid w:val="007745DD"/>
    <w:rsid w:val="00775D30"/>
    <w:rsid w:val="0077603F"/>
    <w:rsid w:val="007760C1"/>
    <w:rsid w:val="007769F6"/>
    <w:rsid w:val="00776A93"/>
    <w:rsid w:val="0077EF77"/>
    <w:rsid w:val="00780A54"/>
    <w:rsid w:val="00780DFB"/>
    <w:rsid w:val="00782F82"/>
    <w:rsid w:val="007836EF"/>
    <w:rsid w:val="00783C49"/>
    <w:rsid w:val="0078588A"/>
    <w:rsid w:val="00786ADD"/>
    <w:rsid w:val="0079076B"/>
    <w:rsid w:val="007916EA"/>
    <w:rsid w:val="00793143"/>
    <w:rsid w:val="007931AB"/>
    <w:rsid w:val="00794748"/>
    <w:rsid w:val="00794A28"/>
    <w:rsid w:val="007951BA"/>
    <w:rsid w:val="00795B46"/>
    <w:rsid w:val="00795B6C"/>
    <w:rsid w:val="007A0690"/>
    <w:rsid w:val="007A094F"/>
    <w:rsid w:val="007A0965"/>
    <w:rsid w:val="007A185A"/>
    <w:rsid w:val="007A3DED"/>
    <w:rsid w:val="007A418B"/>
    <w:rsid w:val="007A4A23"/>
    <w:rsid w:val="007A7B8C"/>
    <w:rsid w:val="007B3450"/>
    <w:rsid w:val="007B3525"/>
    <w:rsid w:val="007B35FD"/>
    <w:rsid w:val="007B3BDF"/>
    <w:rsid w:val="007B6238"/>
    <w:rsid w:val="007B6FB8"/>
    <w:rsid w:val="007B7547"/>
    <w:rsid w:val="007B7600"/>
    <w:rsid w:val="007B78C7"/>
    <w:rsid w:val="007C382B"/>
    <w:rsid w:val="007C69F8"/>
    <w:rsid w:val="007D1526"/>
    <w:rsid w:val="007D1A99"/>
    <w:rsid w:val="007D4A5A"/>
    <w:rsid w:val="007D5DD4"/>
    <w:rsid w:val="007E07E9"/>
    <w:rsid w:val="007E0B74"/>
    <w:rsid w:val="007E2EA1"/>
    <w:rsid w:val="007E3155"/>
    <w:rsid w:val="007E3B7B"/>
    <w:rsid w:val="007E3BCA"/>
    <w:rsid w:val="007E4FFF"/>
    <w:rsid w:val="007E5BE9"/>
    <w:rsid w:val="007E6247"/>
    <w:rsid w:val="007E6C93"/>
    <w:rsid w:val="007E6F5F"/>
    <w:rsid w:val="007E7089"/>
    <w:rsid w:val="007F0FE9"/>
    <w:rsid w:val="007F231E"/>
    <w:rsid w:val="007F4847"/>
    <w:rsid w:val="007F4A0D"/>
    <w:rsid w:val="007F5BBD"/>
    <w:rsid w:val="007F5F25"/>
    <w:rsid w:val="007F61B1"/>
    <w:rsid w:val="008036BF"/>
    <w:rsid w:val="008037D8"/>
    <w:rsid w:val="0080414B"/>
    <w:rsid w:val="00804BDA"/>
    <w:rsid w:val="00804CF1"/>
    <w:rsid w:val="008052E3"/>
    <w:rsid w:val="0080672D"/>
    <w:rsid w:val="0081168C"/>
    <w:rsid w:val="008118DF"/>
    <w:rsid w:val="00813101"/>
    <w:rsid w:val="00813EA4"/>
    <w:rsid w:val="008145D6"/>
    <w:rsid w:val="0081515C"/>
    <w:rsid w:val="0081691A"/>
    <w:rsid w:val="008169DE"/>
    <w:rsid w:val="00816B29"/>
    <w:rsid w:val="008179D1"/>
    <w:rsid w:val="00820A30"/>
    <w:rsid w:val="0082227F"/>
    <w:rsid w:val="00822E20"/>
    <w:rsid w:val="008256D0"/>
    <w:rsid w:val="00826F56"/>
    <w:rsid w:val="008273A6"/>
    <w:rsid w:val="008273DB"/>
    <w:rsid w:val="008277FE"/>
    <w:rsid w:val="00831118"/>
    <w:rsid w:val="00831814"/>
    <w:rsid w:val="00831D90"/>
    <w:rsid w:val="008322B0"/>
    <w:rsid w:val="00832C1F"/>
    <w:rsid w:val="00833011"/>
    <w:rsid w:val="008339B4"/>
    <w:rsid w:val="008347DB"/>
    <w:rsid w:val="008356D7"/>
    <w:rsid w:val="00835766"/>
    <w:rsid w:val="00836312"/>
    <w:rsid w:val="00837376"/>
    <w:rsid w:val="008402DC"/>
    <w:rsid w:val="0084049B"/>
    <w:rsid w:val="00841C04"/>
    <w:rsid w:val="0084358A"/>
    <w:rsid w:val="008451E7"/>
    <w:rsid w:val="00847A22"/>
    <w:rsid w:val="00847DDE"/>
    <w:rsid w:val="00851299"/>
    <w:rsid w:val="008533D4"/>
    <w:rsid w:val="008538BE"/>
    <w:rsid w:val="00860481"/>
    <w:rsid w:val="008614AF"/>
    <w:rsid w:val="008621B7"/>
    <w:rsid w:val="00862755"/>
    <w:rsid w:val="0086319C"/>
    <w:rsid w:val="008641BB"/>
    <w:rsid w:val="00864E90"/>
    <w:rsid w:val="008721E1"/>
    <w:rsid w:val="008726F7"/>
    <w:rsid w:val="008728DA"/>
    <w:rsid w:val="00872D30"/>
    <w:rsid w:val="00873B1D"/>
    <w:rsid w:val="00873BE3"/>
    <w:rsid w:val="00875151"/>
    <w:rsid w:val="0088045A"/>
    <w:rsid w:val="00880FD1"/>
    <w:rsid w:val="0088153B"/>
    <w:rsid w:val="00881DD5"/>
    <w:rsid w:val="00883119"/>
    <w:rsid w:val="008840E0"/>
    <w:rsid w:val="0088510A"/>
    <w:rsid w:val="008943E1"/>
    <w:rsid w:val="00894519"/>
    <w:rsid w:val="0089518D"/>
    <w:rsid w:val="00896415"/>
    <w:rsid w:val="00896E3C"/>
    <w:rsid w:val="00897D91"/>
    <w:rsid w:val="008A016D"/>
    <w:rsid w:val="008A0A74"/>
    <w:rsid w:val="008A13C8"/>
    <w:rsid w:val="008A2B06"/>
    <w:rsid w:val="008A3967"/>
    <w:rsid w:val="008A3B04"/>
    <w:rsid w:val="008A3C7F"/>
    <w:rsid w:val="008B0012"/>
    <w:rsid w:val="008B2D2B"/>
    <w:rsid w:val="008B622E"/>
    <w:rsid w:val="008B7118"/>
    <w:rsid w:val="008C071F"/>
    <w:rsid w:val="008C15E2"/>
    <w:rsid w:val="008C2D78"/>
    <w:rsid w:val="008C385B"/>
    <w:rsid w:val="008C445F"/>
    <w:rsid w:val="008C5B07"/>
    <w:rsid w:val="008C7505"/>
    <w:rsid w:val="008D00DD"/>
    <w:rsid w:val="008D0676"/>
    <w:rsid w:val="008D141E"/>
    <w:rsid w:val="008D457B"/>
    <w:rsid w:val="008D4997"/>
    <w:rsid w:val="008D5819"/>
    <w:rsid w:val="008D5984"/>
    <w:rsid w:val="008D5B7B"/>
    <w:rsid w:val="008D5F4E"/>
    <w:rsid w:val="008D6A9D"/>
    <w:rsid w:val="008E0921"/>
    <w:rsid w:val="008E3B46"/>
    <w:rsid w:val="008E3FC3"/>
    <w:rsid w:val="008E79C8"/>
    <w:rsid w:val="008F1F1F"/>
    <w:rsid w:val="008F2E2E"/>
    <w:rsid w:val="008F42FC"/>
    <w:rsid w:val="008F4A04"/>
    <w:rsid w:val="008F4DF9"/>
    <w:rsid w:val="008F4EE9"/>
    <w:rsid w:val="008F688D"/>
    <w:rsid w:val="008F79D0"/>
    <w:rsid w:val="008F79F0"/>
    <w:rsid w:val="008F7ECF"/>
    <w:rsid w:val="00900B59"/>
    <w:rsid w:val="00900F6A"/>
    <w:rsid w:val="00902FAA"/>
    <w:rsid w:val="00902FBF"/>
    <w:rsid w:val="00904620"/>
    <w:rsid w:val="009058F1"/>
    <w:rsid w:val="00905B87"/>
    <w:rsid w:val="00906F46"/>
    <w:rsid w:val="00907890"/>
    <w:rsid w:val="00910065"/>
    <w:rsid w:val="00911C31"/>
    <w:rsid w:val="00912022"/>
    <w:rsid w:val="00914A23"/>
    <w:rsid w:val="00916427"/>
    <w:rsid w:val="00916D0F"/>
    <w:rsid w:val="00917169"/>
    <w:rsid w:val="00921F10"/>
    <w:rsid w:val="00922B9C"/>
    <w:rsid w:val="00923BC1"/>
    <w:rsid w:val="00925F1E"/>
    <w:rsid w:val="00931E6A"/>
    <w:rsid w:val="00931ED7"/>
    <w:rsid w:val="00932F3C"/>
    <w:rsid w:val="0093344D"/>
    <w:rsid w:val="0093404E"/>
    <w:rsid w:val="00934E93"/>
    <w:rsid w:val="009352F1"/>
    <w:rsid w:val="00937C00"/>
    <w:rsid w:val="00941439"/>
    <w:rsid w:val="0094169B"/>
    <w:rsid w:val="009418CD"/>
    <w:rsid w:val="00942A2D"/>
    <w:rsid w:val="00942A81"/>
    <w:rsid w:val="00943557"/>
    <w:rsid w:val="00943A2E"/>
    <w:rsid w:val="0094481B"/>
    <w:rsid w:val="00945773"/>
    <w:rsid w:val="009462C0"/>
    <w:rsid w:val="00946DF6"/>
    <w:rsid w:val="00946F77"/>
    <w:rsid w:val="00947CB5"/>
    <w:rsid w:val="00950CDE"/>
    <w:rsid w:val="0095450F"/>
    <w:rsid w:val="00955C12"/>
    <w:rsid w:val="00956BB3"/>
    <w:rsid w:val="009572B8"/>
    <w:rsid w:val="00957CF9"/>
    <w:rsid w:val="009612AA"/>
    <w:rsid w:val="00962B5E"/>
    <w:rsid w:val="00963D33"/>
    <w:rsid w:val="00964D45"/>
    <w:rsid w:val="00965580"/>
    <w:rsid w:val="009678E3"/>
    <w:rsid w:val="0097004B"/>
    <w:rsid w:val="00970266"/>
    <w:rsid w:val="00971826"/>
    <w:rsid w:val="00972EEB"/>
    <w:rsid w:val="00973465"/>
    <w:rsid w:val="00974958"/>
    <w:rsid w:val="00976777"/>
    <w:rsid w:val="009772A3"/>
    <w:rsid w:val="00977EDA"/>
    <w:rsid w:val="00980ACD"/>
    <w:rsid w:val="00982789"/>
    <w:rsid w:val="00983163"/>
    <w:rsid w:val="009832DF"/>
    <w:rsid w:val="00983803"/>
    <w:rsid w:val="00983F72"/>
    <w:rsid w:val="00985669"/>
    <w:rsid w:val="00986179"/>
    <w:rsid w:val="00986236"/>
    <w:rsid w:val="00987818"/>
    <w:rsid w:val="009900B9"/>
    <w:rsid w:val="00991453"/>
    <w:rsid w:val="00992CB4"/>
    <w:rsid w:val="00992E17"/>
    <w:rsid w:val="00994268"/>
    <w:rsid w:val="0099538C"/>
    <w:rsid w:val="009964E0"/>
    <w:rsid w:val="009979EF"/>
    <w:rsid w:val="009A0564"/>
    <w:rsid w:val="009A4993"/>
    <w:rsid w:val="009A4F24"/>
    <w:rsid w:val="009B141D"/>
    <w:rsid w:val="009B1942"/>
    <w:rsid w:val="009B1CF9"/>
    <w:rsid w:val="009B2243"/>
    <w:rsid w:val="009B2D2E"/>
    <w:rsid w:val="009B3506"/>
    <w:rsid w:val="009B35C7"/>
    <w:rsid w:val="009B3F3F"/>
    <w:rsid w:val="009B5A97"/>
    <w:rsid w:val="009B632F"/>
    <w:rsid w:val="009B6B2F"/>
    <w:rsid w:val="009B7C27"/>
    <w:rsid w:val="009B7C87"/>
    <w:rsid w:val="009C059F"/>
    <w:rsid w:val="009C071F"/>
    <w:rsid w:val="009C0B02"/>
    <w:rsid w:val="009C2CC9"/>
    <w:rsid w:val="009C3CEA"/>
    <w:rsid w:val="009C3D1C"/>
    <w:rsid w:val="009C4C6C"/>
    <w:rsid w:val="009C4D2A"/>
    <w:rsid w:val="009C5004"/>
    <w:rsid w:val="009C59FF"/>
    <w:rsid w:val="009C652B"/>
    <w:rsid w:val="009C6ECC"/>
    <w:rsid w:val="009C7048"/>
    <w:rsid w:val="009D070C"/>
    <w:rsid w:val="009D1D31"/>
    <w:rsid w:val="009D235C"/>
    <w:rsid w:val="009D30B0"/>
    <w:rsid w:val="009D41D9"/>
    <w:rsid w:val="009D4252"/>
    <w:rsid w:val="009D49A4"/>
    <w:rsid w:val="009D4D58"/>
    <w:rsid w:val="009D7255"/>
    <w:rsid w:val="009D794C"/>
    <w:rsid w:val="009D7D6D"/>
    <w:rsid w:val="009E123D"/>
    <w:rsid w:val="009E16A1"/>
    <w:rsid w:val="009E5874"/>
    <w:rsid w:val="009E6CFF"/>
    <w:rsid w:val="009E6DA4"/>
    <w:rsid w:val="009F00D8"/>
    <w:rsid w:val="009F0EB7"/>
    <w:rsid w:val="009F1C63"/>
    <w:rsid w:val="009F3D08"/>
    <w:rsid w:val="009F4A1E"/>
    <w:rsid w:val="009F4ABB"/>
    <w:rsid w:val="009F58A5"/>
    <w:rsid w:val="009F5A95"/>
    <w:rsid w:val="009F5DB1"/>
    <w:rsid w:val="009F651F"/>
    <w:rsid w:val="009F6FBD"/>
    <w:rsid w:val="009F7381"/>
    <w:rsid w:val="00A00C39"/>
    <w:rsid w:val="00A02077"/>
    <w:rsid w:val="00A02284"/>
    <w:rsid w:val="00A054BB"/>
    <w:rsid w:val="00A076F4"/>
    <w:rsid w:val="00A07B6F"/>
    <w:rsid w:val="00A105E9"/>
    <w:rsid w:val="00A113DB"/>
    <w:rsid w:val="00A12F08"/>
    <w:rsid w:val="00A12FF4"/>
    <w:rsid w:val="00A15C3C"/>
    <w:rsid w:val="00A161B8"/>
    <w:rsid w:val="00A2016D"/>
    <w:rsid w:val="00A20D7D"/>
    <w:rsid w:val="00A23847"/>
    <w:rsid w:val="00A2409E"/>
    <w:rsid w:val="00A24374"/>
    <w:rsid w:val="00A25972"/>
    <w:rsid w:val="00A302A5"/>
    <w:rsid w:val="00A32750"/>
    <w:rsid w:val="00A3459A"/>
    <w:rsid w:val="00A3505C"/>
    <w:rsid w:val="00A353DB"/>
    <w:rsid w:val="00A363D2"/>
    <w:rsid w:val="00A36465"/>
    <w:rsid w:val="00A37C8B"/>
    <w:rsid w:val="00A37ECD"/>
    <w:rsid w:val="00A40245"/>
    <w:rsid w:val="00A40278"/>
    <w:rsid w:val="00A407BE"/>
    <w:rsid w:val="00A4183C"/>
    <w:rsid w:val="00A43116"/>
    <w:rsid w:val="00A448D8"/>
    <w:rsid w:val="00A45BD8"/>
    <w:rsid w:val="00A45E87"/>
    <w:rsid w:val="00A46AA6"/>
    <w:rsid w:val="00A542A9"/>
    <w:rsid w:val="00A542DD"/>
    <w:rsid w:val="00A57B20"/>
    <w:rsid w:val="00A6138D"/>
    <w:rsid w:val="00A61465"/>
    <w:rsid w:val="00A61EF3"/>
    <w:rsid w:val="00A654D8"/>
    <w:rsid w:val="00A66575"/>
    <w:rsid w:val="00A66941"/>
    <w:rsid w:val="00A708A4"/>
    <w:rsid w:val="00A71BFF"/>
    <w:rsid w:val="00A71CD4"/>
    <w:rsid w:val="00A735AB"/>
    <w:rsid w:val="00A757D2"/>
    <w:rsid w:val="00A76557"/>
    <w:rsid w:val="00A767AF"/>
    <w:rsid w:val="00A77069"/>
    <w:rsid w:val="00A81262"/>
    <w:rsid w:val="00A81AE3"/>
    <w:rsid w:val="00A81B4E"/>
    <w:rsid w:val="00A861D7"/>
    <w:rsid w:val="00A86B1A"/>
    <w:rsid w:val="00A8733F"/>
    <w:rsid w:val="00A92DE0"/>
    <w:rsid w:val="00A94DBD"/>
    <w:rsid w:val="00A979C8"/>
    <w:rsid w:val="00A97FAD"/>
    <w:rsid w:val="00AA0B8A"/>
    <w:rsid w:val="00AA2598"/>
    <w:rsid w:val="00AA2CBC"/>
    <w:rsid w:val="00AA6866"/>
    <w:rsid w:val="00AA757A"/>
    <w:rsid w:val="00AB1174"/>
    <w:rsid w:val="00AB132C"/>
    <w:rsid w:val="00AB1E1C"/>
    <w:rsid w:val="00AB223B"/>
    <w:rsid w:val="00AB2389"/>
    <w:rsid w:val="00AB4086"/>
    <w:rsid w:val="00AB43FB"/>
    <w:rsid w:val="00AC074A"/>
    <w:rsid w:val="00AC09A3"/>
    <w:rsid w:val="00AC1CA1"/>
    <w:rsid w:val="00AC2C6E"/>
    <w:rsid w:val="00AC4670"/>
    <w:rsid w:val="00AC53C0"/>
    <w:rsid w:val="00AC6769"/>
    <w:rsid w:val="00AC69F6"/>
    <w:rsid w:val="00AD0DDF"/>
    <w:rsid w:val="00AD1AA4"/>
    <w:rsid w:val="00AD1D37"/>
    <w:rsid w:val="00AD2173"/>
    <w:rsid w:val="00AD2744"/>
    <w:rsid w:val="00AD2C8D"/>
    <w:rsid w:val="00AD3211"/>
    <w:rsid w:val="00AD4990"/>
    <w:rsid w:val="00AD4D9C"/>
    <w:rsid w:val="00AD66AF"/>
    <w:rsid w:val="00AD7620"/>
    <w:rsid w:val="00AD7C2C"/>
    <w:rsid w:val="00AE0017"/>
    <w:rsid w:val="00AE1DD9"/>
    <w:rsid w:val="00AE2110"/>
    <w:rsid w:val="00AE2185"/>
    <w:rsid w:val="00AE27AF"/>
    <w:rsid w:val="00AE3986"/>
    <w:rsid w:val="00AE48F9"/>
    <w:rsid w:val="00AE6D26"/>
    <w:rsid w:val="00AE7221"/>
    <w:rsid w:val="00AE742E"/>
    <w:rsid w:val="00AE7F35"/>
    <w:rsid w:val="00AF148A"/>
    <w:rsid w:val="00AF1D00"/>
    <w:rsid w:val="00AF23A5"/>
    <w:rsid w:val="00AF2C96"/>
    <w:rsid w:val="00AF7244"/>
    <w:rsid w:val="00AF7DE5"/>
    <w:rsid w:val="00B01741"/>
    <w:rsid w:val="00B022A8"/>
    <w:rsid w:val="00B02BB3"/>
    <w:rsid w:val="00B02F7F"/>
    <w:rsid w:val="00B044BB"/>
    <w:rsid w:val="00B052E0"/>
    <w:rsid w:val="00B15349"/>
    <w:rsid w:val="00B15A15"/>
    <w:rsid w:val="00B172AA"/>
    <w:rsid w:val="00B20D87"/>
    <w:rsid w:val="00B21300"/>
    <w:rsid w:val="00B21AB7"/>
    <w:rsid w:val="00B21DAE"/>
    <w:rsid w:val="00B23CAE"/>
    <w:rsid w:val="00B23FEA"/>
    <w:rsid w:val="00B240EB"/>
    <w:rsid w:val="00B254A8"/>
    <w:rsid w:val="00B25DEA"/>
    <w:rsid w:val="00B26B96"/>
    <w:rsid w:val="00B27C06"/>
    <w:rsid w:val="00B31626"/>
    <w:rsid w:val="00B31CCC"/>
    <w:rsid w:val="00B33640"/>
    <w:rsid w:val="00B336E3"/>
    <w:rsid w:val="00B33868"/>
    <w:rsid w:val="00B35C7D"/>
    <w:rsid w:val="00B35E21"/>
    <w:rsid w:val="00B36911"/>
    <w:rsid w:val="00B400A6"/>
    <w:rsid w:val="00B421F8"/>
    <w:rsid w:val="00B45F20"/>
    <w:rsid w:val="00B477CE"/>
    <w:rsid w:val="00B50130"/>
    <w:rsid w:val="00B51CB8"/>
    <w:rsid w:val="00B53AB6"/>
    <w:rsid w:val="00B54D46"/>
    <w:rsid w:val="00B559D7"/>
    <w:rsid w:val="00B56A87"/>
    <w:rsid w:val="00B56DFD"/>
    <w:rsid w:val="00B60908"/>
    <w:rsid w:val="00B60B57"/>
    <w:rsid w:val="00B6193A"/>
    <w:rsid w:val="00B62328"/>
    <w:rsid w:val="00B625F1"/>
    <w:rsid w:val="00B629B9"/>
    <w:rsid w:val="00B63571"/>
    <w:rsid w:val="00B6365E"/>
    <w:rsid w:val="00B63750"/>
    <w:rsid w:val="00B63EED"/>
    <w:rsid w:val="00B64131"/>
    <w:rsid w:val="00B66229"/>
    <w:rsid w:val="00B679DE"/>
    <w:rsid w:val="00B67A2B"/>
    <w:rsid w:val="00B72196"/>
    <w:rsid w:val="00B755F3"/>
    <w:rsid w:val="00B75713"/>
    <w:rsid w:val="00B80462"/>
    <w:rsid w:val="00B823C4"/>
    <w:rsid w:val="00B824FE"/>
    <w:rsid w:val="00B84564"/>
    <w:rsid w:val="00B8497A"/>
    <w:rsid w:val="00B90AA8"/>
    <w:rsid w:val="00B90D55"/>
    <w:rsid w:val="00B90FDC"/>
    <w:rsid w:val="00B91D9E"/>
    <w:rsid w:val="00B93BF2"/>
    <w:rsid w:val="00B9419D"/>
    <w:rsid w:val="00B947EA"/>
    <w:rsid w:val="00B95267"/>
    <w:rsid w:val="00B957F0"/>
    <w:rsid w:val="00B97AEF"/>
    <w:rsid w:val="00BA01E1"/>
    <w:rsid w:val="00BA03A5"/>
    <w:rsid w:val="00BA2ACB"/>
    <w:rsid w:val="00BA34B3"/>
    <w:rsid w:val="00BA443B"/>
    <w:rsid w:val="00BA48BA"/>
    <w:rsid w:val="00BA5272"/>
    <w:rsid w:val="00BA5863"/>
    <w:rsid w:val="00BA5A95"/>
    <w:rsid w:val="00BA6005"/>
    <w:rsid w:val="00BA6237"/>
    <w:rsid w:val="00BA79FD"/>
    <w:rsid w:val="00BB1E08"/>
    <w:rsid w:val="00BB2202"/>
    <w:rsid w:val="00BB33FA"/>
    <w:rsid w:val="00BB53F1"/>
    <w:rsid w:val="00BB5FF8"/>
    <w:rsid w:val="00BB78D4"/>
    <w:rsid w:val="00BC04E2"/>
    <w:rsid w:val="00BC232D"/>
    <w:rsid w:val="00BC2B7E"/>
    <w:rsid w:val="00BC3479"/>
    <w:rsid w:val="00BC522C"/>
    <w:rsid w:val="00BC6A15"/>
    <w:rsid w:val="00BC794D"/>
    <w:rsid w:val="00BD1222"/>
    <w:rsid w:val="00BD24CF"/>
    <w:rsid w:val="00BD3ED4"/>
    <w:rsid w:val="00BD5475"/>
    <w:rsid w:val="00BD7AA6"/>
    <w:rsid w:val="00BE058C"/>
    <w:rsid w:val="00BE5451"/>
    <w:rsid w:val="00BE7B7B"/>
    <w:rsid w:val="00BF07B2"/>
    <w:rsid w:val="00BF25AC"/>
    <w:rsid w:val="00BF26BD"/>
    <w:rsid w:val="00BF4AA7"/>
    <w:rsid w:val="00BF6BBF"/>
    <w:rsid w:val="00BF7D3B"/>
    <w:rsid w:val="00C00CBE"/>
    <w:rsid w:val="00C0271E"/>
    <w:rsid w:val="00C04B81"/>
    <w:rsid w:val="00C05215"/>
    <w:rsid w:val="00C0795A"/>
    <w:rsid w:val="00C10043"/>
    <w:rsid w:val="00C10619"/>
    <w:rsid w:val="00C140CC"/>
    <w:rsid w:val="00C15088"/>
    <w:rsid w:val="00C15CF7"/>
    <w:rsid w:val="00C1696C"/>
    <w:rsid w:val="00C20287"/>
    <w:rsid w:val="00C20CC7"/>
    <w:rsid w:val="00C23D32"/>
    <w:rsid w:val="00C23EEF"/>
    <w:rsid w:val="00C24987"/>
    <w:rsid w:val="00C2585C"/>
    <w:rsid w:val="00C26A56"/>
    <w:rsid w:val="00C271D5"/>
    <w:rsid w:val="00C2742E"/>
    <w:rsid w:val="00C27E0C"/>
    <w:rsid w:val="00C30C0B"/>
    <w:rsid w:val="00C31ACD"/>
    <w:rsid w:val="00C329A5"/>
    <w:rsid w:val="00C360F4"/>
    <w:rsid w:val="00C37502"/>
    <w:rsid w:val="00C40626"/>
    <w:rsid w:val="00C40684"/>
    <w:rsid w:val="00C40F8D"/>
    <w:rsid w:val="00C46F19"/>
    <w:rsid w:val="00C50BCB"/>
    <w:rsid w:val="00C51C31"/>
    <w:rsid w:val="00C5217D"/>
    <w:rsid w:val="00C53B16"/>
    <w:rsid w:val="00C547C1"/>
    <w:rsid w:val="00C548FA"/>
    <w:rsid w:val="00C54D43"/>
    <w:rsid w:val="00C60186"/>
    <w:rsid w:val="00C61E77"/>
    <w:rsid w:val="00C62381"/>
    <w:rsid w:val="00C62FB8"/>
    <w:rsid w:val="00C6346B"/>
    <w:rsid w:val="00C63A16"/>
    <w:rsid w:val="00C717AE"/>
    <w:rsid w:val="00C71C8F"/>
    <w:rsid w:val="00C77C4A"/>
    <w:rsid w:val="00C81B52"/>
    <w:rsid w:val="00C8230C"/>
    <w:rsid w:val="00C8305C"/>
    <w:rsid w:val="00C85340"/>
    <w:rsid w:val="00C85D81"/>
    <w:rsid w:val="00C909B7"/>
    <w:rsid w:val="00C9165A"/>
    <w:rsid w:val="00C917F4"/>
    <w:rsid w:val="00C91F86"/>
    <w:rsid w:val="00C92BFA"/>
    <w:rsid w:val="00C92D59"/>
    <w:rsid w:val="00C930AF"/>
    <w:rsid w:val="00C94E89"/>
    <w:rsid w:val="00C95346"/>
    <w:rsid w:val="00C96147"/>
    <w:rsid w:val="00C96A4C"/>
    <w:rsid w:val="00C96B6C"/>
    <w:rsid w:val="00CA0ADB"/>
    <w:rsid w:val="00CA1891"/>
    <w:rsid w:val="00CA5ED2"/>
    <w:rsid w:val="00CA7D3A"/>
    <w:rsid w:val="00CB0798"/>
    <w:rsid w:val="00CB07A2"/>
    <w:rsid w:val="00CB165D"/>
    <w:rsid w:val="00CB208B"/>
    <w:rsid w:val="00CB2653"/>
    <w:rsid w:val="00CB32C2"/>
    <w:rsid w:val="00CB3337"/>
    <w:rsid w:val="00CB338B"/>
    <w:rsid w:val="00CB4118"/>
    <w:rsid w:val="00CC2A17"/>
    <w:rsid w:val="00CC2C42"/>
    <w:rsid w:val="00CC2E8E"/>
    <w:rsid w:val="00CC3B79"/>
    <w:rsid w:val="00CC46BC"/>
    <w:rsid w:val="00CC51A6"/>
    <w:rsid w:val="00CC6E56"/>
    <w:rsid w:val="00CC7E2E"/>
    <w:rsid w:val="00CD044F"/>
    <w:rsid w:val="00CD10BB"/>
    <w:rsid w:val="00CD11A3"/>
    <w:rsid w:val="00CD1957"/>
    <w:rsid w:val="00CD2128"/>
    <w:rsid w:val="00CD3FA2"/>
    <w:rsid w:val="00CD4627"/>
    <w:rsid w:val="00CD4939"/>
    <w:rsid w:val="00CD515E"/>
    <w:rsid w:val="00CD5C5E"/>
    <w:rsid w:val="00CD64A0"/>
    <w:rsid w:val="00CD6AA6"/>
    <w:rsid w:val="00CD7B3B"/>
    <w:rsid w:val="00CE1269"/>
    <w:rsid w:val="00CE1A76"/>
    <w:rsid w:val="00CE1B7B"/>
    <w:rsid w:val="00CE27F9"/>
    <w:rsid w:val="00CE2C7A"/>
    <w:rsid w:val="00CE4624"/>
    <w:rsid w:val="00CE65B9"/>
    <w:rsid w:val="00CF0CF5"/>
    <w:rsid w:val="00CF1CDD"/>
    <w:rsid w:val="00CF2522"/>
    <w:rsid w:val="00CF4CCA"/>
    <w:rsid w:val="00D00659"/>
    <w:rsid w:val="00D0188E"/>
    <w:rsid w:val="00D02D24"/>
    <w:rsid w:val="00D038C8"/>
    <w:rsid w:val="00D0550B"/>
    <w:rsid w:val="00D05CBA"/>
    <w:rsid w:val="00D06D45"/>
    <w:rsid w:val="00D077C5"/>
    <w:rsid w:val="00D11282"/>
    <w:rsid w:val="00D12124"/>
    <w:rsid w:val="00D12F40"/>
    <w:rsid w:val="00D15A7C"/>
    <w:rsid w:val="00D1710F"/>
    <w:rsid w:val="00D17BF8"/>
    <w:rsid w:val="00D20217"/>
    <w:rsid w:val="00D21DE8"/>
    <w:rsid w:val="00D22ACB"/>
    <w:rsid w:val="00D22D7B"/>
    <w:rsid w:val="00D241BB"/>
    <w:rsid w:val="00D2432B"/>
    <w:rsid w:val="00D247E5"/>
    <w:rsid w:val="00D252A8"/>
    <w:rsid w:val="00D27700"/>
    <w:rsid w:val="00D27D82"/>
    <w:rsid w:val="00D30440"/>
    <w:rsid w:val="00D32233"/>
    <w:rsid w:val="00D32243"/>
    <w:rsid w:val="00D35F43"/>
    <w:rsid w:val="00D3731E"/>
    <w:rsid w:val="00D37620"/>
    <w:rsid w:val="00D43117"/>
    <w:rsid w:val="00D43A38"/>
    <w:rsid w:val="00D44C61"/>
    <w:rsid w:val="00D45C33"/>
    <w:rsid w:val="00D4631F"/>
    <w:rsid w:val="00D47419"/>
    <w:rsid w:val="00D47B04"/>
    <w:rsid w:val="00D47C1B"/>
    <w:rsid w:val="00D50526"/>
    <w:rsid w:val="00D52E98"/>
    <w:rsid w:val="00D53684"/>
    <w:rsid w:val="00D5380C"/>
    <w:rsid w:val="00D53E95"/>
    <w:rsid w:val="00D53FD8"/>
    <w:rsid w:val="00D5553A"/>
    <w:rsid w:val="00D55A8D"/>
    <w:rsid w:val="00D56A30"/>
    <w:rsid w:val="00D61748"/>
    <w:rsid w:val="00D622A0"/>
    <w:rsid w:val="00D62A3B"/>
    <w:rsid w:val="00D641B3"/>
    <w:rsid w:val="00D67961"/>
    <w:rsid w:val="00D67EED"/>
    <w:rsid w:val="00D71EC5"/>
    <w:rsid w:val="00D729C3"/>
    <w:rsid w:val="00D72F63"/>
    <w:rsid w:val="00D735DC"/>
    <w:rsid w:val="00D73D06"/>
    <w:rsid w:val="00D74611"/>
    <w:rsid w:val="00D7613A"/>
    <w:rsid w:val="00D80610"/>
    <w:rsid w:val="00D80B2D"/>
    <w:rsid w:val="00D80DA1"/>
    <w:rsid w:val="00D80DE6"/>
    <w:rsid w:val="00D8320B"/>
    <w:rsid w:val="00D83A6A"/>
    <w:rsid w:val="00D83E21"/>
    <w:rsid w:val="00D84F18"/>
    <w:rsid w:val="00D850A6"/>
    <w:rsid w:val="00D858C8"/>
    <w:rsid w:val="00D85E89"/>
    <w:rsid w:val="00D8653F"/>
    <w:rsid w:val="00D867B4"/>
    <w:rsid w:val="00D90061"/>
    <w:rsid w:val="00D90229"/>
    <w:rsid w:val="00D9077F"/>
    <w:rsid w:val="00D922C3"/>
    <w:rsid w:val="00D928BD"/>
    <w:rsid w:val="00D93F68"/>
    <w:rsid w:val="00D9430C"/>
    <w:rsid w:val="00D94619"/>
    <w:rsid w:val="00D95059"/>
    <w:rsid w:val="00D9531E"/>
    <w:rsid w:val="00D95B75"/>
    <w:rsid w:val="00D97951"/>
    <w:rsid w:val="00D979BD"/>
    <w:rsid w:val="00DA1DC8"/>
    <w:rsid w:val="00DA1F88"/>
    <w:rsid w:val="00DA3846"/>
    <w:rsid w:val="00DA47FC"/>
    <w:rsid w:val="00DA5373"/>
    <w:rsid w:val="00DA5C0A"/>
    <w:rsid w:val="00DA78D7"/>
    <w:rsid w:val="00DA7FA6"/>
    <w:rsid w:val="00DB1B53"/>
    <w:rsid w:val="00DB2C15"/>
    <w:rsid w:val="00DB312B"/>
    <w:rsid w:val="00DB36CC"/>
    <w:rsid w:val="00DB503C"/>
    <w:rsid w:val="00DB52B1"/>
    <w:rsid w:val="00DB6537"/>
    <w:rsid w:val="00DB770C"/>
    <w:rsid w:val="00DC0799"/>
    <w:rsid w:val="00DC08FF"/>
    <w:rsid w:val="00DC198D"/>
    <w:rsid w:val="00DC293C"/>
    <w:rsid w:val="00DC5914"/>
    <w:rsid w:val="00DC5A60"/>
    <w:rsid w:val="00DC62D1"/>
    <w:rsid w:val="00DC64E6"/>
    <w:rsid w:val="00DD1649"/>
    <w:rsid w:val="00DD212F"/>
    <w:rsid w:val="00DD263B"/>
    <w:rsid w:val="00DD4AF9"/>
    <w:rsid w:val="00DD514C"/>
    <w:rsid w:val="00DD7B4A"/>
    <w:rsid w:val="00DE363A"/>
    <w:rsid w:val="00DE3D1E"/>
    <w:rsid w:val="00DE4327"/>
    <w:rsid w:val="00DE476E"/>
    <w:rsid w:val="00DE70A3"/>
    <w:rsid w:val="00DE7BB4"/>
    <w:rsid w:val="00DF07BD"/>
    <w:rsid w:val="00DF1105"/>
    <w:rsid w:val="00DF1462"/>
    <w:rsid w:val="00DF2332"/>
    <w:rsid w:val="00DF2E7B"/>
    <w:rsid w:val="00DF4CBE"/>
    <w:rsid w:val="00DF77BD"/>
    <w:rsid w:val="00E017F2"/>
    <w:rsid w:val="00E024FD"/>
    <w:rsid w:val="00E0262B"/>
    <w:rsid w:val="00E04036"/>
    <w:rsid w:val="00E049CB"/>
    <w:rsid w:val="00E05062"/>
    <w:rsid w:val="00E06EA7"/>
    <w:rsid w:val="00E1002A"/>
    <w:rsid w:val="00E107F0"/>
    <w:rsid w:val="00E11127"/>
    <w:rsid w:val="00E11DB7"/>
    <w:rsid w:val="00E11DFA"/>
    <w:rsid w:val="00E13872"/>
    <w:rsid w:val="00E14559"/>
    <w:rsid w:val="00E151F1"/>
    <w:rsid w:val="00E1528A"/>
    <w:rsid w:val="00E15CA3"/>
    <w:rsid w:val="00E1612F"/>
    <w:rsid w:val="00E20C75"/>
    <w:rsid w:val="00E21BDE"/>
    <w:rsid w:val="00E24905"/>
    <w:rsid w:val="00E25A16"/>
    <w:rsid w:val="00E25B29"/>
    <w:rsid w:val="00E26EB0"/>
    <w:rsid w:val="00E26EF9"/>
    <w:rsid w:val="00E3101E"/>
    <w:rsid w:val="00E31F7C"/>
    <w:rsid w:val="00E32B9B"/>
    <w:rsid w:val="00E32DB9"/>
    <w:rsid w:val="00E34DA9"/>
    <w:rsid w:val="00E35447"/>
    <w:rsid w:val="00E37355"/>
    <w:rsid w:val="00E37C16"/>
    <w:rsid w:val="00E40460"/>
    <w:rsid w:val="00E40798"/>
    <w:rsid w:val="00E41B08"/>
    <w:rsid w:val="00E41CB1"/>
    <w:rsid w:val="00E432EE"/>
    <w:rsid w:val="00E45470"/>
    <w:rsid w:val="00E45AFA"/>
    <w:rsid w:val="00E46FDF"/>
    <w:rsid w:val="00E47F38"/>
    <w:rsid w:val="00E50023"/>
    <w:rsid w:val="00E50249"/>
    <w:rsid w:val="00E510D9"/>
    <w:rsid w:val="00E5192D"/>
    <w:rsid w:val="00E51E2D"/>
    <w:rsid w:val="00E5248D"/>
    <w:rsid w:val="00E54D8E"/>
    <w:rsid w:val="00E54EF3"/>
    <w:rsid w:val="00E565AD"/>
    <w:rsid w:val="00E56907"/>
    <w:rsid w:val="00E6073D"/>
    <w:rsid w:val="00E61044"/>
    <w:rsid w:val="00E612A2"/>
    <w:rsid w:val="00E6355F"/>
    <w:rsid w:val="00E657AB"/>
    <w:rsid w:val="00E67D8B"/>
    <w:rsid w:val="00E70864"/>
    <w:rsid w:val="00E70F61"/>
    <w:rsid w:val="00E71D14"/>
    <w:rsid w:val="00E72344"/>
    <w:rsid w:val="00E726A4"/>
    <w:rsid w:val="00E72BCA"/>
    <w:rsid w:val="00E73B6D"/>
    <w:rsid w:val="00E74D3B"/>
    <w:rsid w:val="00E7673B"/>
    <w:rsid w:val="00E77ABB"/>
    <w:rsid w:val="00E810BC"/>
    <w:rsid w:val="00E81726"/>
    <w:rsid w:val="00E82260"/>
    <w:rsid w:val="00E823B6"/>
    <w:rsid w:val="00E83AF8"/>
    <w:rsid w:val="00E83D57"/>
    <w:rsid w:val="00E85C35"/>
    <w:rsid w:val="00E85E0F"/>
    <w:rsid w:val="00E87155"/>
    <w:rsid w:val="00E879D7"/>
    <w:rsid w:val="00E87A9A"/>
    <w:rsid w:val="00E91372"/>
    <w:rsid w:val="00E91869"/>
    <w:rsid w:val="00E91970"/>
    <w:rsid w:val="00E94694"/>
    <w:rsid w:val="00E961AB"/>
    <w:rsid w:val="00E9641A"/>
    <w:rsid w:val="00E96443"/>
    <w:rsid w:val="00E96C11"/>
    <w:rsid w:val="00EA02B1"/>
    <w:rsid w:val="00EA2778"/>
    <w:rsid w:val="00EA367B"/>
    <w:rsid w:val="00EA3A0D"/>
    <w:rsid w:val="00EA4340"/>
    <w:rsid w:val="00EA628F"/>
    <w:rsid w:val="00EA69EA"/>
    <w:rsid w:val="00EA7ECE"/>
    <w:rsid w:val="00EB114A"/>
    <w:rsid w:val="00EB16B8"/>
    <w:rsid w:val="00EB1D21"/>
    <w:rsid w:val="00EB25DB"/>
    <w:rsid w:val="00EB25FB"/>
    <w:rsid w:val="00EB273D"/>
    <w:rsid w:val="00EB389D"/>
    <w:rsid w:val="00EB453B"/>
    <w:rsid w:val="00EB4779"/>
    <w:rsid w:val="00EB5696"/>
    <w:rsid w:val="00EB57FA"/>
    <w:rsid w:val="00EB6C1B"/>
    <w:rsid w:val="00EB6C1D"/>
    <w:rsid w:val="00EB7A99"/>
    <w:rsid w:val="00EB7CAA"/>
    <w:rsid w:val="00EC1C6B"/>
    <w:rsid w:val="00EC20C3"/>
    <w:rsid w:val="00EC4A9D"/>
    <w:rsid w:val="00EC4E90"/>
    <w:rsid w:val="00ED1798"/>
    <w:rsid w:val="00ED1966"/>
    <w:rsid w:val="00ED289B"/>
    <w:rsid w:val="00ED3F3B"/>
    <w:rsid w:val="00ED4E28"/>
    <w:rsid w:val="00ED5478"/>
    <w:rsid w:val="00ED57C6"/>
    <w:rsid w:val="00ED687C"/>
    <w:rsid w:val="00EE17AB"/>
    <w:rsid w:val="00EE5E78"/>
    <w:rsid w:val="00EE5FF7"/>
    <w:rsid w:val="00EE6FF5"/>
    <w:rsid w:val="00EE7588"/>
    <w:rsid w:val="00EF0394"/>
    <w:rsid w:val="00EF1E18"/>
    <w:rsid w:val="00EF2424"/>
    <w:rsid w:val="00EF38C5"/>
    <w:rsid w:val="00EF3D02"/>
    <w:rsid w:val="00EF40A7"/>
    <w:rsid w:val="00EF412C"/>
    <w:rsid w:val="00EF4CA3"/>
    <w:rsid w:val="00EF53E3"/>
    <w:rsid w:val="00EF552A"/>
    <w:rsid w:val="00F01BE6"/>
    <w:rsid w:val="00F023C2"/>
    <w:rsid w:val="00F0271D"/>
    <w:rsid w:val="00F02D9F"/>
    <w:rsid w:val="00F0390E"/>
    <w:rsid w:val="00F04C76"/>
    <w:rsid w:val="00F05292"/>
    <w:rsid w:val="00F05406"/>
    <w:rsid w:val="00F10010"/>
    <w:rsid w:val="00F10521"/>
    <w:rsid w:val="00F1083F"/>
    <w:rsid w:val="00F122BC"/>
    <w:rsid w:val="00F132C5"/>
    <w:rsid w:val="00F13644"/>
    <w:rsid w:val="00F17CD5"/>
    <w:rsid w:val="00F17EE8"/>
    <w:rsid w:val="00F21E97"/>
    <w:rsid w:val="00F23D9E"/>
    <w:rsid w:val="00F244F9"/>
    <w:rsid w:val="00F25DD0"/>
    <w:rsid w:val="00F27D3A"/>
    <w:rsid w:val="00F30B6E"/>
    <w:rsid w:val="00F32A99"/>
    <w:rsid w:val="00F33729"/>
    <w:rsid w:val="00F348C9"/>
    <w:rsid w:val="00F34ACC"/>
    <w:rsid w:val="00F36B79"/>
    <w:rsid w:val="00F37CD3"/>
    <w:rsid w:val="00F37D0C"/>
    <w:rsid w:val="00F37FDB"/>
    <w:rsid w:val="00F400DF"/>
    <w:rsid w:val="00F40473"/>
    <w:rsid w:val="00F41000"/>
    <w:rsid w:val="00F43CF9"/>
    <w:rsid w:val="00F43EA3"/>
    <w:rsid w:val="00F4461B"/>
    <w:rsid w:val="00F454D4"/>
    <w:rsid w:val="00F456CD"/>
    <w:rsid w:val="00F50F21"/>
    <w:rsid w:val="00F5196D"/>
    <w:rsid w:val="00F5217E"/>
    <w:rsid w:val="00F56AC5"/>
    <w:rsid w:val="00F57F61"/>
    <w:rsid w:val="00F60FD7"/>
    <w:rsid w:val="00F61C95"/>
    <w:rsid w:val="00F62D84"/>
    <w:rsid w:val="00F6400B"/>
    <w:rsid w:val="00F653F0"/>
    <w:rsid w:val="00F67EB5"/>
    <w:rsid w:val="00F72502"/>
    <w:rsid w:val="00F73CC0"/>
    <w:rsid w:val="00F73E0B"/>
    <w:rsid w:val="00F744AD"/>
    <w:rsid w:val="00F74C9E"/>
    <w:rsid w:val="00F83062"/>
    <w:rsid w:val="00F84910"/>
    <w:rsid w:val="00F84983"/>
    <w:rsid w:val="00F85929"/>
    <w:rsid w:val="00F85F64"/>
    <w:rsid w:val="00F90267"/>
    <w:rsid w:val="00F91A75"/>
    <w:rsid w:val="00F92DDC"/>
    <w:rsid w:val="00F93C63"/>
    <w:rsid w:val="00F93D91"/>
    <w:rsid w:val="00F95D30"/>
    <w:rsid w:val="00F973B0"/>
    <w:rsid w:val="00FA004D"/>
    <w:rsid w:val="00FA41D2"/>
    <w:rsid w:val="00FA4605"/>
    <w:rsid w:val="00FA4A85"/>
    <w:rsid w:val="00FA59CE"/>
    <w:rsid w:val="00FA7D3D"/>
    <w:rsid w:val="00FB2E0C"/>
    <w:rsid w:val="00FB2F60"/>
    <w:rsid w:val="00FB462E"/>
    <w:rsid w:val="00FB49A3"/>
    <w:rsid w:val="00FB592C"/>
    <w:rsid w:val="00FB5A9A"/>
    <w:rsid w:val="00FB5BDF"/>
    <w:rsid w:val="00FB5D2F"/>
    <w:rsid w:val="00FC1016"/>
    <w:rsid w:val="00FC11BF"/>
    <w:rsid w:val="00FC1322"/>
    <w:rsid w:val="00FC1997"/>
    <w:rsid w:val="00FC24D7"/>
    <w:rsid w:val="00FC26F3"/>
    <w:rsid w:val="00FC27E5"/>
    <w:rsid w:val="00FC2988"/>
    <w:rsid w:val="00FC49BD"/>
    <w:rsid w:val="00FC63E2"/>
    <w:rsid w:val="00FC6820"/>
    <w:rsid w:val="00FC7FF5"/>
    <w:rsid w:val="00FD00C3"/>
    <w:rsid w:val="00FD0A95"/>
    <w:rsid w:val="00FD12E9"/>
    <w:rsid w:val="00FD134A"/>
    <w:rsid w:val="00FD1F0B"/>
    <w:rsid w:val="00FD2F37"/>
    <w:rsid w:val="00FD3355"/>
    <w:rsid w:val="00FD77F7"/>
    <w:rsid w:val="00FE2043"/>
    <w:rsid w:val="00FE329D"/>
    <w:rsid w:val="00FE3820"/>
    <w:rsid w:val="00FE4B25"/>
    <w:rsid w:val="00FE4B60"/>
    <w:rsid w:val="00FE681C"/>
    <w:rsid w:val="00FE6978"/>
    <w:rsid w:val="00FF02C1"/>
    <w:rsid w:val="00FF18F0"/>
    <w:rsid w:val="00FF1C19"/>
    <w:rsid w:val="00FF2918"/>
    <w:rsid w:val="00FF2EB0"/>
    <w:rsid w:val="00FF3F6C"/>
    <w:rsid w:val="00FF4406"/>
    <w:rsid w:val="00FF4537"/>
    <w:rsid w:val="00FF5117"/>
    <w:rsid w:val="00FF7617"/>
    <w:rsid w:val="0100D93A"/>
    <w:rsid w:val="012A0A03"/>
    <w:rsid w:val="0146C309"/>
    <w:rsid w:val="014EA9C9"/>
    <w:rsid w:val="015A28D9"/>
    <w:rsid w:val="01732EBB"/>
    <w:rsid w:val="017918AF"/>
    <w:rsid w:val="0188EFA3"/>
    <w:rsid w:val="01A3D4D1"/>
    <w:rsid w:val="01AEE2E4"/>
    <w:rsid w:val="01B0389C"/>
    <w:rsid w:val="01B41C3B"/>
    <w:rsid w:val="01E31F47"/>
    <w:rsid w:val="01E87C59"/>
    <w:rsid w:val="01F4C1B2"/>
    <w:rsid w:val="022BC114"/>
    <w:rsid w:val="025A2941"/>
    <w:rsid w:val="02667B98"/>
    <w:rsid w:val="029A181F"/>
    <w:rsid w:val="02F6390E"/>
    <w:rsid w:val="03073C49"/>
    <w:rsid w:val="031A7877"/>
    <w:rsid w:val="034C88C1"/>
    <w:rsid w:val="036CC7F0"/>
    <w:rsid w:val="038DA890"/>
    <w:rsid w:val="03AFE744"/>
    <w:rsid w:val="04024BF9"/>
    <w:rsid w:val="04229F71"/>
    <w:rsid w:val="0437154D"/>
    <w:rsid w:val="04704A43"/>
    <w:rsid w:val="04A2B770"/>
    <w:rsid w:val="04AACF7D"/>
    <w:rsid w:val="04BA76F5"/>
    <w:rsid w:val="053490F8"/>
    <w:rsid w:val="0558752A"/>
    <w:rsid w:val="0563FE5F"/>
    <w:rsid w:val="057FF72C"/>
    <w:rsid w:val="05BE6FD2"/>
    <w:rsid w:val="05BE89F3"/>
    <w:rsid w:val="05CBD3EF"/>
    <w:rsid w:val="06054192"/>
    <w:rsid w:val="0612154F"/>
    <w:rsid w:val="061BA3FE"/>
    <w:rsid w:val="06289C71"/>
    <w:rsid w:val="0636E874"/>
    <w:rsid w:val="06572B9B"/>
    <w:rsid w:val="0696C745"/>
    <w:rsid w:val="070ACAC6"/>
    <w:rsid w:val="071A16A2"/>
    <w:rsid w:val="07233D55"/>
    <w:rsid w:val="077F0BF5"/>
    <w:rsid w:val="0780D6A9"/>
    <w:rsid w:val="07911650"/>
    <w:rsid w:val="07E2703F"/>
    <w:rsid w:val="07EF8607"/>
    <w:rsid w:val="0827F0E9"/>
    <w:rsid w:val="083297A6"/>
    <w:rsid w:val="084029D5"/>
    <w:rsid w:val="086EE7FA"/>
    <w:rsid w:val="08D592A1"/>
    <w:rsid w:val="08FFFB2B"/>
    <w:rsid w:val="092C7829"/>
    <w:rsid w:val="095D5570"/>
    <w:rsid w:val="095F348B"/>
    <w:rsid w:val="09A2FC8A"/>
    <w:rsid w:val="09C7F1D1"/>
    <w:rsid w:val="09CEEDD0"/>
    <w:rsid w:val="09D36688"/>
    <w:rsid w:val="09FEBEEC"/>
    <w:rsid w:val="0A4BCA00"/>
    <w:rsid w:val="0A4F8C40"/>
    <w:rsid w:val="0A5E62D9"/>
    <w:rsid w:val="0A81E9D2"/>
    <w:rsid w:val="0A899D26"/>
    <w:rsid w:val="0A9EB22F"/>
    <w:rsid w:val="0AB4F3E9"/>
    <w:rsid w:val="0AC6161C"/>
    <w:rsid w:val="0B14C3A2"/>
    <w:rsid w:val="0B226982"/>
    <w:rsid w:val="0B366A15"/>
    <w:rsid w:val="0B4F9272"/>
    <w:rsid w:val="0B7A9E1E"/>
    <w:rsid w:val="0B89BE91"/>
    <w:rsid w:val="0BA950CF"/>
    <w:rsid w:val="0BD01BFB"/>
    <w:rsid w:val="0BD32CDF"/>
    <w:rsid w:val="0BE34075"/>
    <w:rsid w:val="0C11BF3F"/>
    <w:rsid w:val="0C2CE09E"/>
    <w:rsid w:val="0C2CF6DF"/>
    <w:rsid w:val="0C4BBA9B"/>
    <w:rsid w:val="0C6954C2"/>
    <w:rsid w:val="0C7FA85A"/>
    <w:rsid w:val="0C97DDF5"/>
    <w:rsid w:val="0C9BB24E"/>
    <w:rsid w:val="0CD733CB"/>
    <w:rsid w:val="0CF19E86"/>
    <w:rsid w:val="0D166E7F"/>
    <w:rsid w:val="0D44F126"/>
    <w:rsid w:val="0D63870F"/>
    <w:rsid w:val="0D836D36"/>
    <w:rsid w:val="0DB36945"/>
    <w:rsid w:val="0DE9D2E5"/>
    <w:rsid w:val="0E180259"/>
    <w:rsid w:val="0E53BE2A"/>
    <w:rsid w:val="0E561C6B"/>
    <w:rsid w:val="0E5A0A44"/>
    <w:rsid w:val="0E6E0AD7"/>
    <w:rsid w:val="0E9A0A87"/>
    <w:rsid w:val="0EDC7D18"/>
    <w:rsid w:val="0EEA7FEF"/>
    <w:rsid w:val="0F3EADC3"/>
    <w:rsid w:val="0F516C0D"/>
    <w:rsid w:val="0F600CA4"/>
    <w:rsid w:val="0F79FA92"/>
    <w:rsid w:val="0FCC76CD"/>
    <w:rsid w:val="0FCCE36E"/>
    <w:rsid w:val="0FD5A95E"/>
    <w:rsid w:val="0FF44C70"/>
    <w:rsid w:val="104BA061"/>
    <w:rsid w:val="106013F3"/>
    <w:rsid w:val="1064DCFE"/>
    <w:rsid w:val="106554D0"/>
    <w:rsid w:val="1070CF40"/>
    <w:rsid w:val="10B312C4"/>
    <w:rsid w:val="10DABF67"/>
    <w:rsid w:val="1117DF7A"/>
    <w:rsid w:val="112FA675"/>
    <w:rsid w:val="11355070"/>
    <w:rsid w:val="115C523B"/>
    <w:rsid w:val="1176FFE1"/>
    <w:rsid w:val="11A5AB99"/>
    <w:rsid w:val="11D4D831"/>
    <w:rsid w:val="11F58911"/>
    <w:rsid w:val="11FBB0F8"/>
    <w:rsid w:val="11FF39EC"/>
    <w:rsid w:val="12C418CE"/>
    <w:rsid w:val="12CB76D6"/>
    <w:rsid w:val="12D35A6F"/>
    <w:rsid w:val="12EDF71C"/>
    <w:rsid w:val="12F2FCDF"/>
    <w:rsid w:val="131EECB4"/>
    <w:rsid w:val="13200916"/>
    <w:rsid w:val="13834123"/>
    <w:rsid w:val="13AC79F4"/>
    <w:rsid w:val="13B74C43"/>
    <w:rsid w:val="13D2C893"/>
    <w:rsid w:val="13F9502F"/>
    <w:rsid w:val="141968D2"/>
    <w:rsid w:val="1481A8C8"/>
    <w:rsid w:val="1498E7D4"/>
    <w:rsid w:val="14A4965C"/>
    <w:rsid w:val="14BA6DEC"/>
    <w:rsid w:val="14D7755A"/>
    <w:rsid w:val="14E4547A"/>
    <w:rsid w:val="150E39BC"/>
    <w:rsid w:val="1526A9A1"/>
    <w:rsid w:val="1555C308"/>
    <w:rsid w:val="15CF0C78"/>
    <w:rsid w:val="15D6068C"/>
    <w:rsid w:val="15DE7FA4"/>
    <w:rsid w:val="1612E8B7"/>
    <w:rsid w:val="16227185"/>
    <w:rsid w:val="163131FC"/>
    <w:rsid w:val="163FE120"/>
    <w:rsid w:val="164A7660"/>
    <w:rsid w:val="166C1212"/>
    <w:rsid w:val="16DCFD84"/>
    <w:rsid w:val="16EEED05"/>
    <w:rsid w:val="16FEAE56"/>
    <w:rsid w:val="1728EB5D"/>
    <w:rsid w:val="17634BA2"/>
    <w:rsid w:val="17A31CB8"/>
    <w:rsid w:val="17C72627"/>
    <w:rsid w:val="17D03A9E"/>
    <w:rsid w:val="1800818F"/>
    <w:rsid w:val="1828F59F"/>
    <w:rsid w:val="18438AE9"/>
    <w:rsid w:val="185B3EA0"/>
    <w:rsid w:val="1873A768"/>
    <w:rsid w:val="18834BEC"/>
    <w:rsid w:val="18854088"/>
    <w:rsid w:val="188ABD66"/>
    <w:rsid w:val="18A639B6"/>
    <w:rsid w:val="18B4B11E"/>
    <w:rsid w:val="18C90483"/>
    <w:rsid w:val="18CBF697"/>
    <w:rsid w:val="18D5A93E"/>
    <w:rsid w:val="18F48495"/>
    <w:rsid w:val="1909DA15"/>
    <w:rsid w:val="190FAC10"/>
    <w:rsid w:val="1911B38A"/>
    <w:rsid w:val="191E0C7B"/>
    <w:rsid w:val="1938396E"/>
    <w:rsid w:val="193B91AB"/>
    <w:rsid w:val="1985F948"/>
    <w:rsid w:val="198EBD20"/>
    <w:rsid w:val="19C67B7C"/>
    <w:rsid w:val="19D75BE9"/>
    <w:rsid w:val="19DC42EF"/>
    <w:rsid w:val="1A00904F"/>
    <w:rsid w:val="1A0D656A"/>
    <w:rsid w:val="1A150F9C"/>
    <w:rsid w:val="1A34FE20"/>
    <w:rsid w:val="1A88EED4"/>
    <w:rsid w:val="1ABFF867"/>
    <w:rsid w:val="1ADD4A27"/>
    <w:rsid w:val="1B11743D"/>
    <w:rsid w:val="1B263328"/>
    <w:rsid w:val="1B30A8A3"/>
    <w:rsid w:val="1B382251"/>
    <w:rsid w:val="1B486B1E"/>
    <w:rsid w:val="1BD3D704"/>
    <w:rsid w:val="1BD813FA"/>
    <w:rsid w:val="1C6901DE"/>
    <w:rsid w:val="1C822A3B"/>
    <w:rsid w:val="1CBEC491"/>
    <w:rsid w:val="1CD3B1DB"/>
    <w:rsid w:val="1CF0A1CA"/>
    <w:rsid w:val="1D07E316"/>
    <w:rsid w:val="1D3FBA25"/>
    <w:rsid w:val="1D5554FE"/>
    <w:rsid w:val="1D6E6B77"/>
    <w:rsid w:val="1D9FAA2D"/>
    <w:rsid w:val="1DA9D35C"/>
    <w:rsid w:val="1DFD6D92"/>
    <w:rsid w:val="1E26A1BD"/>
    <w:rsid w:val="1E35AF86"/>
    <w:rsid w:val="1E79C23A"/>
    <w:rsid w:val="1EBC70F4"/>
    <w:rsid w:val="1EDF7B06"/>
    <w:rsid w:val="1EEA1343"/>
    <w:rsid w:val="1F0DAFCE"/>
    <w:rsid w:val="1F157B3A"/>
    <w:rsid w:val="1F211AE8"/>
    <w:rsid w:val="1F5560D6"/>
    <w:rsid w:val="1F68A6F1"/>
    <w:rsid w:val="1F954E07"/>
    <w:rsid w:val="1F9B4E5E"/>
    <w:rsid w:val="1FB260AF"/>
    <w:rsid w:val="1FD9775F"/>
    <w:rsid w:val="20027D68"/>
    <w:rsid w:val="20049BEE"/>
    <w:rsid w:val="200B9374"/>
    <w:rsid w:val="2056A0C5"/>
    <w:rsid w:val="206AE91F"/>
    <w:rsid w:val="209D389E"/>
    <w:rsid w:val="20A0B0CF"/>
    <w:rsid w:val="20ED0B28"/>
    <w:rsid w:val="20F48CBA"/>
    <w:rsid w:val="212130DA"/>
    <w:rsid w:val="21292420"/>
    <w:rsid w:val="2143E08B"/>
    <w:rsid w:val="2181EA74"/>
    <w:rsid w:val="21B36833"/>
    <w:rsid w:val="21C1200E"/>
    <w:rsid w:val="21C3BCE9"/>
    <w:rsid w:val="21EC59B5"/>
    <w:rsid w:val="220B57CB"/>
    <w:rsid w:val="220B9673"/>
    <w:rsid w:val="221AC321"/>
    <w:rsid w:val="221B1DB3"/>
    <w:rsid w:val="221D4B3C"/>
    <w:rsid w:val="221F3681"/>
    <w:rsid w:val="22210206"/>
    <w:rsid w:val="22458656"/>
    <w:rsid w:val="226638F8"/>
    <w:rsid w:val="22D2EF20"/>
    <w:rsid w:val="22D82F22"/>
    <w:rsid w:val="22E19AA0"/>
    <w:rsid w:val="234529ED"/>
    <w:rsid w:val="23A38720"/>
    <w:rsid w:val="23BB06E2"/>
    <w:rsid w:val="23D299BA"/>
    <w:rsid w:val="2433261B"/>
    <w:rsid w:val="24373198"/>
    <w:rsid w:val="244E7A26"/>
    <w:rsid w:val="2473FF83"/>
    <w:rsid w:val="248BC8AD"/>
    <w:rsid w:val="24C4732E"/>
    <w:rsid w:val="24D6DACB"/>
    <w:rsid w:val="24FEF37C"/>
    <w:rsid w:val="25433B81"/>
    <w:rsid w:val="255C98C3"/>
    <w:rsid w:val="2570952A"/>
    <w:rsid w:val="25BA0A28"/>
    <w:rsid w:val="25C88234"/>
    <w:rsid w:val="25D301F9"/>
    <w:rsid w:val="25D46380"/>
    <w:rsid w:val="25FC8F83"/>
    <w:rsid w:val="2609BAC1"/>
    <w:rsid w:val="26290C81"/>
    <w:rsid w:val="2637BD23"/>
    <w:rsid w:val="26775C08"/>
    <w:rsid w:val="267B07FF"/>
    <w:rsid w:val="26BD3729"/>
    <w:rsid w:val="26DF2F4E"/>
    <w:rsid w:val="26DFE332"/>
    <w:rsid w:val="26E543FA"/>
    <w:rsid w:val="26EE8ED6"/>
    <w:rsid w:val="271A1580"/>
    <w:rsid w:val="274AF798"/>
    <w:rsid w:val="27505913"/>
    <w:rsid w:val="278E7E8E"/>
    <w:rsid w:val="2793E584"/>
    <w:rsid w:val="27985FE4"/>
    <w:rsid w:val="27B804F6"/>
    <w:rsid w:val="27CF0B0A"/>
    <w:rsid w:val="282FD122"/>
    <w:rsid w:val="283E632A"/>
    <w:rsid w:val="285B32C6"/>
    <w:rsid w:val="286E5EA0"/>
    <w:rsid w:val="287A994F"/>
    <w:rsid w:val="288A5F37"/>
    <w:rsid w:val="288F744E"/>
    <w:rsid w:val="288FA659"/>
    <w:rsid w:val="28F388B5"/>
    <w:rsid w:val="28F49F0B"/>
    <w:rsid w:val="29004998"/>
    <w:rsid w:val="29048FC3"/>
    <w:rsid w:val="2905594C"/>
    <w:rsid w:val="29343045"/>
    <w:rsid w:val="294F6B74"/>
    <w:rsid w:val="29BDF344"/>
    <w:rsid w:val="29D0E5FF"/>
    <w:rsid w:val="29E905FE"/>
    <w:rsid w:val="29F43E09"/>
    <w:rsid w:val="2A641773"/>
    <w:rsid w:val="2AFD19A7"/>
    <w:rsid w:val="2B14328E"/>
    <w:rsid w:val="2B40B14B"/>
    <w:rsid w:val="2BA5FF62"/>
    <w:rsid w:val="2BBB8EE9"/>
    <w:rsid w:val="2BBC7B63"/>
    <w:rsid w:val="2BD703FA"/>
    <w:rsid w:val="2BEAAE4D"/>
    <w:rsid w:val="2BFBEBC8"/>
    <w:rsid w:val="2C05A111"/>
    <w:rsid w:val="2C1157EB"/>
    <w:rsid w:val="2C21EB1C"/>
    <w:rsid w:val="2C374BF8"/>
    <w:rsid w:val="2C3AF9E4"/>
    <w:rsid w:val="2C618BFF"/>
    <w:rsid w:val="2C91C666"/>
    <w:rsid w:val="2CEFAEBB"/>
    <w:rsid w:val="2D1C2D8E"/>
    <w:rsid w:val="2D24C86F"/>
    <w:rsid w:val="2DCF7B51"/>
    <w:rsid w:val="2DEAD1EE"/>
    <w:rsid w:val="2E07A168"/>
    <w:rsid w:val="2E34A19E"/>
    <w:rsid w:val="2E3FBE36"/>
    <w:rsid w:val="2E7BFBF0"/>
    <w:rsid w:val="2E8F6FBC"/>
    <w:rsid w:val="2E920F8B"/>
    <w:rsid w:val="2E96576B"/>
    <w:rsid w:val="2E99EC23"/>
    <w:rsid w:val="2ED11818"/>
    <w:rsid w:val="2ED22F38"/>
    <w:rsid w:val="2ED67F18"/>
    <w:rsid w:val="2ED9C2EA"/>
    <w:rsid w:val="2EDEA95C"/>
    <w:rsid w:val="2EE7BD8E"/>
    <w:rsid w:val="2F0133AF"/>
    <w:rsid w:val="2FA371C9"/>
    <w:rsid w:val="2FCE7B54"/>
    <w:rsid w:val="2FF9471F"/>
    <w:rsid w:val="3035A922"/>
    <w:rsid w:val="30479BB2"/>
    <w:rsid w:val="30596466"/>
    <w:rsid w:val="305BF66E"/>
    <w:rsid w:val="305ED255"/>
    <w:rsid w:val="30685D88"/>
    <w:rsid w:val="307F8BD8"/>
    <w:rsid w:val="3083B6F4"/>
    <w:rsid w:val="30935A36"/>
    <w:rsid w:val="30C41D62"/>
    <w:rsid w:val="3126949C"/>
    <w:rsid w:val="313212CA"/>
    <w:rsid w:val="31541F88"/>
    <w:rsid w:val="318081CD"/>
    <w:rsid w:val="318F68AD"/>
    <w:rsid w:val="32042DE9"/>
    <w:rsid w:val="322D1D21"/>
    <w:rsid w:val="322D884A"/>
    <w:rsid w:val="322FD877"/>
    <w:rsid w:val="3233051D"/>
    <w:rsid w:val="32451274"/>
    <w:rsid w:val="3255AFE1"/>
    <w:rsid w:val="3281FFAD"/>
    <w:rsid w:val="32E350D2"/>
    <w:rsid w:val="32E536BC"/>
    <w:rsid w:val="32F291F0"/>
    <w:rsid w:val="32FF0171"/>
    <w:rsid w:val="33061C16"/>
    <w:rsid w:val="3396F7D2"/>
    <w:rsid w:val="339FFE4A"/>
    <w:rsid w:val="33DFB337"/>
    <w:rsid w:val="33E0E2D5"/>
    <w:rsid w:val="33EEFF3E"/>
    <w:rsid w:val="33F662E1"/>
    <w:rsid w:val="340DAC90"/>
    <w:rsid w:val="342B8A2B"/>
    <w:rsid w:val="343791B6"/>
    <w:rsid w:val="34583944"/>
    <w:rsid w:val="345D501F"/>
    <w:rsid w:val="346F3DCD"/>
    <w:rsid w:val="3476E2EC"/>
    <w:rsid w:val="34D64563"/>
    <w:rsid w:val="34ED2178"/>
    <w:rsid w:val="34FD56D8"/>
    <w:rsid w:val="34FFAA11"/>
    <w:rsid w:val="3503293E"/>
    <w:rsid w:val="35443667"/>
    <w:rsid w:val="3554F708"/>
    <w:rsid w:val="355D72DB"/>
    <w:rsid w:val="355FD0D6"/>
    <w:rsid w:val="35707533"/>
    <w:rsid w:val="35807C78"/>
    <w:rsid w:val="3586A1A1"/>
    <w:rsid w:val="35C213F5"/>
    <w:rsid w:val="35CD6DB0"/>
    <w:rsid w:val="35E6C045"/>
    <w:rsid w:val="35FA05BF"/>
    <w:rsid w:val="362230FB"/>
    <w:rsid w:val="3657209C"/>
    <w:rsid w:val="366B6D2F"/>
    <w:rsid w:val="36E6223C"/>
    <w:rsid w:val="36EA4D58"/>
    <w:rsid w:val="36FB701B"/>
    <w:rsid w:val="370355A9"/>
    <w:rsid w:val="3710CE0B"/>
    <w:rsid w:val="372E03A3"/>
    <w:rsid w:val="37403AC4"/>
    <w:rsid w:val="3755D4B6"/>
    <w:rsid w:val="375ACEB3"/>
    <w:rsid w:val="376B9358"/>
    <w:rsid w:val="377654D7"/>
    <w:rsid w:val="3795D620"/>
    <w:rsid w:val="37B9411B"/>
    <w:rsid w:val="37BBBABF"/>
    <w:rsid w:val="37C54219"/>
    <w:rsid w:val="37D9B963"/>
    <w:rsid w:val="37E17ABF"/>
    <w:rsid w:val="37F2F0FD"/>
    <w:rsid w:val="37FDA429"/>
    <w:rsid w:val="3824AF36"/>
    <w:rsid w:val="385EA8E9"/>
    <w:rsid w:val="38736F6D"/>
    <w:rsid w:val="387DE115"/>
    <w:rsid w:val="388861D3"/>
    <w:rsid w:val="38B59B42"/>
    <w:rsid w:val="38ED34A5"/>
    <w:rsid w:val="3908CC07"/>
    <w:rsid w:val="3912DD14"/>
    <w:rsid w:val="391A790B"/>
    <w:rsid w:val="39493575"/>
    <w:rsid w:val="397691EA"/>
    <w:rsid w:val="39ED31B1"/>
    <w:rsid w:val="3A36405A"/>
    <w:rsid w:val="3A451E5D"/>
    <w:rsid w:val="3A956E12"/>
    <w:rsid w:val="3A958518"/>
    <w:rsid w:val="3A95FDE8"/>
    <w:rsid w:val="3A9EACB8"/>
    <w:rsid w:val="3AA233E9"/>
    <w:rsid w:val="3AABD0E2"/>
    <w:rsid w:val="3B142122"/>
    <w:rsid w:val="3B3537F6"/>
    <w:rsid w:val="3B5CE380"/>
    <w:rsid w:val="3B6020EB"/>
    <w:rsid w:val="3B827F3D"/>
    <w:rsid w:val="3BBD1EE1"/>
    <w:rsid w:val="3BBF01A4"/>
    <w:rsid w:val="3BDF40CD"/>
    <w:rsid w:val="3C2FBCB9"/>
    <w:rsid w:val="3C3F047B"/>
    <w:rsid w:val="3C970D95"/>
    <w:rsid w:val="3C9BD583"/>
    <w:rsid w:val="3C9DD426"/>
    <w:rsid w:val="3CA2F871"/>
    <w:rsid w:val="3CB26161"/>
    <w:rsid w:val="3CB4EBE2"/>
    <w:rsid w:val="3CD02B95"/>
    <w:rsid w:val="3CF8B3E1"/>
    <w:rsid w:val="3D50E3BC"/>
    <w:rsid w:val="3D6012E9"/>
    <w:rsid w:val="3D6399CC"/>
    <w:rsid w:val="3DAFD4AF"/>
    <w:rsid w:val="3DCD25DA"/>
    <w:rsid w:val="3DF1BBCA"/>
    <w:rsid w:val="3DFF3E39"/>
    <w:rsid w:val="3E383057"/>
    <w:rsid w:val="3E593A43"/>
    <w:rsid w:val="3E8245A9"/>
    <w:rsid w:val="3E8C0A0E"/>
    <w:rsid w:val="3E92DA26"/>
    <w:rsid w:val="3EA17392"/>
    <w:rsid w:val="3EBD5BE9"/>
    <w:rsid w:val="3ED5336E"/>
    <w:rsid w:val="3F1A5420"/>
    <w:rsid w:val="3F5E2E2F"/>
    <w:rsid w:val="3F68F63B"/>
    <w:rsid w:val="3F7E58D8"/>
    <w:rsid w:val="3F7F0F12"/>
    <w:rsid w:val="3FAFCBD9"/>
    <w:rsid w:val="3FB3171A"/>
    <w:rsid w:val="3FBB9B1D"/>
    <w:rsid w:val="3FCCD309"/>
    <w:rsid w:val="3FD11FB9"/>
    <w:rsid w:val="3FE82FBA"/>
    <w:rsid w:val="4027BB5A"/>
    <w:rsid w:val="4032A48F"/>
    <w:rsid w:val="403848CA"/>
    <w:rsid w:val="404BF0F8"/>
    <w:rsid w:val="40648FA7"/>
    <w:rsid w:val="408704C6"/>
    <w:rsid w:val="40E6E3F2"/>
    <w:rsid w:val="40F213C2"/>
    <w:rsid w:val="40F88370"/>
    <w:rsid w:val="40FBDF80"/>
    <w:rsid w:val="4108EE4B"/>
    <w:rsid w:val="410AC798"/>
    <w:rsid w:val="410FF0DF"/>
    <w:rsid w:val="414D2791"/>
    <w:rsid w:val="41E4890A"/>
    <w:rsid w:val="41E953F3"/>
    <w:rsid w:val="4245D1F0"/>
    <w:rsid w:val="425C2C20"/>
    <w:rsid w:val="4285D5E0"/>
    <w:rsid w:val="42A096FD"/>
    <w:rsid w:val="42ACC178"/>
    <w:rsid w:val="42C5D811"/>
    <w:rsid w:val="42CA9F13"/>
    <w:rsid w:val="42D2C315"/>
    <w:rsid w:val="4336C1F9"/>
    <w:rsid w:val="4350AC23"/>
    <w:rsid w:val="43C80D5E"/>
    <w:rsid w:val="4428A8BD"/>
    <w:rsid w:val="44569CCC"/>
    <w:rsid w:val="445A4B78"/>
    <w:rsid w:val="44676D84"/>
    <w:rsid w:val="44AE0A56"/>
    <w:rsid w:val="44AECA50"/>
    <w:rsid w:val="44DBCDA5"/>
    <w:rsid w:val="450615B2"/>
    <w:rsid w:val="450E3558"/>
    <w:rsid w:val="457AD481"/>
    <w:rsid w:val="45EF0143"/>
    <w:rsid w:val="45F17A4E"/>
    <w:rsid w:val="45FC68BA"/>
    <w:rsid w:val="461E08E8"/>
    <w:rsid w:val="463915CB"/>
    <w:rsid w:val="46495B95"/>
    <w:rsid w:val="4675B4EC"/>
    <w:rsid w:val="468699F3"/>
    <w:rsid w:val="46954FAC"/>
    <w:rsid w:val="46A9E7BF"/>
    <w:rsid w:val="46CC14E4"/>
    <w:rsid w:val="46CF8C54"/>
    <w:rsid w:val="470EE2B5"/>
    <w:rsid w:val="470FD39D"/>
    <w:rsid w:val="471D11D4"/>
    <w:rsid w:val="4724E96F"/>
    <w:rsid w:val="4739C4BC"/>
    <w:rsid w:val="475C38F8"/>
    <w:rsid w:val="4783CA28"/>
    <w:rsid w:val="4787CE77"/>
    <w:rsid w:val="47B218B8"/>
    <w:rsid w:val="47B5CEE8"/>
    <w:rsid w:val="47C85D6C"/>
    <w:rsid w:val="47CE451F"/>
    <w:rsid w:val="47E185C9"/>
    <w:rsid w:val="48241D46"/>
    <w:rsid w:val="484FEA57"/>
    <w:rsid w:val="4864BE1B"/>
    <w:rsid w:val="486E6BDE"/>
    <w:rsid w:val="486F26E9"/>
    <w:rsid w:val="48872A8F"/>
    <w:rsid w:val="48BA1A8C"/>
    <w:rsid w:val="48BA8435"/>
    <w:rsid w:val="48D5951D"/>
    <w:rsid w:val="48F4FDE8"/>
    <w:rsid w:val="48F632CE"/>
    <w:rsid w:val="49022774"/>
    <w:rsid w:val="493FE551"/>
    <w:rsid w:val="494FB7D1"/>
    <w:rsid w:val="49968883"/>
    <w:rsid w:val="49AE1F8C"/>
    <w:rsid w:val="49B39049"/>
    <w:rsid w:val="49CB2D30"/>
    <w:rsid w:val="4A3B126F"/>
    <w:rsid w:val="4A78BCBD"/>
    <w:rsid w:val="4A8A5687"/>
    <w:rsid w:val="4AC8849E"/>
    <w:rsid w:val="4ACCE521"/>
    <w:rsid w:val="4AD91687"/>
    <w:rsid w:val="4B01DCC6"/>
    <w:rsid w:val="4B66FD91"/>
    <w:rsid w:val="4BB542CC"/>
    <w:rsid w:val="4BD6E2D0"/>
    <w:rsid w:val="4C1E2E51"/>
    <w:rsid w:val="4C20D4B5"/>
    <w:rsid w:val="4C36DC9C"/>
    <w:rsid w:val="4C4F66C9"/>
    <w:rsid w:val="4C691C50"/>
    <w:rsid w:val="4CC256A4"/>
    <w:rsid w:val="4CDDE624"/>
    <w:rsid w:val="4CF47392"/>
    <w:rsid w:val="4D006157"/>
    <w:rsid w:val="4D258E9B"/>
    <w:rsid w:val="4D292780"/>
    <w:rsid w:val="4D51132D"/>
    <w:rsid w:val="4D74E8D8"/>
    <w:rsid w:val="4DADC836"/>
    <w:rsid w:val="4DC46F90"/>
    <w:rsid w:val="4DCF0B62"/>
    <w:rsid w:val="4E1B0BE4"/>
    <w:rsid w:val="4E379EF0"/>
    <w:rsid w:val="4E5F8C17"/>
    <w:rsid w:val="4E7D3699"/>
    <w:rsid w:val="4E86E3AF"/>
    <w:rsid w:val="4E9E9E53"/>
    <w:rsid w:val="4EAC8727"/>
    <w:rsid w:val="4EFD48BB"/>
    <w:rsid w:val="4F15B471"/>
    <w:rsid w:val="4F17BC6E"/>
    <w:rsid w:val="4F247177"/>
    <w:rsid w:val="4F47A4A5"/>
    <w:rsid w:val="4F4B9537"/>
    <w:rsid w:val="4F7371E1"/>
    <w:rsid w:val="4FB9E8BB"/>
    <w:rsid w:val="4FDF5D1D"/>
    <w:rsid w:val="4FFAC214"/>
    <w:rsid w:val="50203FB6"/>
    <w:rsid w:val="5076508B"/>
    <w:rsid w:val="5086D6FA"/>
    <w:rsid w:val="5088B3EF"/>
    <w:rsid w:val="50C51D33"/>
    <w:rsid w:val="50C83C14"/>
    <w:rsid w:val="50CB4EBB"/>
    <w:rsid w:val="50D3040E"/>
    <w:rsid w:val="50D4D0B0"/>
    <w:rsid w:val="50D6D054"/>
    <w:rsid w:val="510D4C1A"/>
    <w:rsid w:val="5148B3B0"/>
    <w:rsid w:val="517F7CDD"/>
    <w:rsid w:val="51A440CC"/>
    <w:rsid w:val="51B15747"/>
    <w:rsid w:val="51C9CB20"/>
    <w:rsid w:val="523AB2B8"/>
    <w:rsid w:val="523AD7C3"/>
    <w:rsid w:val="5246C30D"/>
    <w:rsid w:val="526E3B9A"/>
    <w:rsid w:val="527277A9"/>
    <w:rsid w:val="52765D60"/>
    <w:rsid w:val="528335F9"/>
    <w:rsid w:val="52B0D9AB"/>
    <w:rsid w:val="52CA8A26"/>
    <w:rsid w:val="52D9FF41"/>
    <w:rsid w:val="53169109"/>
    <w:rsid w:val="53190530"/>
    <w:rsid w:val="5325BEAD"/>
    <w:rsid w:val="536EBD73"/>
    <w:rsid w:val="5371900C"/>
    <w:rsid w:val="538A3057"/>
    <w:rsid w:val="53CA8843"/>
    <w:rsid w:val="53D1C0DF"/>
    <w:rsid w:val="540FE603"/>
    <w:rsid w:val="542094C3"/>
    <w:rsid w:val="54818807"/>
    <w:rsid w:val="5484B46B"/>
    <w:rsid w:val="54A6E074"/>
    <w:rsid w:val="54E8F809"/>
    <w:rsid w:val="54F2C7E5"/>
    <w:rsid w:val="5534B5DB"/>
    <w:rsid w:val="557FCAA0"/>
    <w:rsid w:val="55814580"/>
    <w:rsid w:val="55919CEF"/>
    <w:rsid w:val="559ACBD9"/>
    <w:rsid w:val="55A66771"/>
    <w:rsid w:val="55A675AC"/>
    <w:rsid w:val="55BE84E0"/>
    <w:rsid w:val="55DE34BC"/>
    <w:rsid w:val="55F6E58F"/>
    <w:rsid w:val="55F97396"/>
    <w:rsid w:val="5627C5A9"/>
    <w:rsid w:val="5640CC05"/>
    <w:rsid w:val="5642607A"/>
    <w:rsid w:val="5651ED52"/>
    <w:rsid w:val="565600B3"/>
    <w:rsid w:val="5671A39D"/>
    <w:rsid w:val="5679F2AA"/>
    <w:rsid w:val="567FED0F"/>
    <w:rsid w:val="569E70AF"/>
    <w:rsid w:val="56BB2D26"/>
    <w:rsid w:val="56CFBE62"/>
    <w:rsid w:val="56D696D0"/>
    <w:rsid w:val="57205DB9"/>
    <w:rsid w:val="572D6D50"/>
    <w:rsid w:val="5742460D"/>
    <w:rsid w:val="576E1F10"/>
    <w:rsid w:val="576E9B4B"/>
    <w:rsid w:val="57BB0C6D"/>
    <w:rsid w:val="57CEA291"/>
    <w:rsid w:val="57CFBBA6"/>
    <w:rsid w:val="58114DC2"/>
    <w:rsid w:val="5811B91D"/>
    <w:rsid w:val="58377B1D"/>
    <w:rsid w:val="58392CD1"/>
    <w:rsid w:val="5859C924"/>
    <w:rsid w:val="587F275A"/>
    <w:rsid w:val="588099A2"/>
    <w:rsid w:val="588A4A9E"/>
    <w:rsid w:val="58EA5790"/>
    <w:rsid w:val="58F4099B"/>
    <w:rsid w:val="58F701A2"/>
    <w:rsid w:val="59201B2F"/>
    <w:rsid w:val="593C8483"/>
    <w:rsid w:val="59746D40"/>
    <w:rsid w:val="59E14599"/>
    <w:rsid w:val="59EFD00F"/>
    <w:rsid w:val="5A0096E1"/>
    <w:rsid w:val="5A842D4A"/>
    <w:rsid w:val="5A9A4DB5"/>
    <w:rsid w:val="5AB38FD1"/>
    <w:rsid w:val="5AF45F03"/>
    <w:rsid w:val="5B322078"/>
    <w:rsid w:val="5B3DE46D"/>
    <w:rsid w:val="5B55EBE3"/>
    <w:rsid w:val="5B603B53"/>
    <w:rsid w:val="5B72EA7A"/>
    <w:rsid w:val="5B928D07"/>
    <w:rsid w:val="5BB8B8CF"/>
    <w:rsid w:val="5C0A29EB"/>
    <w:rsid w:val="5C1E90D7"/>
    <w:rsid w:val="5C3497D7"/>
    <w:rsid w:val="5C4359FA"/>
    <w:rsid w:val="5C6C8F0B"/>
    <w:rsid w:val="5C7E060F"/>
    <w:rsid w:val="5D6856D7"/>
    <w:rsid w:val="5D6A63BB"/>
    <w:rsid w:val="5D978D88"/>
    <w:rsid w:val="5DA41922"/>
    <w:rsid w:val="5DAC243E"/>
    <w:rsid w:val="5DE430AC"/>
    <w:rsid w:val="5DE5B375"/>
    <w:rsid w:val="5DE84CC9"/>
    <w:rsid w:val="5E017526"/>
    <w:rsid w:val="5E6B5F17"/>
    <w:rsid w:val="5EB956CC"/>
    <w:rsid w:val="5EE7CEF2"/>
    <w:rsid w:val="5F0636D9"/>
    <w:rsid w:val="5F193BD9"/>
    <w:rsid w:val="5F1CF938"/>
    <w:rsid w:val="5F62E7F1"/>
    <w:rsid w:val="5F8250BC"/>
    <w:rsid w:val="5F841D2A"/>
    <w:rsid w:val="5F9D395E"/>
    <w:rsid w:val="5FB1EB4F"/>
    <w:rsid w:val="5FD23451"/>
    <w:rsid w:val="5FD8B88A"/>
    <w:rsid w:val="5FE9B89A"/>
    <w:rsid w:val="5FF362D1"/>
    <w:rsid w:val="6004F774"/>
    <w:rsid w:val="6054CFC6"/>
    <w:rsid w:val="60C2D9AD"/>
    <w:rsid w:val="60EEC3B6"/>
    <w:rsid w:val="60FC4A5E"/>
    <w:rsid w:val="610CE3A5"/>
    <w:rsid w:val="61445A1A"/>
    <w:rsid w:val="61A4A998"/>
    <w:rsid w:val="61A6CBCB"/>
    <w:rsid w:val="61C68001"/>
    <w:rsid w:val="61D32F21"/>
    <w:rsid w:val="61DCEB46"/>
    <w:rsid w:val="621B8510"/>
    <w:rsid w:val="62594604"/>
    <w:rsid w:val="630404AF"/>
    <w:rsid w:val="63451A6F"/>
    <w:rsid w:val="63625062"/>
    <w:rsid w:val="637718D7"/>
    <w:rsid w:val="63829518"/>
    <w:rsid w:val="638E0643"/>
    <w:rsid w:val="63CCD8F0"/>
    <w:rsid w:val="63D6997C"/>
    <w:rsid w:val="6433E61E"/>
    <w:rsid w:val="644027B6"/>
    <w:rsid w:val="644F45FC"/>
    <w:rsid w:val="646ABB5C"/>
    <w:rsid w:val="646EB768"/>
    <w:rsid w:val="6476318D"/>
    <w:rsid w:val="649FD510"/>
    <w:rsid w:val="64A0754E"/>
    <w:rsid w:val="64C1E3DE"/>
    <w:rsid w:val="64C4F1C4"/>
    <w:rsid w:val="64E06FEF"/>
    <w:rsid w:val="6512774E"/>
    <w:rsid w:val="653EB6FC"/>
    <w:rsid w:val="65895B0C"/>
    <w:rsid w:val="65C2EE16"/>
    <w:rsid w:val="65CC9FEE"/>
    <w:rsid w:val="65D0B8BC"/>
    <w:rsid w:val="65E7DCAC"/>
    <w:rsid w:val="660743DC"/>
    <w:rsid w:val="66729676"/>
    <w:rsid w:val="66CC9562"/>
    <w:rsid w:val="66D4987F"/>
    <w:rsid w:val="66E7076F"/>
    <w:rsid w:val="66ED13FC"/>
    <w:rsid w:val="676C891D"/>
    <w:rsid w:val="678F2F0F"/>
    <w:rsid w:val="67A3143D"/>
    <w:rsid w:val="682F5EE6"/>
    <w:rsid w:val="683F90A9"/>
    <w:rsid w:val="6868EB94"/>
    <w:rsid w:val="687068E0"/>
    <w:rsid w:val="6885F2E8"/>
    <w:rsid w:val="689086D2"/>
    <w:rsid w:val="689A453B"/>
    <w:rsid w:val="68BC5AD3"/>
    <w:rsid w:val="68D7A752"/>
    <w:rsid w:val="68DD34B3"/>
    <w:rsid w:val="6932ECF6"/>
    <w:rsid w:val="694055B2"/>
    <w:rsid w:val="69575AA6"/>
    <w:rsid w:val="69845A5C"/>
    <w:rsid w:val="69A389EA"/>
    <w:rsid w:val="69A45357"/>
    <w:rsid w:val="69CA3C4C"/>
    <w:rsid w:val="69CB741E"/>
    <w:rsid w:val="69D5BCFD"/>
    <w:rsid w:val="69E335DD"/>
    <w:rsid w:val="6A082648"/>
    <w:rsid w:val="6A119B3F"/>
    <w:rsid w:val="6A33199E"/>
    <w:rsid w:val="6A6731B0"/>
    <w:rsid w:val="6A67363A"/>
    <w:rsid w:val="6A9D38D7"/>
    <w:rsid w:val="6AA3D2D4"/>
    <w:rsid w:val="6AA40209"/>
    <w:rsid w:val="6AA9C1E6"/>
    <w:rsid w:val="6AACB1A5"/>
    <w:rsid w:val="6AB68013"/>
    <w:rsid w:val="6AC0DECC"/>
    <w:rsid w:val="6ACEBD57"/>
    <w:rsid w:val="6ADFDF15"/>
    <w:rsid w:val="6B343348"/>
    <w:rsid w:val="6B4FB173"/>
    <w:rsid w:val="6B5D36C0"/>
    <w:rsid w:val="6B5D92DA"/>
    <w:rsid w:val="6B6CEA10"/>
    <w:rsid w:val="6B70FA27"/>
    <w:rsid w:val="6B7B8005"/>
    <w:rsid w:val="6BD25751"/>
    <w:rsid w:val="6BE1B856"/>
    <w:rsid w:val="6BE480A8"/>
    <w:rsid w:val="6C01F23E"/>
    <w:rsid w:val="6C135207"/>
    <w:rsid w:val="6C3AAFBA"/>
    <w:rsid w:val="6C62A032"/>
    <w:rsid w:val="6C75CD41"/>
    <w:rsid w:val="6C81A9BB"/>
    <w:rsid w:val="6C886B55"/>
    <w:rsid w:val="6CCC8A23"/>
    <w:rsid w:val="6CCF1D37"/>
    <w:rsid w:val="6CD87A17"/>
    <w:rsid w:val="6CE9C615"/>
    <w:rsid w:val="6CF90721"/>
    <w:rsid w:val="6D49DEBF"/>
    <w:rsid w:val="6D5F495A"/>
    <w:rsid w:val="6D96E1E1"/>
    <w:rsid w:val="6D994FFA"/>
    <w:rsid w:val="6D9B7CC8"/>
    <w:rsid w:val="6DA88F03"/>
    <w:rsid w:val="6DD22D3D"/>
    <w:rsid w:val="6DE13629"/>
    <w:rsid w:val="6E022030"/>
    <w:rsid w:val="6E15F235"/>
    <w:rsid w:val="6E1E3C59"/>
    <w:rsid w:val="6E482E3E"/>
    <w:rsid w:val="6E744A78"/>
    <w:rsid w:val="6E7C98C9"/>
    <w:rsid w:val="6E7FF583"/>
    <w:rsid w:val="6EA6D320"/>
    <w:rsid w:val="6EFC8581"/>
    <w:rsid w:val="6F1C216A"/>
    <w:rsid w:val="6F27EFA5"/>
    <w:rsid w:val="6F44BE36"/>
    <w:rsid w:val="6F7AB460"/>
    <w:rsid w:val="6FA22E7A"/>
    <w:rsid w:val="6FCEC8E7"/>
    <w:rsid w:val="6FDABFDD"/>
    <w:rsid w:val="6FEF0967"/>
    <w:rsid w:val="7007A46B"/>
    <w:rsid w:val="70641E1D"/>
    <w:rsid w:val="7098E455"/>
    <w:rsid w:val="70A86AF4"/>
    <w:rsid w:val="70AA6001"/>
    <w:rsid w:val="71579809"/>
    <w:rsid w:val="71697B6F"/>
    <w:rsid w:val="7175C97B"/>
    <w:rsid w:val="71906C19"/>
    <w:rsid w:val="719FFB46"/>
    <w:rsid w:val="71DAA6A6"/>
    <w:rsid w:val="722FAFF7"/>
    <w:rsid w:val="72341F7F"/>
    <w:rsid w:val="7269DCC8"/>
    <w:rsid w:val="726AEE9C"/>
    <w:rsid w:val="72775887"/>
    <w:rsid w:val="72F42FA1"/>
    <w:rsid w:val="733BCBA7"/>
    <w:rsid w:val="736848A5"/>
    <w:rsid w:val="73A23C09"/>
    <w:rsid w:val="73A2DBE1"/>
    <w:rsid w:val="73A584DC"/>
    <w:rsid w:val="73CD3F1E"/>
    <w:rsid w:val="7406EA27"/>
    <w:rsid w:val="749516AD"/>
    <w:rsid w:val="74D79C08"/>
    <w:rsid w:val="75041906"/>
    <w:rsid w:val="75A28F5E"/>
    <w:rsid w:val="75D63AAD"/>
    <w:rsid w:val="7608A58C"/>
    <w:rsid w:val="760C344D"/>
    <w:rsid w:val="7614B6A0"/>
    <w:rsid w:val="76164E54"/>
    <w:rsid w:val="761CAF87"/>
    <w:rsid w:val="762ED2E7"/>
    <w:rsid w:val="7652D85E"/>
    <w:rsid w:val="766060C8"/>
    <w:rsid w:val="7686E097"/>
    <w:rsid w:val="76C5430B"/>
    <w:rsid w:val="76C7DA28"/>
    <w:rsid w:val="77EEA8BF"/>
    <w:rsid w:val="781F52F1"/>
    <w:rsid w:val="786CE389"/>
    <w:rsid w:val="78931A7E"/>
    <w:rsid w:val="78C5E3E5"/>
    <w:rsid w:val="78FBAAE6"/>
    <w:rsid w:val="79A1ABF9"/>
    <w:rsid w:val="79AB87FA"/>
    <w:rsid w:val="79DF2E4E"/>
    <w:rsid w:val="79DF77AF"/>
    <w:rsid w:val="7A1AF32E"/>
    <w:rsid w:val="7A5307C0"/>
    <w:rsid w:val="7A59B760"/>
    <w:rsid w:val="7A7F7830"/>
    <w:rsid w:val="7AE4E121"/>
    <w:rsid w:val="7AFABD28"/>
    <w:rsid w:val="7B47DB1C"/>
    <w:rsid w:val="7B61B60A"/>
    <w:rsid w:val="7B6D6BAF"/>
    <w:rsid w:val="7BCABB40"/>
    <w:rsid w:val="7BCEB2C1"/>
    <w:rsid w:val="7BCED773"/>
    <w:rsid w:val="7C0A0A17"/>
    <w:rsid w:val="7C2916F7"/>
    <w:rsid w:val="7C3AA07F"/>
    <w:rsid w:val="7C4C7A0F"/>
    <w:rsid w:val="7C72C8AE"/>
    <w:rsid w:val="7CBD903B"/>
    <w:rsid w:val="7CDB4D37"/>
    <w:rsid w:val="7CDE049A"/>
    <w:rsid w:val="7CF9DB30"/>
    <w:rsid w:val="7CFD866B"/>
    <w:rsid w:val="7D0F2AEB"/>
    <w:rsid w:val="7D2514E0"/>
    <w:rsid w:val="7D2DD5F7"/>
    <w:rsid w:val="7D56D2AF"/>
    <w:rsid w:val="7D91CB09"/>
    <w:rsid w:val="7DC98ED3"/>
    <w:rsid w:val="7DEBEBC0"/>
    <w:rsid w:val="7DFB2712"/>
    <w:rsid w:val="7E000BE2"/>
    <w:rsid w:val="7E155EA6"/>
    <w:rsid w:val="7E54B10A"/>
    <w:rsid w:val="7E74E24C"/>
    <w:rsid w:val="7E7E7E4E"/>
    <w:rsid w:val="7E9956CC"/>
    <w:rsid w:val="7E99AC35"/>
    <w:rsid w:val="7EA06558"/>
    <w:rsid w:val="7EA4BCE2"/>
    <w:rsid w:val="7EB2E8D2"/>
    <w:rsid w:val="7EB4D15D"/>
    <w:rsid w:val="7EBA8C58"/>
    <w:rsid w:val="7EC1DB44"/>
    <w:rsid w:val="7EC2B036"/>
    <w:rsid w:val="7F23777B"/>
    <w:rsid w:val="7F269994"/>
    <w:rsid w:val="7F331A55"/>
    <w:rsid w:val="7F47D8B7"/>
    <w:rsid w:val="7F75C4C3"/>
    <w:rsid w:val="7F86F34B"/>
    <w:rsid w:val="7F87BC21"/>
    <w:rsid w:val="7FB19072"/>
    <w:rsid w:val="7FB85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78EC36"/>
  <w15:docId w15:val="{07B450DC-A8C6-0B44-92BC-5854676A23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D6A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4316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A4648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8537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5376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CE4624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375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DD1649"/>
    <w:rPr>
      <w:i/>
      <w:iCs/>
    </w:rPr>
  </w:style>
  <w:style w:type="paragraph" w:customStyle="1" w:styleId="Default">
    <w:name w:val="Default"/>
    <w:rsid w:val="001D372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E69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E69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E69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69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697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697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697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F148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40F8D"/>
    <w:pPr>
      <w:ind w:left="720"/>
      <w:contextualSpacing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</w:pPr>
  </w:style>
  <w:style w:type="character" w:customStyle="1" w:styleId="Subtitle1">
    <w:name w:val="Subtitle1"/>
    <w:basedOn w:val="DefaultParagraphFont"/>
    <w:rsid w:val="00937C00"/>
  </w:style>
  <w:style w:type="character" w:customStyle="1" w:styleId="colon-for-citation-subtitle">
    <w:name w:val="colon-for-citation-subtitle"/>
    <w:basedOn w:val="DefaultParagraphFont"/>
    <w:rsid w:val="00937C00"/>
  </w:style>
  <w:style w:type="paragraph" w:styleId="NormalWeb">
    <w:name w:val="Normal (Web)"/>
    <w:basedOn w:val="Normal"/>
    <w:uiPriority w:val="99"/>
    <w:unhideWhenUsed/>
    <w:rsid w:val="00A07B6F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82227F"/>
    <w:rPr>
      <w:b/>
      <w:bCs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329A5"/>
    <w:rPr>
      <w:color w:val="605E5C"/>
      <w:shd w:val="clear" w:color="auto" w:fill="E1DFDD"/>
    </w:rPr>
  </w:style>
  <w:style w:type="table" w:styleId="TableGridLight">
    <w:name w:val="Grid Table Light"/>
    <w:basedOn w:val="TableNormal"/>
    <w:uiPriority w:val="40"/>
    <w:rsid w:val="00442F4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42F4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42F4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42F4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442F4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442F4E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4">
    <w:name w:val="Grid Table 4"/>
    <w:basedOn w:val="TableNormal"/>
    <w:uiPriority w:val="49"/>
    <w:rsid w:val="00442F4E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442F4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04316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greytext">
    <w:name w:val="greytext"/>
    <w:basedOn w:val="Normal"/>
    <w:rsid w:val="007760C1"/>
    <w:pPr>
      <w:spacing w:before="100" w:beforeAutospacing="1" w:after="100" w:afterAutospacing="1"/>
    </w:pPr>
  </w:style>
  <w:style w:type="paragraph" w:customStyle="1" w:styleId="paragraph">
    <w:name w:val="paragraph"/>
    <w:basedOn w:val="Normal"/>
    <w:rsid w:val="00626C84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626C84"/>
  </w:style>
  <w:style w:type="character" w:customStyle="1" w:styleId="normaltextrun">
    <w:name w:val="normaltextrun"/>
    <w:basedOn w:val="DefaultParagraphFont"/>
    <w:rsid w:val="00626C84"/>
  </w:style>
  <w:style w:type="character" w:customStyle="1" w:styleId="Heading6Char">
    <w:name w:val="Heading 6 Char"/>
    <w:basedOn w:val="DefaultParagraphFont"/>
    <w:link w:val="Heading6"/>
    <w:uiPriority w:val="9"/>
    <w:rsid w:val="005A4648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wacimagecontainer">
    <w:name w:val="wacimagecontainer"/>
    <w:basedOn w:val="DefaultParagraphFont"/>
    <w:rsid w:val="00DF07BD"/>
  </w:style>
  <w:style w:type="character" w:styleId="PageNumber">
    <w:name w:val="page number"/>
    <w:basedOn w:val="DefaultParagraphFont"/>
    <w:uiPriority w:val="99"/>
    <w:semiHidden/>
    <w:unhideWhenUsed/>
    <w:rsid w:val="00D35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4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1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6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4195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720592">
              <w:marLeft w:val="0"/>
              <w:marRight w:val="0"/>
              <w:marTop w:val="42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25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087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4199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21495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239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19097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22381">
                              <w:marLeft w:val="15"/>
                              <w:marRight w:val="19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0173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8675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68996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784850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445962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875224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625896381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8037762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5228356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31249205">
                                                                      <w:marLeft w:val="405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295375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95902494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7583441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724801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973287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531889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97278573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single" w:sz="6" w:space="15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5288792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6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360183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040200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483935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0088047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468547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91250125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05760404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1685466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17388902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9716400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243733402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38267458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025181396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056969973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<w:div w:id="140406766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26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3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6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572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44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4489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82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87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3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405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336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172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476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654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13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06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3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372661">
          <w:marLeft w:val="6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09532">
          <w:marLeft w:val="6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89826">
          <w:marLeft w:val="6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061772">
          <w:marLeft w:val="6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6873">
          <w:marLeft w:val="6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929280">
          <w:marLeft w:val="6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224371">
          <w:marLeft w:val="662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14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46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13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4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4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0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1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34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40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140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61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88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62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3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530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383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3019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413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9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37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909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200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2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93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18" Type="http://schemas.microsoft.com/office/2020/10/relationships/intelligence" Target="intelligence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DB34558936934F82DF8560590E98B6" ma:contentTypeVersion="6" ma:contentTypeDescription="Create a new document." ma:contentTypeScope="" ma:versionID="eb2e99b444a05606a96970be8a324397">
  <xsd:schema xmlns:xsd="http://www.w3.org/2001/XMLSchema" xmlns:xs="http://www.w3.org/2001/XMLSchema" xmlns:p="http://schemas.microsoft.com/office/2006/metadata/properties" xmlns:ns2="dd581535-3806-41f0-a280-369517c76993" xmlns:ns3="31dbba4f-93ae-41d4-8c18-130724240a36" targetNamespace="http://schemas.microsoft.com/office/2006/metadata/properties" ma:root="true" ma:fieldsID="fe2ffcdf33e04e66f2aeeb6c758efcf2" ns2:_="" ns3:_="">
    <xsd:import namespace="dd581535-3806-41f0-a280-369517c76993"/>
    <xsd:import namespace="31dbba4f-93ae-41d4-8c18-130724240a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581535-3806-41f0-a280-369517c769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dbba4f-93ae-41d4-8c18-130724240a36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C196FBE-406A-45E7-ABCF-80C98B9256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581535-3806-41f0-a280-369517c76993"/>
    <ds:schemaRef ds:uri="31dbba4f-93ae-41d4-8c18-130724240a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80BDE44-95B5-4F54-BD4D-3EAD0B48BA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5AC9B0D-3362-4D04-9EAE-9FE7F8DF4BD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C1DE1699-799E-4F89-9FEA-66D66C0FF8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67</Words>
  <Characters>266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ariah Thomas</dc:creator>
  <cp:keywords/>
  <dc:description/>
  <cp:lastModifiedBy>Bejoco , Edilyn </cp:lastModifiedBy>
  <cp:revision>2</cp:revision>
  <cp:lastPrinted>2019-03-14T13:32:00Z</cp:lastPrinted>
  <dcterms:created xsi:type="dcterms:W3CDTF">2025-04-10T22:15:00Z</dcterms:created>
  <dcterms:modified xsi:type="dcterms:W3CDTF">2025-04-10T2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DB34558936934F82DF8560590E98B6</vt:lpwstr>
  </property>
</Properties>
</file>